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E28D1" w14:textId="77777777" w:rsidR="00F82251" w:rsidRPr="00793E8E" w:rsidRDefault="00F82251" w:rsidP="00F82251">
      <w:pPr>
        <w:pStyle w:val="Heading1"/>
        <w:spacing w:after="0"/>
      </w:pPr>
      <w:bookmarkStart w:id="0" w:name="_Hlk120211485"/>
      <w:r>
        <w:t xml:space="preserve">Pipe vibration attenuation </w:t>
      </w:r>
      <w:r w:rsidRPr="00120B51">
        <w:t xml:space="preserve">through </w:t>
      </w:r>
      <w:r>
        <w:t>internal damping</w:t>
      </w:r>
      <w:r w:rsidRPr="00120B51">
        <w:t xml:space="preserve"> and optimal </w:t>
      </w:r>
      <w:r>
        <w:t>design of vibro-</w:t>
      </w:r>
      <w:r w:rsidRPr="00120B51">
        <w:t xml:space="preserve">impact </w:t>
      </w:r>
      <w:r>
        <w:t>systems</w:t>
      </w:r>
    </w:p>
    <w:bookmarkEnd w:id="0"/>
    <w:p w14:paraId="114A06A3" w14:textId="2802B63C" w:rsidR="00223A93" w:rsidRPr="00DA5F00" w:rsidRDefault="002F3130" w:rsidP="002F3130">
      <w:pPr>
        <w:pStyle w:val="Title"/>
        <w:jc w:val="center"/>
        <w:rPr>
          <w:spacing w:val="0"/>
          <w:kern w:val="0"/>
          <w:szCs w:val="30"/>
          <w:lang w:val="it-IT"/>
        </w:rPr>
      </w:pPr>
      <w:r w:rsidRPr="00DA5F00">
        <w:rPr>
          <w:spacing w:val="0"/>
          <w:kern w:val="0"/>
          <w:szCs w:val="30"/>
          <w:lang w:val="it-IT"/>
        </w:rPr>
        <w:t xml:space="preserve">- </w:t>
      </w:r>
      <w:r w:rsidR="00A02682" w:rsidRPr="00DA5F00">
        <w:rPr>
          <w:spacing w:val="0"/>
          <w:kern w:val="0"/>
          <w:szCs w:val="30"/>
          <w:lang w:val="it-IT"/>
        </w:rPr>
        <w:t>SUPPLEMENTARY MATERIAL</w:t>
      </w:r>
      <w:r w:rsidRPr="00DA5F00">
        <w:rPr>
          <w:spacing w:val="0"/>
          <w:kern w:val="0"/>
          <w:szCs w:val="30"/>
          <w:lang w:val="it-IT"/>
        </w:rPr>
        <w:t xml:space="preserve"> -</w:t>
      </w:r>
    </w:p>
    <w:p w14:paraId="253C42E8" w14:textId="1F243872" w:rsidR="00A02682" w:rsidRPr="00DA5F00" w:rsidRDefault="00A02682" w:rsidP="00A02682">
      <w:pPr>
        <w:spacing w:before="0" w:after="0" w:line="259" w:lineRule="auto"/>
        <w:rPr>
          <w:rFonts w:eastAsia="SimSun" w:cs="Times New Roman"/>
          <w:sz w:val="18"/>
          <w:szCs w:val="18"/>
          <w:vertAlign w:val="superscript"/>
          <w:lang w:val="it-IT" w:eastAsia="zh-CN"/>
        </w:rPr>
      </w:pPr>
      <w:r w:rsidRPr="00DA5F00">
        <w:rPr>
          <w:rFonts w:eastAsia="SimSun" w:cs="Times New Roman"/>
          <w:sz w:val="18"/>
          <w:szCs w:val="18"/>
          <w:lang w:val="it-IT" w:eastAsia="zh-CN"/>
        </w:rPr>
        <w:t>Fabrizio Aloschi*</w:t>
      </w:r>
      <w:r w:rsidRPr="00DA5F00">
        <w:rPr>
          <w:rFonts w:eastAsia="SimSun" w:cs="Times New Roman"/>
          <w:sz w:val="18"/>
          <w:szCs w:val="18"/>
          <w:vertAlign w:val="superscript"/>
          <w:lang w:val="it-IT" w:eastAsia="zh-CN"/>
        </w:rPr>
        <w:t>1,2</w:t>
      </w:r>
      <w:r w:rsidRPr="00DA5F00">
        <w:rPr>
          <w:rFonts w:eastAsia="SimSun" w:cs="Times New Roman"/>
          <w:sz w:val="18"/>
          <w:szCs w:val="18"/>
          <w:lang w:val="it-IT" w:eastAsia="zh-CN"/>
        </w:rPr>
        <w:t>, Roberto Andreotti</w:t>
      </w:r>
      <w:r w:rsidRPr="00DA5F00">
        <w:rPr>
          <w:rFonts w:eastAsia="SimSun" w:cs="Times New Roman"/>
          <w:sz w:val="18"/>
          <w:szCs w:val="18"/>
          <w:vertAlign w:val="superscript"/>
          <w:lang w:val="it-IT" w:eastAsia="zh-CN"/>
        </w:rPr>
        <w:t>1</w:t>
      </w:r>
      <w:r w:rsidRPr="00DA5F00">
        <w:rPr>
          <w:rFonts w:eastAsia="SimSun" w:cs="Times New Roman"/>
          <w:sz w:val="18"/>
          <w:szCs w:val="18"/>
          <w:lang w:val="it-IT" w:eastAsia="zh-CN"/>
        </w:rPr>
        <w:t>, Oreste Salvatore Bursi</w:t>
      </w:r>
      <w:r w:rsidRPr="00DA5F00">
        <w:rPr>
          <w:rFonts w:eastAsia="SimSun" w:cs="Times New Roman"/>
          <w:sz w:val="18"/>
          <w:szCs w:val="18"/>
          <w:vertAlign w:val="superscript"/>
          <w:lang w:val="it-IT" w:eastAsia="zh-CN"/>
        </w:rPr>
        <w:t>1</w:t>
      </w:r>
    </w:p>
    <w:p w14:paraId="13DF9367" w14:textId="77777777" w:rsidR="00A02682" w:rsidRPr="00DA5F00" w:rsidRDefault="00A02682" w:rsidP="00A02682">
      <w:pPr>
        <w:spacing w:before="0" w:after="0" w:line="259" w:lineRule="auto"/>
        <w:rPr>
          <w:rFonts w:eastAsia="SimSun" w:cs="Times New Roman"/>
          <w:sz w:val="18"/>
          <w:szCs w:val="18"/>
          <w:lang w:val="it-IT" w:eastAsia="zh-CN"/>
        </w:rPr>
      </w:pPr>
    </w:p>
    <w:p w14:paraId="03269716" w14:textId="77777777" w:rsidR="00A02682" w:rsidRPr="00A02682" w:rsidRDefault="00A02682" w:rsidP="00A02682">
      <w:pPr>
        <w:spacing w:before="0" w:after="0" w:line="259" w:lineRule="auto"/>
        <w:rPr>
          <w:rFonts w:eastAsia="SimSun" w:cs="Times New Roman"/>
          <w:sz w:val="18"/>
          <w:szCs w:val="18"/>
          <w:lang w:val="en-GB" w:eastAsia="zh-CN"/>
        </w:rPr>
      </w:pPr>
      <w:r w:rsidRPr="00A02682">
        <w:rPr>
          <w:rFonts w:eastAsia="SimSun" w:cs="Times New Roman"/>
          <w:sz w:val="18"/>
          <w:szCs w:val="18"/>
          <w:vertAlign w:val="superscript"/>
          <w:lang w:val="en-GB" w:eastAsia="zh-CN"/>
        </w:rPr>
        <w:t>1</w:t>
      </w:r>
      <w:r w:rsidRPr="00A02682">
        <w:rPr>
          <w:rFonts w:eastAsia="SimSun" w:cs="Times New Roman"/>
          <w:sz w:val="18"/>
          <w:szCs w:val="18"/>
          <w:lang w:val="en-GB" w:eastAsia="zh-CN"/>
        </w:rPr>
        <w:t xml:space="preserve">University of Trento, Department of Civil, Environmental and Mechanical Engineering, Via Mesiano 77, 38123 Trento, Italy </w:t>
      </w:r>
    </w:p>
    <w:p w14:paraId="7A7ED119" w14:textId="77777777" w:rsidR="00A02682" w:rsidRPr="00A02682" w:rsidRDefault="00A02682" w:rsidP="00A02682">
      <w:pPr>
        <w:spacing w:before="0" w:after="0" w:line="259" w:lineRule="auto"/>
        <w:rPr>
          <w:rFonts w:eastAsia="SimSun" w:cs="Times New Roman"/>
          <w:sz w:val="18"/>
          <w:szCs w:val="18"/>
          <w:lang w:val="en-GB" w:eastAsia="zh-CN"/>
        </w:rPr>
      </w:pPr>
      <w:r w:rsidRPr="00A02682">
        <w:rPr>
          <w:rFonts w:eastAsia="SimSun" w:cs="Times New Roman"/>
          <w:sz w:val="18"/>
          <w:szCs w:val="18"/>
          <w:vertAlign w:val="superscript"/>
          <w:lang w:val="en-GB" w:eastAsia="zh-CN"/>
        </w:rPr>
        <w:t>2</w:t>
      </w:r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 xml:space="preserve">IGF - </w:t>
      </w:r>
      <w:proofErr w:type="spellStart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>Ingenieurgesellschaft</w:t>
      </w:r>
      <w:proofErr w:type="spellEnd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 xml:space="preserve"> </w:t>
      </w:r>
      <w:proofErr w:type="spellStart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>Dr.</w:t>
      </w:r>
      <w:proofErr w:type="spellEnd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 xml:space="preserve"> Ing. Fischbach </w:t>
      </w:r>
      <w:proofErr w:type="spellStart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>mbH</w:t>
      </w:r>
      <w:proofErr w:type="spellEnd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 xml:space="preserve">, An der </w:t>
      </w:r>
      <w:proofErr w:type="spellStart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>Vogelrute</w:t>
      </w:r>
      <w:proofErr w:type="spellEnd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 xml:space="preserve"> 2, 50374 </w:t>
      </w:r>
      <w:proofErr w:type="spellStart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>Erftstadt</w:t>
      </w:r>
      <w:proofErr w:type="spellEnd"/>
      <w:r w:rsidRPr="00A02682">
        <w:rPr>
          <w:rFonts w:eastAsia="SimSun" w:cs="Times New Roman"/>
          <w:sz w:val="18"/>
          <w:szCs w:val="18"/>
          <w:shd w:val="clear" w:color="auto" w:fill="FFFFFF"/>
          <w:lang w:val="en-GB" w:eastAsia="zh-CN"/>
        </w:rPr>
        <w:t xml:space="preserve">-Lechenich, Germany </w:t>
      </w:r>
    </w:p>
    <w:p w14:paraId="67AFCDF8" w14:textId="5D74A5C2" w:rsidR="00A02682" w:rsidRDefault="00A02682" w:rsidP="00A02682">
      <w:pPr>
        <w:jc w:val="left"/>
        <w:rPr>
          <w:rFonts w:eastAsia="SimSun" w:cs="Times New Roman"/>
          <w:sz w:val="16"/>
          <w:szCs w:val="16"/>
          <w:lang w:val="en-GB" w:eastAsia="zh-CN"/>
        </w:rPr>
      </w:pPr>
      <w:r w:rsidRPr="00A02682">
        <w:rPr>
          <w:rFonts w:eastAsia="SimSun" w:cs="Times New Roman"/>
          <w:sz w:val="16"/>
          <w:szCs w:val="16"/>
          <w:lang w:val="en-GB" w:eastAsia="zh-CN"/>
        </w:rPr>
        <w:t>*Corresponding author, fabrizio.aloschi@unitn.it</w:t>
      </w:r>
    </w:p>
    <w:p w14:paraId="5F07ED33" w14:textId="19332F08" w:rsidR="00A02682" w:rsidRDefault="00A02682" w:rsidP="00A02682">
      <w:pPr>
        <w:jc w:val="left"/>
        <w:rPr>
          <w:rFonts w:eastAsia="SimSun" w:cs="Times New Roman"/>
          <w:lang w:val="en-GB" w:eastAsia="zh-CN"/>
        </w:rPr>
      </w:pPr>
    </w:p>
    <w:p w14:paraId="0B7D4C65" w14:textId="14E59F11" w:rsidR="00A02682" w:rsidRPr="00B842A2" w:rsidRDefault="00B842A2" w:rsidP="00A02682">
      <w:pPr>
        <w:jc w:val="left"/>
      </w:pPr>
      <w:r w:rsidRPr="00B842A2">
        <w:rPr>
          <w:i/>
          <w:iCs/>
        </w:rPr>
        <w:t>Appendix A</w:t>
      </w:r>
      <w:r w:rsidR="00560779">
        <w:rPr>
          <w:i/>
          <w:iCs/>
        </w:rPr>
        <w:t xml:space="preserve"> -</w:t>
      </w:r>
      <w:r w:rsidRPr="00B842A2">
        <w:rPr>
          <w:i/>
          <w:iCs/>
        </w:rPr>
        <w:t xml:space="preserve"> </w:t>
      </w:r>
      <w:r w:rsidR="00A02682" w:rsidRPr="00B842A2">
        <w:rPr>
          <w:i/>
          <w:iCs/>
        </w:rPr>
        <w:t>Dispersion analysis of periodic damped PPR</w:t>
      </w:r>
      <w:r w:rsidR="003131E8" w:rsidRPr="003131E8">
        <w:rPr>
          <w:i/>
          <w:iCs/>
          <w:vertAlign w:val="subscript"/>
        </w:rPr>
        <w:t>f</w:t>
      </w:r>
    </w:p>
    <w:p w14:paraId="7E9BB70D" w14:textId="67481DD1" w:rsidR="003E652E" w:rsidRPr="00B842A2" w:rsidRDefault="003E652E" w:rsidP="003E652E">
      <w:r w:rsidRPr="00B842A2">
        <w:t>For the PPR</w:t>
      </w:r>
      <w:r w:rsidRPr="00B842A2">
        <w:rPr>
          <w:vertAlign w:val="subscript"/>
        </w:rPr>
        <w:t>f</w:t>
      </w:r>
      <w:r w:rsidRPr="00B842A2">
        <w:t xml:space="preserve"> and </w:t>
      </w:r>
      <w:r w:rsidR="00F82251">
        <w:t xml:space="preserve">the </w:t>
      </w:r>
      <w:r w:rsidRPr="00B842A2">
        <w:t>internal damping model</w:t>
      </w:r>
      <w:r w:rsidR="003131E8">
        <w:t xml:space="preserve">, </w:t>
      </w:r>
      <w:r w:rsidR="003131E8" w:rsidRPr="003131E8">
        <w:t>Fig. 2</w:t>
      </w:r>
      <w:r w:rsidR="003131E8">
        <w:t xml:space="preserve"> (a) and (c)</w:t>
      </w:r>
      <w:r w:rsidRPr="00B842A2">
        <w:t xml:space="preserve">, the Euler-Bernoulli equation reads: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9"/>
        <w:gridCol w:w="662"/>
      </w:tblGrid>
      <w:tr w:rsidR="003E652E" w:rsidRPr="00B842A2" w14:paraId="55426F03" w14:textId="77777777" w:rsidTr="009F46A9">
        <w:tc>
          <w:tcPr>
            <w:tcW w:w="8784" w:type="dxa"/>
          </w:tcPr>
          <w:p w14:paraId="36CA6C6D" w14:textId="6C773D5F" w:rsidR="003E652E" w:rsidRPr="00B842A2" w:rsidRDefault="00000000" w:rsidP="009F46A9">
            <w:pPr>
              <w:pStyle w:val="Figureeformule"/>
              <w:rPr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szCs w:val="22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  <w:szCs w:val="22"/>
                          </w:rPr>
                          <m:t>z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Cs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EJ</m:t>
                    </m:r>
                    <m:f>
                      <m:f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w(</m:t>
                        </m:r>
                        <m:r>
                          <m:rPr>
                            <m:nor/>
                          </m:rPr>
                          <w:rPr>
                            <w:rFonts w:ascii="Cambria Math"/>
                            <w:szCs w:val="22"/>
                          </w:rPr>
                          <m:t>z</m:t>
                        </m:r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,t)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/>
                                <w:szCs w:val="22"/>
                              </w:rPr>
                              <m:t>z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m:rPr>
                    <m:nor/>
                  </m:rPr>
                  <w:rPr>
                    <w:szCs w:val="22"/>
                  </w:rPr>
                  <m:t xml:space="preserve"> + </m:t>
                </m:r>
                <m:f>
                  <m:fPr>
                    <m:ctrlPr>
                      <w:rPr>
                        <w:rFonts w:ascii="Cambria Math" w:hAnsi="Cambria Math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szCs w:val="22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z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i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2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 w(z,t)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t</m:t>
                            </m:r>
                          </m:den>
                        </m:f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z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m:rPr>
                    <m:nor/>
                  </m:rPr>
                  <w:rPr>
                    <w:szCs w:val="22"/>
                  </w:rPr>
                  <m:t xml:space="preserve"> + </m:t>
                </m:r>
                <w:proofErr w:type="spellStart"/>
                <m:r>
                  <m:rPr>
                    <m:nor/>
                  </m:rPr>
                  <w:rPr>
                    <w:szCs w:val="22"/>
                  </w:rPr>
                  <m:t>ρA</m:t>
                </m:r>
                <w:proofErr w:type="spellEnd"/>
                <m:f>
                  <m:fPr>
                    <m:ctrlPr>
                      <w:rPr>
                        <w:rFonts w:ascii="Cambria Math" w:hAnsi="Cambria Math"/>
                        <w:bCs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  <w:bookmarkStart w:id="1" w:name="_Hlk3821393"/>
                    <m:r>
                      <m:rPr>
                        <m:nor/>
                      </m:rPr>
                      <w:rPr>
                        <w:szCs w:val="22"/>
                      </w:rPr>
                      <m:t>w(</m:t>
                    </m:r>
                    <w:proofErr w:type="spellStart"/>
                    <m:r>
                      <m:rPr>
                        <m:nor/>
                      </m:rPr>
                      <w:rPr>
                        <w:szCs w:val="22"/>
                      </w:rPr>
                      <m:t>z,t</m:t>
                    </m:r>
                    <w:proofErr w:type="spellEnd"/>
                    <m:r>
                      <m:rPr>
                        <m:nor/>
                      </m:rPr>
                      <w:rPr>
                        <w:szCs w:val="22"/>
                      </w:rPr>
                      <m:t>)</m:t>
                    </m:r>
                    <w:bookmarkEnd w:id="1"/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t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nor/>
                  </m:rPr>
                  <w:rPr>
                    <w:szCs w:val="22"/>
                  </w:rPr>
                  <m:t xml:space="preserve"> = 0, 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2"/>
                  </w:rPr>
                  <m:t xml:space="preserve">  </m:t>
                </m:r>
              </m:oMath>
            </m:oMathPara>
          </w:p>
        </w:tc>
        <w:tc>
          <w:tcPr>
            <w:tcW w:w="567" w:type="dxa"/>
            <w:vAlign w:val="center"/>
          </w:tcPr>
          <w:p w14:paraId="0EAE716F" w14:textId="4A0D0F22" w:rsidR="003E652E" w:rsidRPr="00B842A2" w:rsidRDefault="003E652E" w:rsidP="009F46A9">
            <w:pPr>
              <w:pStyle w:val="NoSpacing"/>
              <w:rPr>
                <w:i/>
                <w:iCs/>
              </w:rPr>
            </w:pPr>
            <w:bookmarkStart w:id="2" w:name="_Ref88317332"/>
            <w:r w:rsidRPr="00B842A2">
              <w:rPr>
                <w:i/>
                <w:iCs/>
              </w:rPr>
              <w:t>(</w:t>
            </w:r>
            <w:r w:rsidR="00B842A2" w:rsidRPr="00B842A2">
              <w:rPr>
                <w:i/>
                <w:iCs/>
              </w:rPr>
              <w:t>A.</w:t>
            </w:r>
            <w:r w:rsidRPr="00B842A2">
              <w:rPr>
                <w:i/>
                <w:iCs/>
              </w:rPr>
              <w:fldChar w:fldCharType="begin"/>
            </w:r>
            <w:r w:rsidRPr="00B842A2">
              <w:rPr>
                <w:i/>
                <w:iCs/>
              </w:rPr>
              <w:instrText xml:space="preserve"> SEQ Equation \* ARABIC </w:instrText>
            </w:r>
            <w:r w:rsidRPr="00B842A2">
              <w:rPr>
                <w:i/>
                <w:iCs/>
              </w:rPr>
              <w:fldChar w:fldCharType="separate"/>
            </w:r>
            <w:r w:rsidR="00337FB9">
              <w:rPr>
                <w:i/>
                <w:iCs/>
                <w:noProof/>
              </w:rPr>
              <w:t>1</w:t>
            </w:r>
            <w:r w:rsidRPr="00B842A2">
              <w:rPr>
                <w:i/>
                <w:iCs/>
                <w:noProof/>
              </w:rPr>
              <w:fldChar w:fldCharType="end"/>
            </w:r>
            <w:r w:rsidRPr="00B842A2">
              <w:rPr>
                <w:i/>
                <w:iCs/>
              </w:rPr>
              <w:t>)</w:t>
            </w:r>
            <w:bookmarkEnd w:id="2"/>
          </w:p>
        </w:tc>
      </w:tr>
    </w:tbl>
    <w:p w14:paraId="70A9AF10" w14:textId="2752DDB0" w:rsidR="003E652E" w:rsidRPr="00B842A2" w:rsidRDefault="003E652E" w:rsidP="003E652E">
      <w:r w:rsidRPr="00B842A2">
        <w:t xml:space="preserve">where </w:t>
      </w:r>
      <w:r w:rsidRPr="00B842A2">
        <w:rPr>
          <w:i/>
          <w:iCs/>
        </w:rPr>
        <w:t>ρ, E, A</w:t>
      </w:r>
      <w:r w:rsidRPr="00B842A2">
        <w:t xml:space="preserve"> and </w:t>
      </w:r>
      <w:r w:rsidRPr="00B842A2">
        <w:rPr>
          <w:i/>
          <w:iCs/>
        </w:rPr>
        <w:t>J</w:t>
      </w:r>
      <w:r w:rsidRPr="00B842A2">
        <w:t xml:space="preserve"> are, respectively, the material density, the </w:t>
      </w:r>
      <w:proofErr w:type="gramStart"/>
      <w:r w:rsidRPr="00B842A2">
        <w:t>Young</w:t>
      </w:r>
      <w:proofErr w:type="gramEnd"/>
      <w:r w:rsidRPr="00B842A2">
        <w:t xml:space="preserve"> modulus, the area and the inertia of the beam cross section. The term </w:t>
      </w:r>
      <w:r w:rsidRPr="00B842A2">
        <w:rPr>
          <w:i/>
          <w:iCs/>
        </w:rPr>
        <w:t>w(</w:t>
      </w:r>
      <w:proofErr w:type="spellStart"/>
      <w:proofErr w:type="gramStart"/>
      <w:r w:rsidRPr="00B842A2">
        <w:rPr>
          <w:i/>
          <w:iCs/>
        </w:rPr>
        <w:t>z,t</w:t>
      </w:r>
      <w:proofErr w:type="spellEnd"/>
      <w:proofErr w:type="gramEnd"/>
      <w:r w:rsidRPr="00B842A2">
        <w:rPr>
          <w:i/>
          <w:iCs/>
        </w:rPr>
        <w:t>)</w:t>
      </w:r>
      <w:r w:rsidRPr="00B842A2">
        <w:t xml:space="preserve"> is the beam transversal displacement. </w:t>
      </w:r>
      <w:r w:rsidRPr="00B842A2">
        <w:rPr>
          <w:i/>
          <w:iCs/>
        </w:rPr>
        <w:t>C</w:t>
      </w:r>
      <w:r w:rsidRPr="00B842A2">
        <w:rPr>
          <w:i/>
          <w:iCs/>
          <w:vertAlign w:val="subscript"/>
        </w:rPr>
        <w:t>i</w:t>
      </w:r>
      <w:r w:rsidRPr="00B842A2">
        <w:t xml:space="preserve"> is the internal damping coefficient. Instead, for an externally damped PPR</w:t>
      </w:r>
      <w:r w:rsidRPr="00B842A2">
        <w:rPr>
          <w:vertAlign w:val="subscript"/>
        </w:rPr>
        <w:t>f</w:t>
      </w:r>
      <w:r w:rsidRPr="00B842A2">
        <w:t>,</w:t>
      </w:r>
      <w:r w:rsidR="003131E8" w:rsidRPr="003131E8">
        <w:t xml:space="preserve"> </w:t>
      </w:r>
      <w:r w:rsidR="003131E8">
        <w:t xml:space="preserve">see </w:t>
      </w:r>
      <w:r w:rsidR="003131E8" w:rsidRPr="003131E8">
        <w:t>Fig. 2</w:t>
      </w:r>
      <w:r w:rsidR="003131E8">
        <w:t xml:space="preserve"> (a) and (d)</w:t>
      </w:r>
      <w:r w:rsidR="003131E8" w:rsidRPr="00B842A2">
        <w:t xml:space="preserve">, </w:t>
      </w:r>
      <w:r w:rsidRPr="00B842A2">
        <w:t xml:space="preserve">the Euler-Bernoulli equation reads: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9"/>
        <w:gridCol w:w="662"/>
      </w:tblGrid>
      <w:tr w:rsidR="003E652E" w:rsidRPr="00B842A2" w14:paraId="21D09436" w14:textId="77777777" w:rsidTr="009F46A9">
        <w:tc>
          <w:tcPr>
            <w:tcW w:w="8784" w:type="dxa"/>
          </w:tcPr>
          <w:p w14:paraId="38ADE502" w14:textId="77777777" w:rsidR="003E652E" w:rsidRPr="00B842A2" w:rsidRDefault="00000000" w:rsidP="009F46A9">
            <w:pPr>
              <w:pStyle w:val="Figureeformule"/>
              <w:rPr>
                <w:szCs w:val="22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szCs w:val="22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  <w:szCs w:val="22"/>
                          </w:rPr>
                          <m:t>z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Cs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EJ</m:t>
                    </m:r>
                    <m:f>
                      <m:f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w(z,t)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∂z</m:t>
                            </m: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d>
                <m:r>
                  <m:rPr>
                    <m:nor/>
                  </m:rPr>
                  <w:rPr>
                    <w:rFonts w:ascii="Cambria Math"/>
                    <w:szCs w:val="22"/>
                  </w:rPr>
                  <m:t xml:space="preserve"> </m:t>
                </m:r>
                <m:r>
                  <m:rPr>
                    <m:nor/>
                  </m:rPr>
                  <w:rPr>
                    <w:szCs w:val="22"/>
                  </w:rPr>
                  <m:t>+</m:t>
                </m:r>
                <m:r>
                  <m:rPr>
                    <m:nor/>
                  </m:rPr>
                  <w:rPr>
                    <w:rFonts w:ascii="Cambria Math"/>
                    <w:szCs w:val="22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szCs w:val="22"/>
                      </w:rPr>
                      <m:t>e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szCs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szCs w:val="22"/>
                      </w:rPr>
                      <m:t>∂ w(z,t)</m:t>
                    </m:r>
                  </m:num>
                  <m:den>
                    <m:r>
                      <m:rPr>
                        <m:nor/>
                      </m:rPr>
                      <w:rPr>
                        <w:szCs w:val="22"/>
                      </w:rPr>
                      <m:t>∂t</m:t>
                    </m:r>
                  </m:den>
                </m:f>
                <m:r>
                  <m:rPr>
                    <m:nor/>
                  </m:rPr>
                  <w:rPr>
                    <w:rFonts w:ascii="Cambria Math"/>
                    <w:szCs w:val="22"/>
                  </w:rPr>
                  <m:t xml:space="preserve"> </m:t>
                </m:r>
                <m:r>
                  <m:rPr>
                    <m:nor/>
                  </m:rPr>
                  <w:rPr>
                    <w:szCs w:val="22"/>
                  </w:rPr>
                  <m:t>+</m:t>
                </m:r>
                <m:r>
                  <m:rPr>
                    <m:nor/>
                  </m:rPr>
                  <w:rPr>
                    <w:rFonts w:ascii="Cambria Math"/>
                    <w:szCs w:val="22"/>
                  </w:rPr>
                  <m:t xml:space="preserve"> </m:t>
                </m:r>
                <w:proofErr w:type="spellStart"/>
                <m:r>
                  <m:rPr>
                    <m:nor/>
                  </m:rPr>
                  <w:rPr>
                    <w:szCs w:val="22"/>
                  </w:rPr>
                  <m:t>ρA</m:t>
                </m:r>
                <w:proofErr w:type="spellEnd"/>
                <m:f>
                  <m:fPr>
                    <m:ctrlPr>
                      <w:rPr>
                        <w:rFonts w:ascii="Cambria Math" w:hAnsi="Cambria Math"/>
                        <w:bCs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  <m:r>
                      <m:rPr>
                        <m:nor/>
                      </m:rPr>
                      <w:rPr>
                        <w:szCs w:val="22"/>
                      </w:rPr>
                      <m:t>w(</m:t>
                    </m:r>
                    <w:proofErr w:type="spellStart"/>
                    <m:r>
                      <m:rPr>
                        <m:nor/>
                      </m:rPr>
                      <w:rPr>
                        <w:szCs w:val="22"/>
                      </w:rPr>
                      <m:t>z,t</m:t>
                    </m:r>
                    <w:proofErr w:type="spellEnd"/>
                    <m:r>
                      <m:rPr>
                        <m:nor/>
                      </m:rPr>
                      <w:rPr>
                        <w:szCs w:val="22"/>
                      </w:rPr>
                      <m:t>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∂t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nor/>
                  </m:rPr>
                  <w:rPr>
                    <w:rFonts w:ascii="Cambria Math"/>
                    <w:szCs w:val="22"/>
                  </w:rPr>
                  <m:t xml:space="preserve"> </m:t>
                </m:r>
                <m:r>
                  <m:rPr>
                    <m:nor/>
                  </m:rPr>
                  <w:rPr>
                    <w:szCs w:val="22"/>
                  </w:rPr>
                  <m:t>=</m:t>
                </m:r>
                <m:r>
                  <m:rPr>
                    <m:nor/>
                  </m:rPr>
                  <w:rPr>
                    <w:rFonts w:ascii="Cambria Math"/>
                    <w:szCs w:val="22"/>
                  </w:rPr>
                  <m:t xml:space="preserve"> </m:t>
                </m:r>
                <m:r>
                  <m:rPr>
                    <m:nor/>
                  </m:rPr>
                  <w:rPr>
                    <w:szCs w:val="22"/>
                  </w:rPr>
                  <m:t>0,</m:t>
                </m:r>
              </m:oMath>
            </m:oMathPara>
          </w:p>
        </w:tc>
        <w:tc>
          <w:tcPr>
            <w:tcW w:w="567" w:type="dxa"/>
            <w:vAlign w:val="center"/>
          </w:tcPr>
          <w:p w14:paraId="023762A9" w14:textId="5F247806" w:rsidR="003E652E" w:rsidRPr="00B842A2" w:rsidRDefault="003E652E" w:rsidP="009F46A9">
            <w:pPr>
              <w:pStyle w:val="NoSpacing"/>
              <w:rPr>
                <w:i/>
                <w:iCs/>
              </w:rPr>
            </w:pPr>
            <w:bookmarkStart w:id="3" w:name="_Ref88317333"/>
            <w:r w:rsidRPr="00B842A2">
              <w:rPr>
                <w:i/>
                <w:iCs/>
              </w:rPr>
              <w:t>(</w:t>
            </w:r>
            <w:r w:rsidR="00B842A2" w:rsidRPr="00B842A2">
              <w:rPr>
                <w:i/>
                <w:iCs/>
              </w:rPr>
              <w:t>A.</w:t>
            </w:r>
            <w:r w:rsidRPr="00B842A2">
              <w:rPr>
                <w:i/>
                <w:iCs/>
              </w:rPr>
              <w:fldChar w:fldCharType="begin"/>
            </w:r>
            <w:r w:rsidRPr="00B842A2">
              <w:rPr>
                <w:i/>
                <w:iCs/>
              </w:rPr>
              <w:instrText xml:space="preserve"> SEQ Equation \* ARABIC </w:instrText>
            </w:r>
            <w:r w:rsidRPr="00B842A2">
              <w:rPr>
                <w:i/>
                <w:iCs/>
              </w:rPr>
              <w:fldChar w:fldCharType="separate"/>
            </w:r>
            <w:r w:rsidR="00337FB9">
              <w:rPr>
                <w:i/>
                <w:iCs/>
                <w:noProof/>
              </w:rPr>
              <w:t>2</w:t>
            </w:r>
            <w:r w:rsidRPr="00B842A2">
              <w:rPr>
                <w:i/>
                <w:iCs/>
                <w:noProof/>
              </w:rPr>
              <w:fldChar w:fldCharType="end"/>
            </w:r>
            <w:r w:rsidRPr="00B842A2">
              <w:rPr>
                <w:i/>
                <w:iCs/>
              </w:rPr>
              <w:t>)</w:t>
            </w:r>
            <w:bookmarkEnd w:id="3"/>
          </w:p>
        </w:tc>
      </w:tr>
    </w:tbl>
    <w:p w14:paraId="59D2928A" w14:textId="717EF1DA" w:rsidR="003E652E" w:rsidRPr="00B842A2" w:rsidRDefault="003E652E" w:rsidP="003E652E">
      <w:r w:rsidRPr="00B842A2">
        <w:t>where C</w:t>
      </w:r>
      <w:r w:rsidRPr="00B842A2">
        <w:rPr>
          <w:vertAlign w:val="subscript"/>
        </w:rPr>
        <w:t>e</w:t>
      </w:r>
      <w:r w:rsidRPr="00B842A2">
        <w:t xml:space="preserve"> is the external damping coefficient. In </w:t>
      </w:r>
      <w:r w:rsidRPr="00B842A2">
        <w:fldChar w:fldCharType="begin"/>
      </w:r>
      <w:r w:rsidRPr="00B842A2">
        <w:instrText xml:space="preserve"> REF _Ref88317332 \h </w:instrText>
      </w:r>
      <w:r w:rsidR="00B842A2">
        <w:instrText xml:space="preserve"> \* MERGEFORMAT </w:instrText>
      </w:r>
      <w:r w:rsidRPr="00B842A2">
        <w:fldChar w:fldCharType="separate"/>
      </w:r>
      <w:r w:rsidR="00337FB9" w:rsidRPr="00337FB9">
        <w:t>(</w:t>
      </w:r>
      <w:r w:rsidR="00337FB9" w:rsidRPr="00337FB9">
        <w:rPr>
          <w:iCs/>
        </w:rPr>
        <w:t>A.</w:t>
      </w:r>
      <w:r w:rsidR="00337FB9" w:rsidRPr="00337FB9">
        <w:rPr>
          <w:noProof/>
        </w:rPr>
        <w:t>1</w:t>
      </w:r>
      <w:r w:rsidR="00337FB9" w:rsidRPr="00337FB9">
        <w:t>)</w:t>
      </w:r>
      <w:r w:rsidRPr="00B842A2">
        <w:fldChar w:fldCharType="end"/>
      </w:r>
      <w:r w:rsidRPr="00B842A2">
        <w:t xml:space="preserve"> and </w:t>
      </w:r>
      <w:r w:rsidRPr="00B842A2">
        <w:fldChar w:fldCharType="begin"/>
      </w:r>
      <w:r w:rsidRPr="00B842A2">
        <w:instrText xml:space="preserve"> REF _Ref88317333 \h </w:instrText>
      </w:r>
      <w:r w:rsidR="00B842A2">
        <w:instrText xml:space="preserve"> \* MERGEFORMAT </w:instrText>
      </w:r>
      <w:r w:rsidRPr="00B842A2">
        <w:fldChar w:fldCharType="separate"/>
      </w:r>
      <w:r w:rsidR="00337FB9" w:rsidRPr="00337FB9">
        <w:t>(</w:t>
      </w:r>
      <w:r w:rsidR="00337FB9" w:rsidRPr="00337FB9">
        <w:rPr>
          <w:iCs/>
        </w:rPr>
        <w:t>A.</w:t>
      </w:r>
      <w:r w:rsidR="00337FB9" w:rsidRPr="00337FB9">
        <w:rPr>
          <w:noProof/>
        </w:rPr>
        <w:t>2</w:t>
      </w:r>
      <w:r w:rsidR="00337FB9" w:rsidRPr="00337FB9">
        <w:t>)</w:t>
      </w:r>
      <w:r w:rsidRPr="00B842A2">
        <w:fldChar w:fldCharType="end"/>
      </w:r>
      <w:r w:rsidRPr="00B842A2">
        <w:t>, the damping coefficients read</w:t>
      </w:r>
      <w:r w:rsidR="00027D9D">
        <w:t>,</w:t>
      </w:r>
      <w:r w:rsidRPr="00B842A2">
        <w:t xml:space="preserve">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9"/>
        <w:gridCol w:w="662"/>
      </w:tblGrid>
      <w:tr w:rsidR="003E652E" w:rsidRPr="00B842A2" w14:paraId="39259F31" w14:textId="77777777" w:rsidTr="009F46A9">
        <w:trPr>
          <w:trHeight w:val="1478"/>
        </w:trPr>
        <w:tc>
          <w:tcPr>
            <w:tcW w:w="8784" w:type="dxa"/>
            <w:vAlign w:val="center"/>
          </w:tcPr>
          <w:p w14:paraId="40909DEC" w14:textId="77777777" w:rsidR="008A03F8" w:rsidRPr="00081B78" w:rsidRDefault="00000000" w:rsidP="008A03F8">
            <w:pPr>
              <w:pStyle w:val="Figureeformule"/>
              <w:rPr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lang w:val="it-IT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lang w:val="it-IT"/>
                      </w:rPr>
                      <m:t>i</m:t>
                    </m:r>
                  </m:sub>
                </m:sSub>
                <m:r>
                  <m:rPr>
                    <m:nor/>
                  </m:rPr>
                  <w:rPr>
                    <w:lang w:val="it-IT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lang w:val="it-IT"/>
                      </w:rPr>
                      <m:t xml:space="preserve">2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ζ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lang w:val="it-IT"/>
                          </w:rPr>
                          <m:t>i,n</m:t>
                        </m:r>
                      </m:sub>
                    </m:sSub>
                    <m:r>
                      <m:rPr>
                        <m:nor/>
                      </m:rPr>
                      <w:rPr>
                        <w:lang w:val="it-IT"/>
                      </w:rPr>
                      <m:t xml:space="preserve"> EJ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m:t>ω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lang w:val="it-IT"/>
                          </w:rPr>
                          <m:t>n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lang w:val="it-IT"/>
                  </w:rPr>
                  <m:t>,</m:t>
                </m:r>
              </m:oMath>
            </m:oMathPara>
          </w:p>
          <w:p w14:paraId="5ECD1DFC" w14:textId="59F1B02D" w:rsidR="003E652E" w:rsidRPr="00B842A2" w:rsidRDefault="00000000" w:rsidP="009F46A9">
            <w:pPr>
              <w:pStyle w:val="Figureeformule"/>
              <w:rPr>
                <w:szCs w:val="22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lang w:val="it-IT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lang w:val="it-IT"/>
                      </w:rPr>
                      <m:t>e</m:t>
                    </m:r>
                  </m:sub>
                </m:sSub>
                <m:r>
                  <m:rPr>
                    <m:nor/>
                  </m:rPr>
                  <w:rPr>
                    <w:rFonts w:ascii="Cambria Math"/>
                    <w:lang w:val="it-IT"/>
                  </w:rPr>
                  <m:t xml:space="preserve"> </m:t>
                </m:r>
                <m:r>
                  <m:rPr>
                    <m:nor/>
                  </m:rPr>
                  <w:rPr>
                    <w:lang w:val="it-IT"/>
                  </w:rPr>
                  <m:t xml:space="preserve">= 2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m:t>ζ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/>
                        <w:lang w:val="it-IT"/>
                      </w:rPr>
                      <m:t>e</m:t>
                    </m:r>
                    <m:r>
                      <m:rPr>
                        <m:nor/>
                      </m:rPr>
                      <w:rPr>
                        <w:lang w:val="it-IT"/>
                      </w:rPr>
                      <m:t>,n</m:t>
                    </m:r>
                  </m:sub>
                </m:sSub>
                <m:r>
                  <m:rPr>
                    <m:nor/>
                  </m:rPr>
                  <w:rPr>
                    <w:lang w:val="it-IT"/>
                  </w:rPr>
                  <m:t xml:space="preserve"> </m:t>
                </m:r>
                <m:r>
                  <m:rPr>
                    <m:nor/>
                  </m:rPr>
                  <m:t>ρ</m:t>
                </m:r>
                <m:r>
                  <m:rPr>
                    <m:nor/>
                  </m:rPr>
                  <w:rPr>
                    <w:lang w:val="it-IT"/>
                  </w:rPr>
                  <m:t xml:space="preserve">A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m:t>ω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/>
                        <w:lang w:val="it-IT"/>
                      </w:rPr>
                      <m:t>n</m:t>
                    </m:r>
                  </m:sub>
                </m:sSub>
                <m:r>
                  <m:rPr>
                    <m:nor/>
                  </m:rPr>
                  <w:rPr>
                    <w:lang w:val="it-IT"/>
                  </w:rPr>
                  <m:t>,</m:t>
                </m:r>
              </m:oMath>
            </m:oMathPara>
          </w:p>
        </w:tc>
        <w:tc>
          <w:tcPr>
            <w:tcW w:w="567" w:type="dxa"/>
            <w:vAlign w:val="center"/>
          </w:tcPr>
          <w:p w14:paraId="7E042CFA" w14:textId="77777777" w:rsidR="003E652E" w:rsidRPr="00B842A2" w:rsidRDefault="003E652E" w:rsidP="009F46A9">
            <w:pPr>
              <w:pStyle w:val="NoSpacing"/>
              <w:rPr>
                <w:lang w:val="it-IT"/>
              </w:rPr>
            </w:pPr>
          </w:p>
          <w:p w14:paraId="013E6A43" w14:textId="13D5B6D1" w:rsidR="003E652E" w:rsidRPr="00B842A2" w:rsidRDefault="003E652E" w:rsidP="009F46A9">
            <w:pPr>
              <w:pStyle w:val="NoSpacing"/>
              <w:rPr>
                <w:i/>
                <w:iCs/>
              </w:rPr>
            </w:pPr>
            <w:bookmarkStart w:id="4" w:name="_Ref88310191"/>
            <w:r w:rsidRPr="00B842A2">
              <w:rPr>
                <w:i/>
                <w:iCs/>
              </w:rPr>
              <w:t>(</w:t>
            </w:r>
            <w:r w:rsidR="00B842A2" w:rsidRPr="00B842A2">
              <w:rPr>
                <w:i/>
                <w:iCs/>
              </w:rPr>
              <w:t>A.</w:t>
            </w:r>
            <w:r w:rsidRPr="00B842A2">
              <w:rPr>
                <w:i/>
                <w:iCs/>
              </w:rPr>
              <w:fldChar w:fldCharType="begin"/>
            </w:r>
            <w:r w:rsidRPr="00B842A2">
              <w:rPr>
                <w:i/>
                <w:iCs/>
              </w:rPr>
              <w:instrText xml:space="preserve"> SEQ Equation \* ARABIC </w:instrText>
            </w:r>
            <w:r w:rsidRPr="00B842A2">
              <w:rPr>
                <w:i/>
                <w:iCs/>
              </w:rPr>
              <w:fldChar w:fldCharType="separate"/>
            </w:r>
            <w:r w:rsidR="00337FB9">
              <w:rPr>
                <w:i/>
                <w:iCs/>
                <w:noProof/>
              </w:rPr>
              <w:t>3</w:t>
            </w:r>
            <w:r w:rsidRPr="00B842A2">
              <w:rPr>
                <w:i/>
                <w:iCs/>
                <w:noProof/>
              </w:rPr>
              <w:fldChar w:fldCharType="end"/>
            </w:r>
            <w:r w:rsidRPr="00B842A2">
              <w:rPr>
                <w:i/>
                <w:iCs/>
              </w:rPr>
              <w:t>)</w:t>
            </w:r>
            <w:bookmarkEnd w:id="4"/>
          </w:p>
          <w:p w14:paraId="527F2E22" w14:textId="77777777" w:rsidR="003E652E" w:rsidRPr="00B842A2" w:rsidRDefault="003E652E" w:rsidP="009F46A9">
            <w:pPr>
              <w:pStyle w:val="NoSpacing"/>
              <w:rPr>
                <w:i/>
                <w:iCs/>
              </w:rPr>
            </w:pPr>
          </w:p>
          <w:p w14:paraId="7419A51E" w14:textId="09D383D0" w:rsidR="003E652E" w:rsidRPr="00B842A2" w:rsidRDefault="003E652E" w:rsidP="009F46A9">
            <w:pPr>
              <w:pStyle w:val="NoSpacing"/>
              <w:rPr>
                <w:i/>
                <w:iCs/>
              </w:rPr>
            </w:pPr>
            <w:r w:rsidRPr="00B842A2">
              <w:rPr>
                <w:i/>
                <w:iCs/>
              </w:rPr>
              <w:t>(</w:t>
            </w:r>
            <w:r w:rsidR="00B842A2" w:rsidRPr="00B842A2">
              <w:rPr>
                <w:i/>
                <w:iCs/>
              </w:rPr>
              <w:t>A.</w:t>
            </w:r>
            <w:r w:rsidRPr="00B842A2">
              <w:rPr>
                <w:i/>
                <w:iCs/>
              </w:rPr>
              <w:fldChar w:fldCharType="begin"/>
            </w:r>
            <w:r w:rsidRPr="00B842A2">
              <w:rPr>
                <w:i/>
                <w:iCs/>
              </w:rPr>
              <w:instrText xml:space="preserve"> SEQ Equation \* ARABIC </w:instrText>
            </w:r>
            <w:r w:rsidRPr="00B842A2">
              <w:rPr>
                <w:i/>
                <w:iCs/>
              </w:rPr>
              <w:fldChar w:fldCharType="separate"/>
            </w:r>
            <w:r w:rsidR="00337FB9">
              <w:rPr>
                <w:i/>
                <w:iCs/>
                <w:noProof/>
              </w:rPr>
              <w:t>4</w:t>
            </w:r>
            <w:r w:rsidRPr="00B842A2">
              <w:rPr>
                <w:i/>
                <w:iCs/>
                <w:noProof/>
              </w:rPr>
              <w:fldChar w:fldCharType="end"/>
            </w:r>
            <w:r w:rsidRPr="00B842A2">
              <w:rPr>
                <w:i/>
                <w:iCs/>
              </w:rPr>
              <w:t>)</w:t>
            </w:r>
          </w:p>
          <w:p w14:paraId="16E0623E" w14:textId="77777777" w:rsidR="003E652E" w:rsidRPr="00B842A2" w:rsidRDefault="003E652E" w:rsidP="009F46A9"/>
        </w:tc>
      </w:tr>
    </w:tbl>
    <w:p w14:paraId="65D7F36B" w14:textId="607B2CD0" w:rsidR="004456ED" w:rsidRPr="00B842A2" w:rsidRDefault="003E652E" w:rsidP="004456ED">
      <w:r w:rsidRPr="00B842A2">
        <w:t xml:space="preserve">where </w:t>
      </w:r>
      <w:proofErr w:type="spellStart"/>
      <w:r w:rsidRPr="00B842A2">
        <w:rPr>
          <w:i/>
          <w:iCs/>
        </w:rPr>
        <w:t>ζ</w:t>
      </w:r>
      <w:r w:rsidRPr="00B842A2">
        <w:rPr>
          <w:i/>
          <w:iCs/>
          <w:vertAlign w:val="subscript"/>
        </w:rPr>
        <w:t>i</w:t>
      </w:r>
      <w:proofErr w:type="spellEnd"/>
      <w:r w:rsidRPr="00B842A2">
        <w:rPr>
          <w:i/>
          <w:iCs/>
          <w:vertAlign w:val="subscript"/>
        </w:rPr>
        <w:t>/</w:t>
      </w:r>
      <w:proofErr w:type="spellStart"/>
      <w:proofErr w:type="gramStart"/>
      <w:r w:rsidRPr="00B842A2">
        <w:rPr>
          <w:i/>
          <w:iCs/>
          <w:vertAlign w:val="subscript"/>
        </w:rPr>
        <w:t>e</w:t>
      </w:r>
      <w:r w:rsidR="008A03F8">
        <w:rPr>
          <w:i/>
          <w:iCs/>
          <w:vertAlign w:val="subscript"/>
        </w:rPr>
        <w:t>,n</w:t>
      </w:r>
      <w:proofErr w:type="spellEnd"/>
      <w:proofErr w:type="gramEnd"/>
      <w:r w:rsidRPr="00B842A2">
        <w:t xml:space="preserve"> is the </w:t>
      </w:r>
      <w:r w:rsidR="008A03F8">
        <w:t xml:space="preserve">modal </w:t>
      </w:r>
      <w:r w:rsidRPr="00B842A2">
        <w:t xml:space="preserve">damping ratio, </w:t>
      </w:r>
      <w:proofErr w:type="spellStart"/>
      <w:r w:rsidRPr="00B842A2">
        <w:rPr>
          <w:i/>
          <w:iCs/>
        </w:rPr>
        <w:t>i</w:t>
      </w:r>
      <w:proofErr w:type="spellEnd"/>
      <w:r w:rsidRPr="00B842A2">
        <w:rPr>
          <w:i/>
          <w:iCs/>
        </w:rPr>
        <w:t>/e</w:t>
      </w:r>
      <w:r w:rsidRPr="00B842A2">
        <w:t xml:space="preserve"> specifies internal or external damping, and</w:t>
      </w:r>
      <w:r w:rsidR="008A03F8">
        <w:t xml:space="preserve"> </w:t>
      </w:r>
      <w:proofErr w:type="spellStart"/>
      <w:r w:rsidR="008A03F8" w:rsidRPr="008A03F8">
        <w:rPr>
          <w:rFonts w:cs="Times New Roman"/>
          <w:i/>
          <w:iCs/>
        </w:rPr>
        <w:t>ω</w:t>
      </w:r>
      <w:r w:rsidR="008A03F8" w:rsidRPr="008A03F8">
        <w:rPr>
          <w:rFonts w:cs="Times New Roman"/>
          <w:i/>
          <w:iCs/>
          <w:vertAlign w:val="subscript"/>
        </w:rPr>
        <w:t>n</w:t>
      </w:r>
      <w:proofErr w:type="spellEnd"/>
      <w:r w:rsidR="008A03F8">
        <w:t xml:space="preserve"> </w:t>
      </w:r>
      <w:r w:rsidRPr="00B842A2">
        <w:t xml:space="preserve">is the </w:t>
      </w:r>
      <w:r w:rsidR="008A03F8">
        <w:t>modal</w:t>
      </w:r>
      <w:r w:rsidRPr="00B842A2">
        <w:t xml:space="preserve"> frequency. </w:t>
      </w:r>
      <w:r w:rsidR="004456ED" w:rsidRPr="00B842A2">
        <w:t>T</w:t>
      </w:r>
      <w:r w:rsidR="00B842A2" w:rsidRPr="00B842A2">
        <w:t>he free wave oscillations</w:t>
      </w:r>
      <w:r w:rsidR="004456ED" w:rsidRPr="00B842A2">
        <w:t xml:space="preserve"> </w:t>
      </w:r>
      <w:r w:rsidR="00B842A2" w:rsidRPr="00B842A2">
        <w:t xml:space="preserve">of </w:t>
      </w:r>
      <w:r w:rsidR="004456ED" w:rsidRPr="00B842A2">
        <w:t xml:space="preserve">the </w:t>
      </w:r>
      <w:proofErr w:type="spellStart"/>
      <w:r w:rsidR="004456ED" w:rsidRPr="00B842A2">
        <w:rPr>
          <w:i/>
        </w:rPr>
        <w:t>j</w:t>
      </w:r>
      <w:r w:rsidR="004456ED" w:rsidRPr="00B842A2">
        <w:rPr>
          <w:i/>
          <w:vertAlign w:val="superscript"/>
        </w:rPr>
        <w:t>th</w:t>
      </w:r>
      <w:proofErr w:type="spellEnd"/>
      <w:r w:rsidR="004456ED" w:rsidRPr="00B842A2">
        <w:rPr>
          <w:i/>
        </w:rPr>
        <w:t xml:space="preserve"> </w:t>
      </w:r>
      <w:r w:rsidR="004456ED" w:rsidRPr="00B842A2">
        <w:t xml:space="preserve">support </w:t>
      </w:r>
      <w:r w:rsidR="00B842A2" w:rsidRPr="00B842A2">
        <w:t>are</w:t>
      </w:r>
      <w:r w:rsidR="004456ED" w:rsidRPr="00B842A2">
        <w:t xml:space="preserve"> expressed as</w:t>
      </w:r>
      <w:r w:rsidR="00027D9D"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3"/>
        <w:gridCol w:w="662"/>
      </w:tblGrid>
      <w:tr w:rsidR="004456ED" w:rsidRPr="00B842A2" w14:paraId="361EEABC" w14:textId="77777777" w:rsidTr="009F46A9">
        <w:tc>
          <w:tcPr>
            <w:tcW w:w="8773" w:type="dxa"/>
            <w:vAlign w:val="center"/>
          </w:tcPr>
          <w:p w14:paraId="28A23613" w14:textId="77777777" w:rsidR="004456ED" w:rsidRPr="00B842A2" w:rsidRDefault="00000000" w:rsidP="009F46A9">
            <w:pPr>
              <w:pStyle w:val="Figureeformule"/>
              <w:rPr>
                <w:iCs/>
                <w:szCs w:val="22"/>
                <w:lang w:val="it-I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bCs/>
                      <w:iCs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iCs/>
                      <w:szCs w:val="22"/>
                      <w:lang w:val="it-IT"/>
                    </w:rPr>
                    <m:t>z</m:t>
                  </m:r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,t</m:t>
                  </m:r>
                </m:e>
              </m:d>
              <m:r>
                <m:rPr>
                  <m:nor/>
                </m:rPr>
                <w:rPr>
                  <w:iCs/>
                  <w:szCs w:val="22"/>
                  <w:lang w:val="it-IT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0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j</m:t>
                  </m:r>
                  <m:r>
                    <m:rPr>
                      <m:nor/>
                    </m:rPr>
                    <w:rPr>
                      <w:iCs/>
                      <w:szCs w:val="22"/>
                    </w:rPr>
                    <m:t>μ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</w:rPr>
                    <m:t>іω</m:t>
                  </m:r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t</m:t>
                  </m:r>
                </m:sup>
              </m:sSup>
              <m:r>
                <m:rPr>
                  <m:nor/>
                </m:rPr>
                <w:rPr>
                  <w:iCs/>
                  <w:szCs w:val="22"/>
                  <w:lang w:val="it-IT"/>
                </w:rPr>
                <m:t xml:space="preserve"> =</m:t>
              </m:r>
              <m:sSub>
                <m:sSub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 xml:space="preserve"> w</m:t>
                  </m:r>
                </m:e>
                <m:sub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0,j</m:t>
                  </m:r>
                </m:sub>
              </m:sSub>
              <m:r>
                <m:rPr>
                  <m:nor/>
                </m:rPr>
                <w:rPr>
                  <w:iCs/>
                  <w:szCs w:val="22"/>
                  <w:lang w:val="it-IT"/>
                </w:rPr>
                <m:t>(z)</m:t>
              </m:r>
              <m:sSup>
                <m:sSup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</w:rPr>
                    <m:t>іω</m:t>
                  </m:r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t</m:t>
                  </m:r>
                </m:sup>
              </m:sSup>
              <m:r>
                <m:rPr>
                  <m:nor/>
                </m:rPr>
                <w:rPr>
                  <w:iCs/>
                  <w:szCs w:val="22"/>
                  <w:lang w:val="it-IT"/>
                </w:rPr>
                <m:t>,</m:t>
              </m:r>
            </m:oMath>
            <w:r w:rsidR="004456ED" w:rsidRPr="00B842A2">
              <w:rPr>
                <w:iCs/>
                <w:szCs w:val="22"/>
                <w:lang w:val="it-IT"/>
              </w:rPr>
              <w:t xml:space="preserve"> </w:t>
            </w:r>
          </w:p>
        </w:tc>
        <w:tc>
          <w:tcPr>
            <w:tcW w:w="549" w:type="dxa"/>
            <w:vAlign w:val="center"/>
          </w:tcPr>
          <w:p w14:paraId="72014773" w14:textId="237743FE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5" w:name="_Ref116999059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5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  <w:bookmarkEnd w:id="5"/>
          </w:p>
        </w:tc>
      </w:tr>
    </w:tbl>
    <w:p w14:paraId="5B1FEDC3" w14:textId="09ECC397" w:rsidR="004456ED" w:rsidRPr="00B842A2" w:rsidRDefault="004456ED" w:rsidP="004456ED">
      <w:pPr>
        <w:rPr>
          <w:iCs/>
        </w:rPr>
      </w:pPr>
      <w:r w:rsidRPr="00B842A2">
        <w:rPr>
          <w:iCs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μ</m:t>
        </m:r>
      </m:oMath>
      <w:r w:rsidRPr="00B842A2">
        <w:rPr>
          <w:iCs/>
        </w:rPr>
        <w:t xml:space="preserve"> is the propagation constant that is defined a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  <w:gridCol w:w="662"/>
      </w:tblGrid>
      <w:tr w:rsidR="004456ED" w:rsidRPr="00B842A2" w14:paraId="741374FB" w14:textId="77777777" w:rsidTr="009F46A9">
        <w:trPr>
          <w:trHeight w:val="311"/>
        </w:trPr>
        <w:tc>
          <w:tcPr>
            <w:tcW w:w="8784" w:type="dxa"/>
          </w:tcPr>
          <w:p w14:paraId="72F125E8" w14:textId="7073219E" w:rsidR="004456ED" w:rsidRPr="00B842A2" w:rsidRDefault="004456ED" w:rsidP="009F46A9">
            <w:pPr>
              <w:pStyle w:val="Figureeformule"/>
              <w:rPr>
                <w:iCs/>
                <w:szCs w:val="22"/>
              </w:rPr>
            </w:pPr>
            <m:oMath>
              <m:r>
                <m:rPr>
                  <m:nor/>
                </m:rPr>
                <w:rPr>
                  <w:rFonts w:ascii="Cambria Math" w:eastAsiaTheme="minorEastAsia" w:hAnsi="Cambria Math"/>
                  <w:iCs/>
                  <w:szCs w:val="22"/>
                </w:rPr>
                <m:t xml:space="preserve">μ = </m:t>
              </m:r>
              <w:proofErr w:type="spellStart"/>
              <m:r>
                <m:rPr>
                  <m:nor/>
                </m:rPr>
                <w:rPr>
                  <w:rFonts w:ascii="Cambria Math" w:hAnsi="Cambria Math"/>
                  <w:iCs/>
                  <w:szCs w:val="22"/>
                </w:rPr>
                <m:t>κL</m:t>
              </m:r>
              <w:proofErr w:type="spellEnd"/>
              <m:r>
                <m:rPr>
                  <m:nor/>
                </m:rPr>
                <w:rPr>
                  <w:iCs/>
                  <w:szCs w:val="22"/>
                </w:rPr>
                <m:t>,</m:t>
              </m:r>
            </m:oMath>
            <w:r w:rsidRPr="00B842A2">
              <w:rPr>
                <w:iCs/>
                <w:szCs w:val="22"/>
              </w:rPr>
              <w:t xml:space="preserve"> </w:t>
            </w:r>
          </w:p>
        </w:tc>
        <w:tc>
          <w:tcPr>
            <w:tcW w:w="566" w:type="dxa"/>
          </w:tcPr>
          <w:p w14:paraId="28482DD8" w14:textId="330BEADA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6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</w:p>
        </w:tc>
      </w:tr>
    </w:tbl>
    <w:p w14:paraId="297BC642" w14:textId="4A4B83A8" w:rsidR="004456ED" w:rsidRPr="00B842A2" w:rsidRDefault="004456ED" w:rsidP="004456ED">
      <w:pPr>
        <w:rPr>
          <w:iCs/>
        </w:rPr>
      </w:pPr>
      <w:r w:rsidRPr="00B842A2">
        <w:rPr>
          <w:rFonts w:eastAsiaTheme="minorEastAsia"/>
          <w:iCs/>
        </w:rPr>
        <w:t xml:space="preserve">where </w:t>
      </w:r>
      <w:r w:rsidRPr="00337FB9">
        <w:rPr>
          <w:i/>
        </w:rPr>
        <w:t>κ</w:t>
      </w:r>
      <w:r w:rsidRPr="00B842A2">
        <w:rPr>
          <w:iCs/>
        </w:rPr>
        <w:t xml:space="preserve"> is the wavenumber,</w:t>
      </w:r>
      <w:r w:rsidRPr="00B842A2">
        <w:rPr>
          <w:rFonts w:eastAsiaTheme="minorEastAsia"/>
          <w:iCs/>
        </w:rPr>
        <w:t xml:space="preserve"> </w:t>
      </w:r>
      <w:r w:rsidRPr="00337FB9">
        <w:rPr>
          <w:rFonts w:eastAsiaTheme="minorEastAsia"/>
          <w:i/>
        </w:rPr>
        <w:t>L</w:t>
      </w:r>
      <w:r w:rsidRPr="00B842A2">
        <w:rPr>
          <w:rFonts w:eastAsiaTheme="minorEastAsia"/>
          <w:iCs/>
        </w:rPr>
        <w:t xml:space="preserve"> is the distance between the supports and </w:t>
      </w:r>
      <w:proofErr w:type="spellStart"/>
      <w:r w:rsidRPr="00337FB9">
        <w:rPr>
          <w:rFonts w:eastAsiaTheme="minorEastAsia"/>
          <w:i/>
        </w:rPr>
        <w:t>i</w:t>
      </w:r>
      <w:proofErr w:type="spellEnd"/>
      <w:r w:rsidRPr="00B842A2">
        <w:rPr>
          <w:rFonts w:eastAsiaTheme="minorEastAsia"/>
          <w:iCs/>
        </w:rPr>
        <w:t xml:space="preserve"> is the imaginary unit. </w:t>
      </w:r>
      <w:r w:rsidRPr="00B842A2">
        <w:rPr>
          <w:iCs/>
        </w:rPr>
        <w:t xml:space="preserve">From </w:t>
      </w:r>
      <w:proofErr w:type="spellStart"/>
      <w:r w:rsidRPr="00B842A2">
        <w:rPr>
          <w:iCs/>
        </w:rPr>
        <w:t>Eqs</w:t>
      </w:r>
      <w:proofErr w:type="spellEnd"/>
      <w:r w:rsidRPr="00B842A2">
        <w:rPr>
          <w:iCs/>
        </w:rPr>
        <w:t xml:space="preserve">. </w:t>
      </w:r>
      <w:r w:rsidR="00337FB9" w:rsidRPr="00B842A2">
        <w:fldChar w:fldCharType="begin"/>
      </w:r>
      <w:r w:rsidR="00337FB9" w:rsidRPr="00B842A2">
        <w:instrText xml:space="preserve"> REF _Ref88317332 \h </w:instrText>
      </w:r>
      <w:r w:rsidR="00337FB9">
        <w:instrText xml:space="preserve"> \* MERGEFORMAT </w:instrText>
      </w:r>
      <w:r w:rsidR="00337FB9" w:rsidRPr="00B842A2">
        <w:fldChar w:fldCharType="separate"/>
      </w:r>
      <w:r w:rsidR="00337FB9" w:rsidRPr="00337FB9">
        <w:t>(</w:t>
      </w:r>
      <w:r w:rsidR="00337FB9" w:rsidRPr="00337FB9">
        <w:rPr>
          <w:iCs/>
        </w:rPr>
        <w:t>A.</w:t>
      </w:r>
      <w:r w:rsidR="00337FB9" w:rsidRPr="00337FB9">
        <w:rPr>
          <w:noProof/>
        </w:rPr>
        <w:t>1</w:t>
      </w:r>
      <w:r w:rsidR="00337FB9" w:rsidRPr="00337FB9">
        <w:t>)</w:t>
      </w:r>
      <w:r w:rsidR="00337FB9" w:rsidRPr="00B842A2">
        <w:fldChar w:fldCharType="end"/>
      </w:r>
      <w:r w:rsidR="00337FB9" w:rsidRPr="00B842A2">
        <w:t xml:space="preserve"> and </w:t>
      </w:r>
      <w:r w:rsidR="00337FB9" w:rsidRPr="00B842A2">
        <w:fldChar w:fldCharType="begin"/>
      </w:r>
      <w:r w:rsidR="00337FB9" w:rsidRPr="00B842A2">
        <w:instrText xml:space="preserve"> REF _Ref88317333 \h </w:instrText>
      </w:r>
      <w:r w:rsidR="00337FB9">
        <w:instrText xml:space="preserve"> \* MERGEFORMAT </w:instrText>
      </w:r>
      <w:r w:rsidR="00337FB9" w:rsidRPr="00B842A2">
        <w:fldChar w:fldCharType="separate"/>
      </w:r>
      <w:r w:rsidR="00337FB9" w:rsidRPr="00337FB9">
        <w:t>(</w:t>
      </w:r>
      <w:r w:rsidR="00337FB9" w:rsidRPr="00337FB9">
        <w:rPr>
          <w:iCs/>
        </w:rPr>
        <w:t>A.</w:t>
      </w:r>
      <w:r w:rsidR="00337FB9" w:rsidRPr="00337FB9">
        <w:rPr>
          <w:noProof/>
        </w:rPr>
        <w:t>2</w:t>
      </w:r>
      <w:r w:rsidR="00337FB9" w:rsidRPr="00337FB9">
        <w:t>)</w:t>
      </w:r>
      <w:r w:rsidR="00337FB9" w:rsidRPr="00B842A2">
        <w:fldChar w:fldCharType="end"/>
      </w:r>
      <w:r w:rsidR="00D21269">
        <w:t xml:space="preserve">, and by considering Eq. </w:t>
      </w:r>
      <w:r w:rsidR="00D21269">
        <w:fldChar w:fldCharType="begin"/>
      </w:r>
      <w:r w:rsidR="00D21269">
        <w:instrText xml:space="preserve"> REF _Ref116999059 \h </w:instrText>
      </w:r>
      <w:r w:rsidR="00D21269">
        <w:fldChar w:fldCharType="separate"/>
      </w:r>
      <w:r w:rsidR="00D21269" w:rsidRPr="00B842A2">
        <w:t>(A.</w:t>
      </w:r>
      <w:r w:rsidR="00D21269">
        <w:rPr>
          <w:noProof/>
        </w:rPr>
        <w:t>5</w:t>
      </w:r>
      <w:r w:rsidR="00D21269" w:rsidRPr="00B842A2">
        <w:t>)</w:t>
      </w:r>
      <w:r w:rsidR="00D21269">
        <w:fldChar w:fldCharType="end"/>
      </w:r>
      <w:r w:rsidR="00D21269">
        <w:t>,</w:t>
      </w:r>
      <w:r w:rsidRPr="00B842A2">
        <w:rPr>
          <w:iCs/>
        </w:rPr>
        <w:t xml:space="preserve"> the following fourth-order ordinary differential equation can be derived</w:t>
      </w:r>
      <w:r w:rsidR="00885943">
        <w:rPr>
          <w:iCs/>
        </w:rPr>
        <w:t xml:space="preserve"> </w:t>
      </w:r>
      <w:r w:rsidRPr="00B842A2">
        <w:rPr>
          <w:iCs/>
        </w:rPr>
        <w:t>for the case of internal and external damping</w:t>
      </w:r>
      <w:r w:rsidR="00885943">
        <w:rPr>
          <w:iCs/>
        </w:rPr>
        <w:t>, respectively</w:t>
      </w:r>
      <w:r w:rsidRPr="00B842A2">
        <w:rPr>
          <w:iCs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3"/>
        <w:gridCol w:w="662"/>
      </w:tblGrid>
      <w:tr w:rsidR="004456ED" w:rsidRPr="00B842A2" w14:paraId="33A6B7B7" w14:textId="77777777" w:rsidTr="009F46A9">
        <w:trPr>
          <w:trHeight w:val="401"/>
        </w:trPr>
        <w:tc>
          <w:tcPr>
            <w:tcW w:w="8773" w:type="dxa"/>
            <w:vAlign w:val="center"/>
          </w:tcPr>
          <w:p w14:paraId="0C719C3C" w14:textId="7A664DFE" w:rsidR="004456ED" w:rsidRPr="00B842A2" w:rsidRDefault="00D21269" w:rsidP="009F46A9">
            <w:pPr>
              <w:pStyle w:val="Figureeformule"/>
              <w:rPr>
                <w:iCs/>
                <w:szCs w:val="22"/>
              </w:rPr>
            </w:pPr>
            <m:oMath>
              <m:r>
                <m:rPr>
                  <m:nor/>
                </m:rPr>
                <w:rPr>
                  <w:rFonts w:ascii="Cambria Math"/>
                  <w:iCs/>
                  <w:szCs w:val="22"/>
                </w:rPr>
                <m:t>(</m:t>
              </m:r>
              <m:r>
                <m:rPr>
                  <m:nor/>
                </m:rPr>
                <w:rPr>
                  <w:iCs/>
                  <w:szCs w:val="22"/>
                </w:rPr>
                <m:t>EI</m:t>
              </m:r>
              <m:r>
                <m:rPr>
                  <m:nor/>
                </m:rPr>
                <w:rPr>
                  <w:rFonts w:ascii="Cambria Math" w:hAnsi="Cambria Math"/>
                  <w:i/>
                  <w:iCs/>
                  <w:szCs w:val="22"/>
                </w:rPr>
                <m:t xml:space="preserve"> </m:t>
              </m:r>
              <m:r>
                <m:rPr>
                  <m:nor/>
                </m:rPr>
                <w:rPr>
                  <w:iCs/>
                  <w:szCs w:val="22"/>
                </w:rPr>
                <m:t xml:space="preserve">+ </m:t>
              </m:r>
              <w:proofErr w:type="spellStart"/>
              <m:r>
                <m:rPr>
                  <m:nor/>
                </m:rPr>
                <w:rPr>
                  <w:iCs/>
                  <w:szCs w:val="22"/>
                </w:rPr>
                <m:t>iω</m:t>
              </m:r>
              <w:proofErr w:type="spellEnd"/>
              <m:r>
                <m:rPr>
                  <m:nor/>
                </m:rPr>
                <w:rPr>
                  <w:rFonts w:ascii="Cambria Math"/>
                  <w:iCs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iCs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2"/>
                </w:rPr>
                <m:t xml:space="preserve">) </m:t>
              </m:r>
              <m:sSup>
                <m:sSup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w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</w:rPr>
                    <m:t>IV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iCs/>
                      <w:szCs w:val="22"/>
                    </w:rPr>
                    <m:t>z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2"/>
                </w:rPr>
                <m:t xml:space="preserve"> </m:t>
              </m:r>
              <m:r>
                <m:rPr>
                  <m:nor/>
                </m:rPr>
                <w:rPr>
                  <w:iCs/>
                  <w:szCs w:val="22"/>
                </w:rPr>
                <m:t>- ρ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</w:rPr>
                <m:t xml:space="preserve"> </m:t>
              </m:r>
              <m:r>
                <m:rPr>
                  <m:nor/>
                </m:rPr>
                <w:rPr>
                  <w:iCs/>
                  <w:szCs w:val="22"/>
                </w:rPr>
                <m:t>A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bCs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ω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ascii="Cambria Math"/>
                  <w:iCs/>
                  <w:szCs w:val="22"/>
                </w:rPr>
                <m:t xml:space="preserve"> </m:t>
              </m:r>
              <m:r>
                <m:rPr>
                  <m:nor/>
                </m:rPr>
                <w:rPr>
                  <w:iCs/>
                  <w:szCs w:val="22"/>
                </w:rPr>
                <m:t>w</m:t>
              </m:r>
              <m:d>
                <m:dPr>
                  <m:ctrlPr>
                    <w:rPr>
                      <w:rFonts w:ascii="Cambria Math" w:hAnsi="Cambria Math"/>
                      <w:bCs/>
                      <w:iCs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z</m:t>
                  </m:r>
                </m:e>
              </m:d>
              <m:r>
                <m:rPr>
                  <m:nor/>
                </m:rPr>
                <w:rPr>
                  <w:iCs/>
                  <w:szCs w:val="22"/>
                </w:rPr>
                <m:t xml:space="preserve"> = 0,</m:t>
              </m:r>
            </m:oMath>
            <w:r>
              <w:rPr>
                <w:iCs/>
                <w:szCs w:val="22"/>
              </w:rPr>
              <w:t xml:space="preserve"> </w:t>
            </w:r>
          </w:p>
        </w:tc>
        <w:tc>
          <w:tcPr>
            <w:tcW w:w="549" w:type="dxa"/>
            <w:vAlign w:val="center"/>
          </w:tcPr>
          <w:p w14:paraId="7D835D7E" w14:textId="564D49C1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6" w:name="_Ref88310183"/>
            <w:bookmarkStart w:id="7" w:name="_Ref88315623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7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bookmarkEnd w:id="6"/>
            <w:r w:rsidRPr="00B842A2">
              <w:rPr>
                <w:sz w:val="22"/>
                <w:szCs w:val="22"/>
              </w:rPr>
              <w:t>)</w:t>
            </w:r>
            <w:bookmarkEnd w:id="7"/>
          </w:p>
        </w:tc>
      </w:tr>
      <w:tr w:rsidR="004456ED" w:rsidRPr="00B842A2" w14:paraId="51038ED8" w14:textId="77777777" w:rsidTr="009F46A9">
        <w:trPr>
          <w:trHeight w:val="407"/>
        </w:trPr>
        <w:tc>
          <w:tcPr>
            <w:tcW w:w="8773" w:type="dxa"/>
            <w:vAlign w:val="center"/>
          </w:tcPr>
          <w:p w14:paraId="1DE2B496" w14:textId="41CB008F" w:rsidR="004456ED" w:rsidRPr="00B842A2" w:rsidRDefault="004456ED" w:rsidP="009F46A9">
            <w:pPr>
              <w:pStyle w:val="Figureeformule"/>
              <w:rPr>
                <w:iCs/>
                <w:szCs w:val="22"/>
                <w:lang w:val="it-IT"/>
              </w:rPr>
            </w:pPr>
            <m:oMath>
              <m:r>
                <m:rPr>
                  <m:nor/>
                </m:rPr>
                <w:rPr>
                  <w:iCs/>
                  <w:szCs w:val="22"/>
                  <w:lang w:val="it-IT"/>
                </w:rPr>
                <m:t>EI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w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IV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iCs/>
                      <w:szCs w:val="22"/>
                      <w:lang w:val="it-IT"/>
                    </w:rPr>
                    <m:t>z</m:t>
                  </m:r>
                </m:e>
              </m:d>
              <m:r>
                <m:rPr>
                  <m:nor/>
                </m:rPr>
                <w:rPr>
                  <w:iCs/>
                  <w:szCs w:val="22"/>
                  <w:lang w:val="it-IT"/>
                </w:rPr>
                <m:t xml:space="preserve"> + 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>(</m:t>
              </m:r>
              <m:r>
                <m:rPr>
                  <m:nor/>
                </m:rPr>
                <w:rPr>
                  <w:iCs/>
                  <w:szCs w:val="22"/>
                  <w:lang w:val="it-IT"/>
                </w:rPr>
                <m:t>i</m:t>
              </m:r>
              <m:r>
                <m:rPr>
                  <m:nor/>
                </m:rPr>
                <w:rPr>
                  <w:iCs/>
                  <w:szCs w:val="22"/>
                </w:rPr>
                <m:t>ω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Cs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2"/>
                  <w:lang w:val="it-IT"/>
                </w:rPr>
                <m:t xml:space="preserve"> </m:t>
              </m:r>
              <m:r>
                <m:rPr>
                  <m:nor/>
                </m:rPr>
                <w:rPr>
                  <w:iCs/>
                  <w:szCs w:val="22"/>
                  <w:lang w:val="it-IT"/>
                </w:rPr>
                <m:t xml:space="preserve">- </m:t>
              </m:r>
              <m:r>
                <m:rPr>
                  <m:nor/>
                </m:rPr>
                <w:rPr>
                  <w:iCs/>
                  <w:szCs w:val="22"/>
                </w:rPr>
                <m:t>ρ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m:r>
                <m:rPr>
                  <m:nor/>
                </m:rPr>
                <w:rPr>
                  <w:iCs/>
                  <w:szCs w:val="22"/>
                  <w:lang w:val="it-IT"/>
                </w:rPr>
                <m:t>A</m:t>
              </m:r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bCs/>
                      <w:iCs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ω</m:t>
                  </m:r>
                </m:e>
                <m:sup>
                  <m:r>
                    <m:rPr>
                      <m:nor/>
                    </m:rPr>
                    <w:rPr>
                      <w:iCs/>
                      <w:szCs w:val="22"/>
                      <w:lang w:val="it-IT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) </m:t>
              </m:r>
              <m:r>
                <m:rPr>
                  <m:nor/>
                </m:rPr>
                <w:rPr>
                  <w:iCs/>
                  <w:szCs w:val="22"/>
                  <w:lang w:val="it-IT"/>
                </w:rPr>
                <m:t>w</m:t>
              </m:r>
              <m:d>
                <m:dPr>
                  <m:ctrlPr>
                    <w:rPr>
                      <w:rFonts w:ascii="Cambria Math" w:hAnsi="Cambria Math"/>
                      <w:bCs/>
                      <w:iCs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iCs/>
                      <w:szCs w:val="22"/>
                      <w:lang w:val="it-IT"/>
                    </w:rPr>
                    <m:t>z</m:t>
                  </m:r>
                </m:e>
              </m:d>
              <m:r>
                <m:rPr>
                  <m:nor/>
                </m:rPr>
                <w:rPr>
                  <w:iCs/>
                  <w:szCs w:val="22"/>
                  <w:lang w:val="it-IT"/>
                </w:rPr>
                <m:t xml:space="preserve"> = 0</m:t>
              </m:r>
              <m:r>
                <m:rPr>
                  <m:sty m:val="p"/>
                </m:rPr>
                <w:rPr>
                  <w:rFonts w:ascii="Cambria Math" w:hAnsi="Cambria Math"/>
                  <w:szCs w:val="22"/>
                  <w:lang w:val="it-IT"/>
                </w:rPr>
                <m:t>.</m:t>
              </m:r>
            </m:oMath>
            <w:r w:rsidR="00D21269">
              <w:rPr>
                <w:szCs w:val="22"/>
                <w:lang w:val="it-IT"/>
              </w:rPr>
              <w:t xml:space="preserve"> </w:t>
            </w:r>
          </w:p>
        </w:tc>
        <w:tc>
          <w:tcPr>
            <w:tcW w:w="549" w:type="dxa"/>
            <w:vAlign w:val="center"/>
          </w:tcPr>
          <w:p w14:paraId="1D368E73" w14:textId="1995A736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8" w:name="_Ref88315587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8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  <w:bookmarkEnd w:id="8"/>
          </w:p>
        </w:tc>
      </w:tr>
    </w:tbl>
    <w:p w14:paraId="108BCFBC" w14:textId="77777777" w:rsidR="004456ED" w:rsidRPr="00B842A2" w:rsidRDefault="004456ED" w:rsidP="004456ED">
      <w:pPr>
        <w:rPr>
          <w:iCs/>
        </w:rPr>
      </w:pPr>
      <w:r w:rsidRPr="00B842A2">
        <w:rPr>
          <w:iCs/>
        </w:rPr>
        <w:t xml:space="preserve">Both the equations can be rewritten in a compact form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3"/>
        <w:gridCol w:w="772"/>
      </w:tblGrid>
      <w:tr w:rsidR="004456ED" w:rsidRPr="00B842A2" w14:paraId="5FDCEEFE" w14:textId="77777777" w:rsidTr="009F46A9">
        <w:trPr>
          <w:trHeight w:val="401"/>
        </w:trPr>
        <w:tc>
          <w:tcPr>
            <w:tcW w:w="8773" w:type="dxa"/>
            <w:vAlign w:val="center"/>
          </w:tcPr>
          <w:p w14:paraId="5EAD1BEA" w14:textId="77777777" w:rsidR="004456ED" w:rsidRPr="00B842A2" w:rsidRDefault="00000000" w:rsidP="009F46A9">
            <w:pPr>
              <w:pStyle w:val="Figureeformule"/>
              <w:rPr>
                <w:rFonts w:ascii="Cambria Math" w:hAnsi="Cambria Math"/>
                <w:i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Cs w:val="22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w</m:t>
                    </m:r>
                  </m:e>
                  <m:sup>
                    <m:r>
                      <m:rPr>
                        <m:nor/>
                      </m:rPr>
                      <w:rPr>
                        <w:szCs w:val="22"/>
                      </w:rPr>
                      <m:t>IV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szCs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/>
                        <w:szCs w:val="22"/>
                      </w:rPr>
                      <m:t>z</m:t>
                    </m:r>
                  </m:e>
                </m:d>
                <m:r>
                  <m:rPr>
                    <m:nor/>
                  </m:rPr>
                  <w:rPr>
                    <w:szCs w:val="22"/>
                  </w:rPr>
                  <m:t xml:space="preserve"> = </m:t>
                </m:r>
                <m:sSup>
                  <m:sSupPr>
                    <m:ctrlPr>
                      <w:rPr>
                        <w:rFonts w:ascii="Cambria Math" w:hAnsi="Cambria Math"/>
                        <w:szCs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Ω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Cs w:val="22"/>
                          </w:rPr>
                          <m:t>i</m:t>
                        </m:r>
                      </m:sub>
                    </m:sSub>
                  </m:e>
                  <m:sup>
                    <m:r>
                      <m:rPr>
                        <m:nor/>
                      </m:rPr>
                      <w:rPr>
                        <w:szCs w:val="22"/>
                      </w:rPr>
                      <m:t>4</m:t>
                    </m:r>
                  </m:sup>
                </m:sSup>
                <m:r>
                  <m:rPr>
                    <m:nor/>
                  </m:rPr>
                  <w:rPr>
                    <w:szCs w:val="22"/>
                  </w:rPr>
                  <m:t xml:space="preserve"> w</m:t>
                </m:r>
                <m:d>
                  <m:dPr>
                    <m:ctrlPr>
                      <w:rPr>
                        <w:rFonts w:ascii="Cambria Math" w:hAnsi="Cambria Math"/>
                        <w:bCs/>
                        <w:szCs w:val="22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z</m:t>
                    </m:r>
                  </m:e>
                </m:d>
                <m:r>
                  <m:rPr>
                    <m:nor/>
                  </m:rPr>
                  <w:rPr>
                    <w:szCs w:val="22"/>
                  </w:rPr>
                  <m:t>,</m:t>
                </m:r>
              </m:oMath>
            </m:oMathPara>
          </w:p>
        </w:tc>
        <w:tc>
          <w:tcPr>
            <w:tcW w:w="549" w:type="dxa"/>
            <w:vAlign w:val="center"/>
          </w:tcPr>
          <w:p w14:paraId="3214B7D3" w14:textId="74A354A1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9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</w:p>
        </w:tc>
      </w:tr>
      <w:tr w:rsidR="004456ED" w:rsidRPr="00B842A2" w14:paraId="26AFA0E6" w14:textId="77777777" w:rsidTr="009F46A9">
        <w:trPr>
          <w:trHeight w:val="407"/>
        </w:trPr>
        <w:tc>
          <w:tcPr>
            <w:tcW w:w="8773" w:type="dxa"/>
            <w:vAlign w:val="center"/>
          </w:tcPr>
          <w:p w14:paraId="39C98235" w14:textId="77777777" w:rsidR="004456ED" w:rsidRPr="00B842A2" w:rsidRDefault="00000000" w:rsidP="009F46A9">
            <w:pPr>
              <w:pStyle w:val="Figureeformule"/>
              <w:rPr>
                <w:szCs w:val="22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szCs w:val="22"/>
                    </w:rPr>
                    <m:t>w</m:t>
                  </m:r>
                </m:e>
                <m:sup>
                  <m:r>
                    <m:rPr>
                      <m:nor/>
                    </m:rPr>
                    <w:rPr>
                      <w:szCs w:val="22"/>
                    </w:rPr>
                    <m:t>IV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szCs w:val="22"/>
                    </w:rPr>
                    <m:t>z</m:t>
                  </m:r>
                </m:e>
              </m:d>
              <m:r>
                <m:rPr>
                  <m:nor/>
                </m:rPr>
                <w:rPr>
                  <w:szCs w:val="22"/>
                </w:rPr>
                <m:t xml:space="preserve"> =</m:t>
              </m:r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 xml:space="preserve"> Ω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szCs w:val="22"/>
                        </w:rPr>
                        <m:t>e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szCs w:val="22"/>
                    </w:rPr>
                    <m:t>4</m:t>
                  </m:r>
                </m:sup>
              </m:sSup>
              <m:r>
                <m:rPr>
                  <m:nor/>
                </m:rPr>
                <w:rPr>
                  <w:szCs w:val="22"/>
                </w:rPr>
                <m:t xml:space="preserve"> w</m:t>
              </m:r>
              <m:d>
                <m:dPr>
                  <m:ctrlPr>
                    <w:rPr>
                      <w:rFonts w:ascii="Cambria Math" w:hAnsi="Cambria Math"/>
                      <w:bCs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szCs w:val="22"/>
                    </w:rPr>
                    <m:t>z</m:t>
                  </m:r>
                </m:e>
              </m:d>
            </m:oMath>
            <w:r w:rsidR="004456ED" w:rsidRPr="00B842A2">
              <w:rPr>
                <w:bCs/>
                <w:szCs w:val="22"/>
              </w:rPr>
              <w:t>,</w:t>
            </w:r>
          </w:p>
        </w:tc>
        <w:tc>
          <w:tcPr>
            <w:tcW w:w="549" w:type="dxa"/>
            <w:vAlign w:val="center"/>
          </w:tcPr>
          <w:p w14:paraId="0294EF5E" w14:textId="7023C547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0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</w:p>
        </w:tc>
      </w:tr>
    </w:tbl>
    <w:p w14:paraId="3ABC506E" w14:textId="77777777" w:rsidR="004456ED" w:rsidRPr="00B842A2" w:rsidRDefault="004456ED" w:rsidP="004456ED">
      <w:r w:rsidRPr="00B842A2">
        <w:t xml:space="preserve">where </w:t>
      </w:r>
      <w:proofErr w:type="spellStart"/>
      <w:r w:rsidRPr="00B842A2">
        <w:t>Ω</w:t>
      </w:r>
      <w:r w:rsidRPr="00B842A2">
        <w:rPr>
          <w:vertAlign w:val="subscript"/>
        </w:rPr>
        <w:t>i</w:t>
      </w:r>
      <w:proofErr w:type="spellEnd"/>
      <w:r w:rsidRPr="00B842A2">
        <w:rPr>
          <w:vertAlign w:val="subscript"/>
        </w:rPr>
        <w:t>/e</w:t>
      </w:r>
      <w:r w:rsidRPr="00B842A2">
        <w:t xml:space="preserve"> is differently defined for internal and external damping, as follow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3"/>
        <w:gridCol w:w="772"/>
      </w:tblGrid>
      <w:tr w:rsidR="004456ED" w:rsidRPr="00B842A2" w14:paraId="79F87DC9" w14:textId="77777777" w:rsidTr="009F46A9">
        <w:trPr>
          <w:trHeight w:val="401"/>
        </w:trPr>
        <w:tc>
          <w:tcPr>
            <w:tcW w:w="8773" w:type="dxa"/>
            <w:vAlign w:val="center"/>
          </w:tcPr>
          <w:p w14:paraId="65665145" w14:textId="77777777" w:rsidR="004456ED" w:rsidRPr="00B842A2" w:rsidRDefault="00000000" w:rsidP="009F46A9">
            <w:pPr>
              <w:pStyle w:val="Figureeformule"/>
              <w:rPr>
                <w:szCs w:val="22"/>
                <w:lang w:val="it-I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Ω</m:t>
                    </m:r>
                  </m:e>
                  <m:sub>
                    <m:r>
                      <m:rPr>
                        <m:nor/>
                      </m:rPr>
                      <w:rPr>
                        <w:szCs w:val="22"/>
                        <w:lang w:val="it-IT"/>
                      </w:rPr>
                      <m:t>i</m:t>
                    </m:r>
                  </m:sub>
                </m:sSub>
                <m:r>
                  <m:rPr>
                    <m:nor/>
                  </m:rPr>
                  <w:rPr>
                    <w:rFonts w:ascii="Cambria Math"/>
                    <w:szCs w:val="22"/>
                    <w:lang w:val="it-IT"/>
                  </w:rPr>
                  <m:t xml:space="preserve"> </m:t>
                </m:r>
                <m:r>
                  <m:rPr>
                    <m:nor/>
                  </m:rPr>
                  <w:rPr>
                    <w:szCs w:val="22"/>
                    <w:lang w:val="it-IT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szCs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</w:rPr>
                      <m:t>ρ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it-IT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Cs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szCs w:val="22"/>
                          </w:rPr>
                          <m:t>ω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eastAsiaTheme="minorEastAsia"/>
                            <w:szCs w:val="22"/>
                            <w:lang w:val="it-IT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it-IT"/>
                      </w:rPr>
                      <m:t>EI</m:t>
                    </m:r>
                    <m:r>
                      <m:rPr>
                        <m:nor/>
                      </m:rPr>
                      <w:rPr>
                        <w:rFonts w:ascii="Cambria Math" w:eastAsiaTheme="minorEastAsia"/>
                        <w:szCs w:val="22"/>
                        <w:lang w:val="it-IT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it-IT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ascii="Cambria Math" w:eastAsiaTheme="minorEastAsia"/>
                        <w:szCs w:val="22"/>
                        <w:lang w:val="it-IT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it-IT"/>
                      </w:rPr>
                      <m:t>i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</w:rPr>
                      <m:t>ω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/>
                            <w:szCs w:val="22"/>
                            <w:lang w:val="it-IT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szCs w:val="22"/>
                            <w:lang w:val="it-IT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Cs w:val="22"/>
                            <w:lang w:val="it-IT"/>
                          </w:rPr>
                          <m:t>i</m:t>
                        </m:r>
                      </m:sub>
                    </m:sSub>
                  </m:den>
                </m:f>
                <m:r>
                  <m:rPr>
                    <m:nor/>
                  </m:rPr>
                  <w:rPr>
                    <w:szCs w:val="22"/>
                    <w:lang w:val="it-IT"/>
                  </w:rPr>
                  <m:t>,</m:t>
                </m:r>
              </m:oMath>
            </m:oMathPara>
          </w:p>
        </w:tc>
        <w:tc>
          <w:tcPr>
            <w:tcW w:w="549" w:type="dxa"/>
            <w:vAlign w:val="center"/>
          </w:tcPr>
          <w:p w14:paraId="21489E95" w14:textId="5E91C901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1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</w:p>
        </w:tc>
      </w:tr>
      <w:tr w:rsidR="004456ED" w:rsidRPr="00B842A2" w14:paraId="30D2E32B" w14:textId="77777777" w:rsidTr="009F46A9">
        <w:trPr>
          <w:trHeight w:val="407"/>
        </w:trPr>
        <w:tc>
          <w:tcPr>
            <w:tcW w:w="8773" w:type="dxa"/>
            <w:vAlign w:val="center"/>
          </w:tcPr>
          <w:p w14:paraId="4CFE890C" w14:textId="6CBA255C" w:rsidR="004456ED" w:rsidRPr="00B842A2" w:rsidRDefault="00000000" w:rsidP="009F46A9">
            <w:pPr>
              <w:pStyle w:val="Figureeformule"/>
              <w:rPr>
                <w:szCs w:val="22"/>
                <w:lang w:val="pt-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szCs w:val="22"/>
                      </w:rPr>
                      <m:t>Ω</m:t>
                    </m:r>
                  </m:e>
                  <m:sub>
                    <m:r>
                      <m:rPr>
                        <m:nor/>
                      </m:rPr>
                      <w:rPr>
                        <w:szCs w:val="22"/>
                        <w:lang w:val="pt-PT"/>
                      </w:rPr>
                      <m:t>e</m:t>
                    </m:r>
                  </m:sub>
                </m:sSub>
                <m:r>
                  <m:rPr>
                    <m:nor/>
                  </m:rPr>
                  <w:rPr>
                    <w:rFonts w:ascii="Cambria Math"/>
                    <w:szCs w:val="22"/>
                    <w:lang w:val="pt-PT"/>
                  </w:rPr>
                  <m:t xml:space="preserve"> </m:t>
                </m:r>
                <m:r>
                  <m:rPr>
                    <m:nor/>
                  </m:rPr>
                  <w:rPr>
                    <w:szCs w:val="22"/>
                    <w:lang w:val="pt-PT"/>
                  </w:rPr>
                  <m:t>=</m:t>
                </m:r>
                <m:r>
                  <m:rPr>
                    <m:nor/>
                  </m:rPr>
                  <w:rPr>
                    <w:rFonts w:ascii="Cambria Math"/>
                    <w:szCs w:val="22"/>
                    <w:lang w:val="pt-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2"/>
                    <w:lang w:val="pt-PT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szCs w:val="22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</w:rPr>
                      <m:t>ρ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pt-PT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Cs/>
                            <w:szCs w:val="22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eastAsiaTheme="minorEastAsia"/>
                            <w:szCs w:val="22"/>
                          </w:rPr>
                          <m:t>ω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eastAsiaTheme="minorEastAsia"/>
                            <w:szCs w:val="22"/>
                            <w:lang w:val="pt-PT"/>
                          </w:rPr>
                          <m:t>2</m:t>
                        </m:r>
                      </m:sup>
                    </m:sSup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pt-PT"/>
                      </w:rPr>
                      <m:t xml:space="preserve"> </m:t>
                    </m:r>
                    <m:r>
                      <w:rPr>
                        <w:rFonts w:ascii="Cambria Math" w:eastAsiaTheme="minorEastAsia"/>
                        <w:szCs w:val="22"/>
                        <w:lang w:val="pt-PT"/>
                      </w:rPr>
                      <m:t>-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pt-PT"/>
                      </w:rPr>
                      <m:t xml:space="preserve"> i</m:t>
                    </m:r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</w:rPr>
                      <m:t>ω</m:t>
                    </m:r>
                    <m:r>
                      <m:rPr>
                        <m:nor/>
                      </m:rPr>
                      <w:rPr>
                        <w:rFonts w:ascii="Cambria Math" w:eastAsiaTheme="minorEastAsia"/>
                        <w:szCs w:val="22"/>
                        <w:lang w:val="pt-PT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szCs w:val="22"/>
                            <w:lang w:val="pt-PT"/>
                          </w:rPr>
                          <m:t>C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szCs w:val="22"/>
                            <w:lang w:val="pt-PT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nor/>
                      </m:rPr>
                      <w:rPr>
                        <w:rFonts w:eastAsiaTheme="minorEastAsia"/>
                        <w:szCs w:val="22"/>
                        <w:lang w:val="pt-PT"/>
                      </w:rPr>
                      <m:t>EI</m:t>
                    </m:r>
                  </m:den>
                </m:f>
                <m:r>
                  <w:rPr>
                    <w:rFonts w:ascii="Cambria Math" w:hAnsi="Cambria Math"/>
                    <w:szCs w:val="22"/>
                    <w:lang w:val="it-IT"/>
                  </w:rPr>
                  <m:t xml:space="preserve"> .</m:t>
                </m:r>
              </m:oMath>
            </m:oMathPara>
          </w:p>
        </w:tc>
        <w:tc>
          <w:tcPr>
            <w:tcW w:w="549" w:type="dxa"/>
            <w:vAlign w:val="center"/>
          </w:tcPr>
          <w:p w14:paraId="5BDC631B" w14:textId="51254FA0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9" w:name="_Ref116998581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2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  <w:bookmarkEnd w:id="9"/>
          </w:p>
        </w:tc>
      </w:tr>
    </w:tbl>
    <w:p w14:paraId="2561B2BA" w14:textId="18E652AA" w:rsidR="004456ED" w:rsidRPr="00B842A2" w:rsidRDefault="004456ED" w:rsidP="004456ED">
      <w:r w:rsidRPr="00B842A2">
        <w:t xml:space="preserve">The solution to </w:t>
      </w:r>
      <w:proofErr w:type="spellStart"/>
      <w:r w:rsidRPr="00B842A2">
        <w:t>Eqs</w:t>
      </w:r>
      <w:proofErr w:type="spellEnd"/>
      <w:r w:rsidRPr="00B842A2">
        <w:t xml:space="preserve">. </w:t>
      </w:r>
      <w:r w:rsidRPr="00B842A2">
        <w:fldChar w:fldCharType="begin"/>
      </w:r>
      <w:r w:rsidRPr="00B842A2">
        <w:instrText xml:space="preserve"> REF _Ref88315623 \h </w:instrText>
      </w:r>
      <w:r w:rsidR="00B842A2">
        <w:instrText xml:space="preserve"> \* MERGEFORMAT </w:instrText>
      </w:r>
      <w:r w:rsidRPr="00B842A2">
        <w:fldChar w:fldCharType="separate"/>
      </w:r>
      <w:r w:rsidR="00337FB9" w:rsidRPr="00B842A2">
        <w:t>(A.</w:t>
      </w:r>
      <w:r w:rsidR="00337FB9">
        <w:rPr>
          <w:noProof/>
        </w:rPr>
        <w:t>7</w:t>
      </w:r>
      <w:r w:rsidR="00337FB9" w:rsidRPr="00B842A2">
        <w:t>)</w:t>
      </w:r>
      <w:r w:rsidRPr="00B842A2">
        <w:fldChar w:fldCharType="end"/>
      </w:r>
      <w:r w:rsidRPr="00B842A2">
        <w:t xml:space="preserve"> and </w:t>
      </w:r>
      <w:r w:rsidRPr="00B842A2">
        <w:fldChar w:fldCharType="begin"/>
      </w:r>
      <w:r w:rsidRPr="00B842A2">
        <w:instrText xml:space="preserve"> REF _Ref88315587 \h </w:instrText>
      </w:r>
      <w:r w:rsidR="00B842A2">
        <w:instrText xml:space="preserve"> \* MERGEFORMAT </w:instrText>
      </w:r>
      <w:r w:rsidRPr="00B842A2">
        <w:fldChar w:fldCharType="separate"/>
      </w:r>
      <w:r w:rsidR="00337FB9" w:rsidRPr="00B842A2">
        <w:t>(A.</w:t>
      </w:r>
      <w:r w:rsidR="00337FB9">
        <w:rPr>
          <w:noProof/>
        </w:rPr>
        <w:t>8</w:t>
      </w:r>
      <w:r w:rsidR="00337FB9" w:rsidRPr="00B842A2">
        <w:t>)</w:t>
      </w:r>
      <w:r w:rsidRPr="00B842A2">
        <w:fldChar w:fldCharType="end"/>
      </w:r>
      <w:r w:rsidR="00027D9D">
        <w:t xml:space="preserve"> read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3"/>
        <w:gridCol w:w="772"/>
      </w:tblGrid>
      <w:tr w:rsidR="004456ED" w:rsidRPr="00B842A2" w14:paraId="0BAA6D54" w14:textId="77777777" w:rsidTr="009F46A9">
        <w:tc>
          <w:tcPr>
            <w:tcW w:w="8773" w:type="dxa"/>
            <w:vAlign w:val="center"/>
          </w:tcPr>
          <w:p w14:paraId="301255B3" w14:textId="77777777" w:rsidR="004456ED" w:rsidRPr="00B842A2" w:rsidRDefault="004456ED" w:rsidP="009F46A9">
            <w:pPr>
              <w:pStyle w:val="Figureeformule"/>
              <w:rPr>
                <w:szCs w:val="22"/>
                <w:lang w:val="it-IT"/>
              </w:rPr>
            </w:pPr>
            <m:oMath>
              <m:r>
                <m:rPr>
                  <m:nor/>
                </m:rPr>
                <w:rPr>
                  <w:szCs w:val="22"/>
                  <w:lang w:val="it-IT"/>
                </w:rPr>
                <m:t>w</m:t>
              </m:r>
              <m:d>
                <m:dPr>
                  <m:ctrlPr>
                    <w:rPr>
                      <w:rFonts w:ascii="Cambria Math" w:hAnsi="Cambria Math"/>
                      <w:szCs w:val="22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szCs w:val="22"/>
                      <w:lang w:val="it-IT"/>
                    </w:rPr>
                    <m:t>z</m:t>
                  </m:r>
                </m:e>
              </m:d>
              <m:r>
                <m:rPr>
                  <m:nor/>
                </m:rPr>
                <w:rPr>
                  <w:szCs w:val="22"/>
                  <w:lang w:val="it-IT"/>
                </w:rPr>
                <m:t xml:space="preserve"> =</m:t>
              </m:r>
              <w:bookmarkStart w:id="10" w:name="_Hlk7779970"/>
              <w:bookmarkStart w:id="11" w:name="_Hlk3822949"/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 xml:space="preserve"> A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1</m:t>
                  </m:r>
                </m:sub>
              </m:sSub>
              <w:bookmarkEnd w:id="10"/>
              <m:func>
                <m:funcPr>
                  <m:ctrlPr>
                    <w:rPr>
                      <w:rFonts w:ascii="Cambria Math" w:hAnsi="Cambria Math"/>
                      <w:szCs w:val="22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cos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dPr>
                    <m:e>
                      <w:bookmarkStart w:id="12" w:name="_Hlk4773176"/>
                      <m:sSub>
                        <m:sSub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szCs w:val="22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Cs w:val="22"/>
                              <w:lang w:val="it-IT"/>
                            </w:rPr>
                            <m:t>i/e</m:t>
                          </m:r>
                        </m:sub>
                      </m:sSub>
                      <w:bookmarkEnd w:id="12"/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z</m:t>
                      </m:r>
                    </m:e>
                  </m:d>
                </m:e>
              </m:func>
              <w:bookmarkEnd w:id="11"/>
              <m:r>
                <m:rPr>
                  <m:nor/>
                </m:rPr>
                <w:rPr>
                  <w:szCs w:val="22"/>
                  <w:lang w:val="it-IT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A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szCs w:val="22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szCs w:val="22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Cs w:val="22"/>
                              <w:lang w:val="it-IT"/>
                            </w:rPr>
                            <m:t>i/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z</m:t>
                      </m:r>
                    </m:e>
                  </m:d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 xml:space="preserve"> +</m:t>
                  </m:r>
                  <m:sSub>
                    <m:sSub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 xml:space="preserve"> A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3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funcPr>
                    <m:fName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cos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szCs w:val="22"/>
                                </w:rPr>
                                <m:t>Ω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Cs w:val="22"/>
                                  <w:lang w:val="it-IT"/>
                                </w:rPr>
                                <m:t>i/e</m:t>
                              </m:r>
                            </m:sub>
                          </m:sSub>
                          <m:r>
                            <m:rPr>
                              <m:nor/>
                            </m:rPr>
                            <w:rPr>
                              <w:szCs w:val="22"/>
                              <w:lang w:val="it-IT"/>
                            </w:rPr>
                            <m:t>z</m:t>
                          </m:r>
                        </m:e>
                      </m:d>
                    </m:e>
                  </m:func>
                </m:e>
              </m:func>
              <m:r>
                <m:rPr>
                  <m:nor/>
                </m:rPr>
                <w:rPr>
                  <w:szCs w:val="22"/>
                  <w:lang w:val="it-IT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A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4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szCs w:val="22"/>
                    </w:rPr>
                  </m:ctrlPr>
                </m:funcPr>
                <m:fNam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sinh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szCs w:val="22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Cs w:val="22"/>
                              <w:lang w:val="it-IT"/>
                            </w:rPr>
                            <m:t>i/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z</m:t>
                      </m:r>
                    </m:e>
                  </m:d>
                </m:e>
              </m:func>
            </m:oMath>
            <w:r w:rsidRPr="00B842A2">
              <w:rPr>
                <w:szCs w:val="22"/>
                <w:lang w:val="it-IT"/>
              </w:rPr>
              <w:t>.</w:t>
            </w:r>
          </w:p>
        </w:tc>
        <w:tc>
          <w:tcPr>
            <w:tcW w:w="549" w:type="dxa"/>
            <w:vAlign w:val="center"/>
          </w:tcPr>
          <w:p w14:paraId="4A6E7C7C" w14:textId="6001E10B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13" w:name="_Ref88316700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3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  <w:bookmarkEnd w:id="13"/>
          </w:p>
        </w:tc>
      </w:tr>
    </w:tbl>
    <w:p w14:paraId="2430DF8C" w14:textId="69D6EFE3" w:rsidR="004456ED" w:rsidRPr="00B842A2" w:rsidRDefault="004456ED" w:rsidP="004456ED">
      <w:r w:rsidRPr="00B842A2">
        <w:t xml:space="preserve">Hence, </w:t>
      </w:r>
      <w:r w:rsidR="00027D9D">
        <w:t xml:space="preserve">the </w:t>
      </w:r>
      <w:r w:rsidRPr="00B842A2">
        <w:t>Floquet-Bloch conditions in terms of transversal displacement and rotation are applied to each side</w:t>
      </w:r>
      <w:r w:rsidR="005D4C30">
        <w:t xml:space="preserve"> </w:t>
      </w:r>
      <w:r w:rsidRPr="00B842A2">
        <w:t xml:space="preserve">- </w:t>
      </w:r>
      <w:r w:rsidRPr="00B842A2">
        <w:rPr>
          <w:i/>
        </w:rPr>
        <w:t>l/r</w:t>
      </w:r>
      <w:r w:rsidRPr="00B842A2">
        <w:t xml:space="preserve"> - of the </w:t>
      </w:r>
      <w:proofErr w:type="spellStart"/>
      <w:r w:rsidRPr="00B842A2">
        <w:rPr>
          <w:i/>
        </w:rPr>
        <w:t>j</w:t>
      </w:r>
      <w:r w:rsidRPr="00B842A2">
        <w:rPr>
          <w:i/>
          <w:vertAlign w:val="superscript"/>
        </w:rPr>
        <w:t>th</w:t>
      </w:r>
      <w:proofErr w:type="spellEnd"/>
      <w:r w:rsidRPr="00B842A2">
        <w:t xml:space="preserve"> support as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  <w:gridCol w:w="772"/>
      </w:tblGrid>
      <w:tr w:rsidR="004456ED" w:rsidRPr="00B842A2" w14:paraId="241BB13D" w14:textId="77777777" w:rsidTr="009F46A9">
        <w:tc>
          <w:tcPr>
            <w:tcW w:w="8784" w:type="dxa"/>
            <w:vAlign w:val="center"/>
          </w:tcPr>
          <w:p w14:paraId="01FCC1E6" w14:textId="77777777" w:rsidR="004456ED" w:rsidRPr="00B842A2" w:rsidRDefault="00000000" w:rsidP="009F46A9">
            <w:pPr>
              <w:pStyle w:val="Figureeformule"/>
              <w:rPr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Cs w:val="22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+1</m:t>
                  </m:r>
                </m:sub>
              </m:sSub>
              <m:r>
                <m:rPr>
                  <m:nor/>
                </m:rPr>
                <w:rPr>
                  <w:rFonts w:ascii="Cambria Math"/>
                  <w:szCs w:val="22"/>
                </w:rPr>
                <m:t xml:space="preserve"> </m:t>
              </m:r>
              <m:r>
                <m:rPr>
                  <m:nor/>
                </m:rPr>
                <w:rPr>
                  <w:szCs w:val="22"/>
                </w:rPr>
                <m:t>=</m:t>
              </m:r>
              <m:r>
                <m:rPr>
                  <m:nor/>
                </m:rPr>
                <w:rPr>
                  <w:rFonts w:ascii="Cambria Math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Cs w:val="22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szCs w:val="22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szCs w:val="22"/>
                    </w:rPr>
                    <m:t>μ</m:t>
                  </m:r>
                </m:sup>
              </m:sSup>
            </m:oMath>
            <w:proofErr w:type="gramStart"/>
            <w:r w:rsidR="004456ED" w:rsidRPr="00B842A2">
              <w:rPr>
                <w:szCs w:val="22"/>
              </w:rPr>
              <w:t xml:space="preserve">,   </w:t>
            </w:r>
            <w:proofErr w:type="gramEnd"/>
            <w:r w:rsidR="004456ED" w:rsidRPr="00B842A2">
              <w:rPr>
                <w:szCs w:val="22"/>
              </w:rPr>
              <w:t xml:space="preserve">       </w:t>
            </w:r>
            <m:oMath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szCs w:val="22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-1</m:t>
                  </m:r>
                </m:sub>
              </m:sSub>
              <m:r>
                <m:rPr>
                  <m:nor/>
                </m:rPr>
                <w:rPr>
                  <w:rFonts w:ascii="Cambria Math"/>
                  <w:szCs w:val="22"/>
                </w:rPr>
                <m:t xml:space="preserve"> </m:t>
              </m:r>
              <m:r>
                <m:rPr>
                  <m:nor/>
                </m:rPr>
                <w:rPr>
                  <w:szCs w:val="22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/>
                      <w:szCs w:val="22"/>
                    </w:rPr>
                    <m:t xml:space="preserve"> </m:t>
                  </m:r>
                  <m:r>
                    <m:rPr>
                      <m:nor/>
                    </m:rPr>
                    <w:rPr>
                      <w:szCs w:val="22"/>
                    </w:rPr>
                    <m:t>w</m:t>
                  </m:r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szCs w:val="22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szCs w:val="22"/>
                    </w:rPr>
                    <m:t>-μ</m:t>
                  </m:r>
                </m:sup>
              </m:sSup>
            </m:oMath>
            <w:r w:rsidR="004456ED" w:rsidRPr="00B842A2">
              <w:rPr>
                <w:szCs w:val="22"/>
              </w:rPr>
              <w:t xml:space="preserve">, </w:t>
            </w:r>
          </w:p>
        </w:tc>
        <w:tc>
          <w:tcPr>
            <w:tcW w:w="566" w:type="dxa"/>
            <w:vAlign w:val="center"/>
          </w:tcPr>
          <w:p w14:paraId="58A74555" w14:textId="77777777" w:rsidR="004456ED" w:rsidRPr="00B842A2" w:rsidRDefault="004456ED" w:rsidP="009F46A9"/>
        </w:tc>
      </w:tr>
      <w:tr w:rsidR="004456ED" w:rsidRPr="00B842A2" w14:paraId="63B40861" w14:textId="77777777" w:rsidTr="009F46A9">
        <w:tc>
          <w:tcPr>
            <w:tcW w:w="8784" w:type="dxa"/>
            <w:vAlign w:val="center"/>
          </w:tcPr>
          <w:p w14:paraId="556B3618" w14:textId="77777777" w:rsidR="004456ED" w:rsidRPr="00B842A2" w:rsidRDefault="00000000" w:rsidP="009F46A9">
            <w:pPr>
              <w:pStyle w:val="Figureeformule"/>
              <w:rPr>
                <w:szCs w:val="22"/>
                <w:lang w:val="it-I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>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/>
                          <w:szCs w:val="22"/>
                          <w:lang w:val="it-IT"/>
                        </w:rPr>
                        <m:t>l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j+1</m:t>
                  </m:r>
                </m:sub>
              </m:sSub>
              <m:r>
                <m:rPr>
                  <m:nor/>
                </m:rPr>
                <w:rPr>
                  <w:szCs w:val="22"/>
                  <w:lang w:val="it-IT"/>
                </w:rPr>
                <m:t xml:space="preserve"> =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  <w:lang w:val="it-IT"/>
                    </w:rPr>
                    <m:t xml:space="preserve"> </m:t>
                  </m:r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>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  <w:lang w:val="it-IT"/>
                        </w:rPr>
                        <m:t>l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eastAsiaTheme="minorEastAsia"/>
                      <w:szCs w:val="22"/>
                    </w:rPr>
                    <m:t>μ</m:t>
                  </m:r>
                </m:sup>
              </m:sSup>
            </m:oMath>
            <w:proofErr w:type="gramStart"/>
            <w:r w:rsidR="004456ED" w:rsidRPr="00B842A2">
              <w:rPr>
                <w:rFonts w:eastAsiaTheme="minorEastAsia"/>
                <w:szCs w:val="22"/>
                <w:lang w:val="it-IT"/>
              </w:rPr>
              <w:t xml:space="preserve">,   </w:t>
            </w:r>
            <w:proofErr w:type="gramEnd"/>
            <w:r w:rsidR="004456ED" w:rsidRPr="00B842A2">
              <w:rPr>
                <w:rFonts w:eastAsiaTheme="minorEastAsia"/>
                <w:szCs w:val="22"/>
                <w:lang w:val="it-IT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>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  <w:lang w:val="it-IT"/>
                        </w:rPr>
                        <m:t>l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rFonts w:eastAsiaTheme="minorEastAsia"/>
                      <w:szCs w:val="22"/>
                      <w:lang w:val="it-IT"/>
                    </w:rPr>
                    <m:t>j-1</m:t>
                  </m:r>
                </m:sub>
              </m:sSub>
              <m:r>
                <m:rPr>
                  <m:nor/>
                </m:rPr>
                <w:rPr>
                  <w:rFonts w:eastAsiaTheme="minorEastAsia"/>
                  <w:szCs w:val="22"/>
                  <w:lang w:val="it-IT"/>
                </w:rPr>
                <m:t xml:space="preserve"> = 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>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  <w:lang w:val="it-IT"/>
                        </w:rPr>
                        <m:t>l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Theme="minorEastAsia"/>
                      <w:szCs w:val="22"/>
                      <w:lang w:val="it-IT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eastAsiaTheme="minorEastAsia"/>
                      <w:szCs w:val="22"/>
                      <w:lang w:val="it-IT"/>
                    </w:rPr>
                    <m:t>-</m:t>
                  </m:r>
                  <m:r>
                    <m:rPr>
                      <m:nor/>
                    </m:rPr>
                    <w:rPr>
                      <w:rFonts w:eastAsiaTheme="minorEastAsia"/>
                      <w:szCs w:val="22"/>
                    </w:rPr>
                    <m:t>μ</m:t>
                  </m:r>
                </m:sup>
              </m:sSup>
            </m:oMath>
            <w:r w:rsidR="004456ED" w:rsidRPr="00B842A2">
              <w:rPr>
                <w:rFonts w:eastAsiaTheme="minorEastAsia"/>
                <w:szCs w:val="22"/>
                <w:lang w:val="it-IT"/>
              </w:rPr>
              <w:t xml:space="preserve">, </w:t>
            </w:r>
          </w:p>
        </w:tc>
        <w:tc>
          <w:tcPr>
            <w:tcW w:w="566" w:type="dxa"/>
            <w:vAlign w:val="center"/>
          </w:tcPr>
          <w:p w14:paraId="0D0714C2" w14:textId="10578D16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14" w:name="_Ref88315666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4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  <w:bookmarkEnd w:id="14"/>
          </w:p>
        </w:tc>
      </w:tr>
      <w:tr w:rsidR="004456ED" w:rsidRPr="00B842A2" w14:paraId="4F51791B" w14:textId="77777777" w:rsidTr="009F46A9">
        <w:tc>
          <w:tcPr>
            <w:tcW w:w="8784" w:type="dxa"/>
            <w:vAlign w:val="center"/>
          </w:tcPr>
          <w:p w14:paraId="0CB24A08" w14:textId="77777777" w:rsidR="004456ED" w:rsidRPr="00B842A2" w:rsidRDefault="00000000" w:rsidP="009F46A9">
            <w:pPr>
              <w:pStyle w:val="Figureeformule"/>
              <w:rPr>
                <w:rFonts w:ascii="Cambria Math" w:hAnsi="Cambria Math"/>
                <w:i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>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</w:rPr>
                        <m:t>r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+1</m:t>
                  </m:r>
                </m:sub>
              </m:sSub>
              <m:r>
                <m:rPr>
                  <m:nor/>
                </m:rPr>
                <w:rPr>
                  <w:szCs w:val="22"/>
                </w:rPr>
                <m:t xml:space="preserve"> =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 xml:space="preserve"> 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</w:rPr>
                        <m:t>r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szCs w:val="22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eastAsiaTheme="minorEastAsia"/>
                      <w:szCs w:val="22"/>
                    </w:rPr>
                    <m:t>μ</m:t>
                  </m:r>
                </m:sup>
              </m:sSup>
            </m:oMath>
            <w:proofErr w:type="gramStart"/>
            <w:r w:rsidR="004456ED" w:rsidRPr="00B842A2">
              <w:rPr>
                <w:rFonts w:eastAsiaTheme="minorEastAsia"/>
                <w:szCs w:val="22"/>
              </w:rPr>
              <w:t xml:space="preserve">,   </w:t>
            </w:r>
            <w:proofErr w:type="gramEnd"/>
            <w:r w:rsidR="004456ED" w:rsidRPr="00B842A2">
              <w:rPr>
                <w:rFonts w:eastAsiaTheme="minorEastAsia"/>
                <w:szCs w:val="22"/>
              </w:rPr>
              <w:t xml:space="preserve">      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>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</w:rPr>
                        <m:t>r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rFonts w:eastAsiaTheme="minorEastAsia"/>
                      <w:szCs w:val="22"/>
                    </w:rPr>
                    <m:t>j-1</m:t>
                  </m:r>
                </m:sub>
              </m:sSub>
              <m:r>
                <m:rPr>
                  <m:nor/>
                </m:rPr>
                <w:rPr>
                  <w:rFonts w:eastAsiaTheme="minorEastAsia"/>
                  <w:szCs w:val="22"/>
                </w:rPr>
                <m:t xml:space="preserve"> =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</w:rPr>
                        <m:t xml:space="preserve"> φ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Theme="minorEastAsia"/>
                          <w:szCs w:val="22"/>
                        </w:rPr>
                        <m:t>r</m:t>
                      </m:r>
                    </m:sup>
                  </m:sSup>
                </m:e>
                <m:sub>
                  <m:r>
                    <m:rPr>
                      <m:nor/>
                    </m:rPr>
                    <w:rPr>
                      <w:szCs w:val="22"/>
                    </w:rPr>
                    <m:t>j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eastAsiaTheme="minorEastAsia"/>
                      <w:szCs w:val="22"/>
                    </w:rPr>
                    <m:t>e</m:t>
                  </m:r>
                </m:e>
                <m:sup>
                  <m:r>
                    <m:rPr>
                      <m:nor/>
                    </m:rPr>
                    <w:rPr>
                      <w:rFonts w:eastAsiaTheme="minorEastAsia"/>
                      <w:szCs w:val="22"/>
                    </w:rPr>
                    <m:t>-μ</m:t>
                  </m:r>
                </m:sup>
              </m:sSup>
            </m:oMath>
            <w:r w:rsidR="004456ED" w:rsidRPr="00B842A2">
              <w:rPr>
                <w:rFonts w:eastAsiaTheme="minorEastAsia"/>
                <w:szCs w:val="22"/>
              </w:rPr>
              <w:t xml:space="preserve">, </w:t>
            </w:r>
          </w:p>
        </w:tc>
        <w:tc>
          <w:tcPr>
            <w:tcW w:w="566" w:type="dxa"/>
            <w:vAlign w:val="center"/>
          </w:tcPr>
          <w:p w14:paraId="2ECED1C0" w14:textId="77777777" w:rsidR="004456ED" w:rsidRPr="00B842A2" w:rsidRDefault="004456ED" w:rsidP="009F46A9"/>
        </w:tc>
      </w:tr>
    </w:tbl>
    <w:p w14:paraId="039FF028" w14:textId="7CDE2F22" w:rsidR="004456ED" w:rsidRPr="00B842A2" w:rsidRDefault="004456ED" w:rsidP="004456ED">
      <w:r w:rsidRPr="00B842A2">
        <w:t xml:space="preserve">where </w:t>
      </w:r>
      <w:r w:rsidRPr="00B842A2">
        <w:rPr>
          <w:i/>
          <w:iCs/>
        </w:rPr>
        <w:t>l</w:t>
      </w:r>
      <w:r w:rsidRPr="00B842A2">
        <w:t xml:space="preserve"> and </w:t>
      </w:r>
      <w:r w:rsidRPr="00B842A2">
        <w:rPr>
          <w:i/>
          <w:iCs/>
        </w:rPr>
        <w:t xml:space="preserve">r </w:t>
      </w:r>
      <w:r w:rsidRPr="00B842A2">
        <w:t>mean left and right side, respectively. To compute the constants i</w:t>
      </w:r>
      <w:r w:rsidRPr="00B842A2">
        <w:rPr>
          <w:bCs/>
        </w:rPr>
        <w:t xml:space="preserve">n </w:t>
      </w:r>
      <w:r w:rsidRPr="00B842A2">
        <w:t xml:space="preserve">Eq. </w:t>
      </w:r>
      <w:r w:rsidRPr="00B842A2">
        <w:fldChar w:fldCharType="begin"/>
      </w:r>
      <w:r w:rsidRPr="00B842A2">
        <w:instrText xml:space="preserve"> REF _Ref88316700 \h </w:instrText>
      </w:r>
      <w:r w:rsidR="00B842A2">
        <w:instrText xml:space="preserve"> \* MERGEFORMAT </w:instrText>
      </w:r>
      <w:r w:rsidRPr="00B842A2">
        <w:fldChar w:fldCharType="separate"/>
      </w:r>
      <w:r w:rsidR="00337FB9" w:rsidRPr="00B842A2">
        <w:t>(A.</w:t>
      </w:r>
      <w:r w:rsidR="00337FB9">
        <w:rPr>
          <w:noProof/>
        </w:rPr>
        <w:t>13</w:t>
      </w:r>
      <w:r w:rsidR="00337FB9" w:rsidRPr="00B842A2">
        <w:t>)</w:t>
      </w:r>
      <w:r w:rsidRPr="00B842A2">
        <w:fldChar w:fldCharType="end"/>
      </w:r>
      <w:r w:rsidR="00027D9D">
        <w:t>,</w:t>
      </w:r>
      <w:r w:rsidRPr="00B842A2">
        <w:t xml:space="preserve"> </w:t>
      </w:r>
      <w:r w:rsidRPr="00B842A2">
        <w:rPr>
          <w:bCs/>
        </w:rPr>
        <w:t xml:space="preserve">we apply the kinematic compatibility and equilibrium conditions at the </w:t>
      </w:r>
      <w:proofErr w:type="spellStart"/>
      <w:r w:rsidRPr="00B842A2">
        <w:rPr>
          <w:bCs/>
          <w:i/>
        </w:rPr>
        <w:t>j</w:t>
      </w:r>
      <w:r w:rsidRPr="00B842A2">
        <w:rPr>
          <w:bCs/>
          <w:i/>
          <w:vertAlign w:val="superscript"/>
        </w:rPr>
        <w:t>th</w:t>
      </w:r>
      <w:proofErr w:type="spellEnd"/>
      <w:r w:rsidRPr="00B842A2">
        <w:rPr>
          <w:bCs/>
        </w:rPr>
        <w:t xml:space="preserve"> support</w:t>
      </w:r>
      <w:r w:rsidRPr="00B842A2">
        <w:t>. Such conditions lead to a system of linear homogeneous equations</w:t>
      </w:r>
      <w:r w:rsidR="005D4C30">
        <w:rPr>
          <w:vertAlign w:val="superscript"/>
        </w:rPr>
        <w:t>15</w:t>
      </w:r>
      <w:r w:rsidRPr="00B842A2">
        <w:t xml:space="preserve"> in terms of transversal displacement </w:t>
      </w:r>
      <w:proofErr w:type="spellStart"/>
      <w:r w:rsidRPr="00B842A2">
        <w:rPr>
          <w:i/>
          <w:iCs/>
        </w:rPr>
        <w:t>w</w:t>
      </w:r>
      <w:r w:rsidRPr="00B842A2">
        <w:rPr>
          <w:i/>
          <w:iCs/>
          <w:vertAlign w:val="subscript"/>
        </w:rPr>
        <w:t>j</w:t>
      </w:r>
      <w:proofErr w:type="spellEnd"/>
      <w:r w:rsidRPr="00B842A2">
        <w:t xml:space="preserve"> and rotation at the right side </w:t>
      </w:r>
      <w:proofErr w:type="spellStart"/>
      <w:r w:rsidRPr="00B842A2">
        <w:rPr>
          <w:i/>
          <w:iCs/>
        </w:rPr>
        <w:t>φ</w:t>
      </w:r>
      <w:r w:rsidRPr="00B842A2">
        <w:rPr>
          <w:i/>
          <w:iCs/>
          <w:vertAlign w:val="superscript"/>
        </w:rPr>
        <w:t>r</w:t>
      </w:r>
      <w:r w:rsidRPr="00B842A2">
        <w:rPr>
          <w:i/>
          <w:iCs/>
          <w:vertAlign w:val="subscript"/>
        </w:rPr>
        <w:t>j</w:t>
      </w:r>
      <w:proofErr w:type="spellEnd"/>
      <w:r w:rsidRPr="00B842A2">
        <w:t xml:space="preserve"> of the support. After obtaining the </w:t>
      </w:r>
      <w:r w:rsidRPr="00B842A2">
        <w:rPr>
          <w:i/>
          <w:iCs/>
        </w:rPr>
        <w:t>2x2</w:t>
      </w:r>
      <w:r w:rsidRPr="00B842A2">
        <w:t xml:space="preserve"> matrix representing the system and setting its determinant to be non-zero, the dispersion relation of a periodic piping system supported by flexible springs is obtained as, </w:t>
      </w:r>
    </w:p>
    <w:tbl>
      <w:tblPr>
        <w:tblStyle w:val="TableGrid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4"/>
        <w:gridCol w:w="772"/>
      </w:tblGrid>
      <w:tr w:rsidR="004456ED" w:rsidRPr="00B842A2" w14:paraId="7C7E1B08" w14:textId="77777777" w:rsidTr="009F46A9">
        <w:tc>
          <w:tcPr>
            <w:tcW w:w="8789" w:type="dxa"/>
            <w:vAlign w:val="center"/>
          </w:tcPr>
          <w:p w14:paraId="29CCDEDD" w14:textId="77777777" w:rsidR="004456ED" w:rsidRPr="00B842A2" w:rsidRDefault="00000000" w:rsidP="009F46A9">
            <w:pPr>
              <w:pStyle w:val="Figureeformule"/>
              <w:rPr>
                <w:szCs w:val="22"/>
                <w:lang w:val="it-I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ψ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Cs w:val="22"/>
                      <w:lang w:val="it-IT"/>
                    </w:rPr>
                    <m:t>i/e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szCs w:val="22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/>
                      <w:szCs w:val="22"/>
                      <w:lang w:val="it-IT"/>
                    </w:rPr>
                    <m:t xml:space="preserve"> </m:t>
                  </m:r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cosh</m:t>
                  </m:r>
                </m:e>
                <m:sup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μ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Cs w:val="22"/>
                      <w:lang w:val="it-IT"/>
                    </w:rPr>
                    <m:t>i/e</m:t>
                  </m:r>
                </m:sub>
              </m:sSub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) </m:t>
              </m:r>
              <m:r>
                <m:rPr>
                  <m:nor/>
                </m:rPr>
                <w:rPr>
                  <w:szCs w:val="22"/>
                  <w:lang w:val="it-IT"/>
                </w:rPr>
                <m:t>+</m:t>
              </m:r>
              <w:bookmarkStart w:id="15" w:name="_Hlk4594638"/>
              <m:r>
                <m:rPr>
                  <m:nor/>
                </m:rPr>
                <w:rPr>
                  <w:rFonts w:ascii="Cambria Math"/>
                  <w:szCs w:val="22"/>
                  <w:lang w:val="it-IT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χ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Cs w:val="22"/>
                      <w:lang w:val="it-IT"/>
                    </w:rPr>
                    <m:t>i/e</m:t>
                  </m:r>
                </m:sub>
              </m:sSub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w:proofErr w:type="spellStart"/>
              <m:r>
                <m:rPr>
                  <m:nor/>
                </m:rPr>
                <w:rPr>
                  <w:szCs w:val="22"/>
                  <w:lang w:val="it-IT"/>
                </w:rPr>
                <m:t>cosh</m:t>
              </m:r>
              <w:bookmarkEnd w:id="15"/>
              <w:proofErr w:type="spellEnd"/>
              <m:r>
                <m:rPr>
                  <m:nor/>
                </m:rPr>
                <w:rPr>
                  <w:rFonts w:ascii="Cambria Math"/>
                  <w:szCs w:val="22"/>
                  <w:lang w:val="it-IT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μ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Cs w:val="22"/>
                      <w:lang w:val="it-IT"/>
                    </w:rPr>
                    <m:t>i/e</m:t>
                  </m:r>
                </m:sub>
              </m:sSub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) </m:t>
              </m:r>
              <m:r>
                <m:rPr>
                  <m:nor/>
                </m:rPr>
                <w:rPr>
                  <w:szCs w:val="22"/>
                  <w:lang w:val="it-IT"/>
                </w:rPr>
                <m:t>+</m:t>
              </m:r>
              <m:r>
                <m:rPr>
                  <m:nor/>
                </m:rPr>
                <w:rPr>
                  <w:rFonts w:ascii="Cambria Math"/>
                  <w:szCs w:val="22"/>
                  <w:lang w:val="it-IT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η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Cs w:val="22"/>
                      <w:lang w:val="it-IT"/>
                    </w:rPr>
                    <m:t>i/e</m:t>
                  </m:r>
                </m:sub>
              </m:sSub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m:r>
                <m:rPr>
                  <m:nor/>
                </m:rPr>
                <w:rPr>
                  <w:szCs w:val="22"/>
                  <w:lang w:val="it-IT"/>
                </w:rPr>
                <m:t>=</m:t>
              </m:r>
              <m:r>
                <m:rPr>
                  <m:nor/>
                </m:rPr>
                <w:rPr>
                  <w:rFonts w:ascii="Cambria Math"/>
                  <w:szCs w:val="22"/>
                  <w:lang w:val="it-IT"/>
                </w:rPr>
                <m:t xml:space="preserve"> </m:t>
              </m:r>
              <m:r>
                <m:rPr>
                  <m:nor/>
                </m:rPr>
                <w:rPr>
                  <w:szCs w:val="22"/>
                  <w:lang w:val="it-IT"/>
                </w:rPr>
                <m:t>0</m:t>
              </m:r>
            </m:oMath>
            <w:r w:rsidR="004456ED" w:rsidRPr="00B842A2">
              <w:rPr>
                <w:szCs w:val="22"/>
                <w:lang w:val="it-IT"/>
              </w:rPr>
              <w:t xml:space="preserve">, </w:t>
            </w:r>
          </w:p>
        </w:tc>
        <w:tc>
          <w:tcPr>
            <w:tcW w:w="567" w:type="dxa"/>
            <w:vAlign w:val="center"/>
          </w:tcPr>
          <w:p w14:paraId="338E7DD5" w14:textId="41561737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16" w:name="_Ref88309626"/>
            <w:bookmarkStart w:id="17" w:name="_Ref88321174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5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bookmarkEnd w:id="16"/>
            <w:r w:rsidRPr="00B842A2">
              <w:rPr>
                <w:sz w:val="22"/>
                <w:szCs w:val="22"/>
              </w:rPr>
              <w:t>)</w:t>
            </w:r>
            <w:bookmarkEnd w:id="17"/>
          </w:p>
        </w:tc>
      </w:tr>
    </w:tbl>
    <w:p w14:paraId="0CE00D20" w14:textId="77777777" w:rsidR="004456ED" w:rsidRPr="00B842A2" w:rsidRDefault="004456ED" w:rsidP="004456ED">
      <w:r w:rsidRPr="00B842A2">
        <w:t xml:space="preserve">in which </w:t>
      </w:r>
      <w:proofErr w:type="spellStart"/>
      <w:r w:rsidRPr="00B842A2">
        <w:rPr>
          <w:i/>
          <w:iCs/>
        </w:rPr>
        <w:t>ψ</w:t>
      </w:r>
      <w:r w:rsidRPr="00B842A2">
        <w:rPr>
          <w:i/>
          <w:iCs/>
          <w:vertAlign w:val="subscript"/>
        </w:rPr>
        <w:t>i</w:t>
      </w:r>
      <w:proofErr w:type="spellEnd"/>
      <w:r w:rsidRPr="00B842A2">
        <w:rPr>
          <w:i/>
          <w:iCs/>
          <w:vertAlign w:val="subscript"/>
        </w:rPr>
        <w:t>/e</w:t>
      </w:r>
      <w:r w:rsidRPr="00B842A2">
        <w:t xml:space="preserve"> is defined as follows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9"/>
        <w:gridCol w:w="772"/>
      </w:tblGrid>
      <w:tr w:rsidR="004456ED" w:rsidRPr="00B842A2" w14:paraId="66A607BC" w14:textId="77777777" w:rsidTr="009F46A9">
        <w:tc>
          <w:tcPr>
            <w:tcW w:w="8784" w:type="dxa"/>
            <w:vAlign w:val="center"/>
          </w:tcPr>
          <w:p w14:paraId="0A644AFC" w14:textId="77777777" w:rsidR="004456ED" w:rsidRPr="00B842A2" w:rsidRDefault="00000000" w:rsidP="009F46A9">
            <w:pPr>
              <w:pStyle w:val="Figureeformule"/>
              <w:rPr>
                <w:szCs w:val="22"/>
                <w:lang w:val="it-I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iCs/>
                      <w:szCs w:val="22"/>
                    </w:rPr>
                    <m:t>ψ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szCs w:val="22"/>
                      <w:lang w:val="it-IT"/>
                    </w:rPr>
                    <m:t>i/e</m:t>
                  </m:r>
                </m:sub>
              </m:sSub>
              <m:r>
                <m:rPr>
                  <m:nor/>
                </m:rPr>
                <w:rPr>
                  <w:rFonts w:ascii="Cambria Math"/>
                  <w:iCs/>
                  <w:szCs w:val="22"/>
                  <w:lang w:val="it-IT"/>
                </w:rPr>
                <m:t xml:space="preserve"> </m:t>
              </m:r>
              <m:r>
                <m:rPr>
                  <m:nor/>
                </m:rPr>
                <w:rPr>
                  <w:szCs w:val="22"/>
                  <w:lang w:val="it-IT"/>
                </w:rPr>
                <m:t>=</m:t>
              </m:r>
              <m:r>
                <m:rPr>
                  <m:nor/>
                </m:rPr>
                <w:rPr>
                  <w:rFonts w:ascii="Cambria Math"/>
                  <w:szCs w:val="22"/>
                  <w:lang w:val="it-IT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{cosh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szCs w:val="22"/>
                                </w:rPr>
                                <m:t>Ω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szCs w:val="22"/>
                                  <w:lang w:val="it-IT"/>
                                </w:rPr>
                                <m:t>i/e</m:t>
                              </m:r>
                            </m:sub>
                          </m:sSub>
                          <m:r>
                            <m:rPr>
                              <m:nor/>
                            </m:rPr>
                            <w:rPr>
                              <w:iCs/>
                              <w:szCs w:val="22"/>
                              <w:lang w:val="it-IT"/>
                            </w:rPr>
                            <m:t>l</m:t>
                          </m:r>
                        </m:e>
                      </m:d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-cos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szCs w:val="22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szCs w:val="22"/>
                              <w:lang w:val="it-IT"/>
                            </w:rPr>
                            <m:t>i/e</m:t>
                          </m:r>
                        </m:sub>
                      </m:sSub>
                      <m:r>
                        <m:rPr>
                          <m:nor/>
                        </m:rPr>
                        <w:rPr>
                          <w:iCs/>
                          <w:szCs w:val="22"/>
                          <w:lang w:val="it-IT"/>
                        </w:rPr>
                        <m:t>l</m:t>
                      </m:r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)}]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2</m:t>
                      </m:r>
                    </m:sup>
                  </m:sSup>
                  <m:r>
                    <m:rPr>
                      <m:nor/>
                    </m:rPr>
                    <w:rPr>
                      <w:szCs w:val="22"/>
                      <w:lang w:val="it-IT"/>
                    </w:rPr>
                    <m:t>-</m:t>
                  </m:r>
                  <m:r>
                    <m:rPr>
                      <m:nor/>
                    </m:rPr>
                    <w:rPr>
                      <w:rFonts w:ascii="Cambria Math"/>
                      <w:szCs w:val="22"/>
                      <w:lang w:val="it-IT"/>
                    </w:rPr>
                    <m:t xml:space="preserve"> 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szCs w:val="22"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szCs w:val="22"/>
                                  <w:lang w:val="it-IT"/>
                                </w:rPr>
                                <m:t>sinh</m:t>
                              </m:r>
                            </m:e>
                            <m:sup>
                              <m:r>
                                <m:rPr>
                                  <m:nor/>
                                </m:rPr>
                                <w:rPr>
                                  <w:szCs w:val="22"/>
                                  <w:lang w:val="it-IT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szCs w:val="22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Cambria Math"/>
                                      <w:szCs w:val="22"/>
                                      <w:lang w:val="it-IT"/>
                                    </w:rPr>
                                    <m:t>i/e</m:t>
                                  </m:r>
                                </m:sub>
                              </m:sSub>
                              <m:r>
                                <m:rPr>
                                  <m:nor/>
                                </m:rPr>
                                <w:rPr>
                                  <w:iCs/>
                                  <w:szCs w:val="22"/>
                                  <w:lang w:val="it-IT"/>
                                </w:rPr>
                                <m:t>l</m:t>
                              </m:r>
                            </m:e>
                          </m:d>
                        </m:e>
                      </m:func>
                      <m:r>
                        <m:rPr>
                          <m:nor/>
                        </m:rPr>
                        <w:rPr>
                          <w:szCs w:val="22"/>
                          <w:lang w:val="it-IT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szCs w:val="22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m:rPr>
                                  <m:nor/>
                                </m:rPr>
                                <w:rPr>
                                  <w:szCs w:val="22"/>
                                  <w:lang w:val="it-IT"/>
                                </w:rPr>
                                <m:t>sin</m:t>
                              </m:r>
                            </m:e>
                            <m:sup>
                              <m:r>
                                <m:rPr>
                                  <m:nor/>
                                </m:rPr>
                                <w:rPr>
                                  <w:szCs w:val="22"/>
                                  <w:lang w:val="it-IT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nor/>
                                    </m:rPr>
                                    <w:rPr>
                                      <w:szCs w:val="22"/>
                                    </w:rPr>
                                    <m:t>Ω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 w:hAnsi="Cambria Math"/>
                                      <w:szCs w:val="22"/>
                                      <w:lang w:val="it-IT"/>
                                    </w:rPr>
                                    <m:t>i/e</m:t>
                                  </m:r>
                                </m:sub>
                              </m:sSub>
                              <m:r>
                                <m:rPr>
                                  <m:nor/>
                                </m:rPr>
                                <w:rPr>
                                  <w:iCs/>
                                  <w:szCs w:val="22"/>
                                  <w:lang w:val="it-IT"/>
                                </w:rPr>
                                <m:t>l</m:t>
                              </m:r>
                            </m:e>
                          </m:d>
                        </m:e>
                      </m:func>
                    </m:e>
                  </m:d>
                </m:e>
              </m:d>
            </m:oMath>
            <w:r w:rsidR="004456ED" w:rsidRPr="00B842A2">
              <w:rPr>
                <w:szCs w:val="22"/>
                <w:lang w:val="it-IT"/>
              </w:rPr>
              <w:t xml:space="preserve">, </w:t>
            </w:r>
          </w:p>
        </w:tc>
        <w:tc>
          <w:tcPr>
            <w:tcW w:w="567" w:type="dxa"/>
            <w:vAlign w:val="center"/>
          </w:tcPr>
          <w:p w14:paraId="449D6E87" w14:textId="6DDE280D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bookmarkStart w:id="18" w:name="_Ref88315668"/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6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  <w:bookmarkEnd w:id="18"/>
          </w:p>
        </w:tc>
      </w:tr>
    </w:tbl>
    <w:p w14:paraId="0A839735" w14:textId="77777777" w:rsidR="004456ED" w:rsidRPr="00B842A2" w:rsidRDefault="004456ED" w:rsidP="004456ED">
      <w:r w:rsidRPr="00B842A2">
        <w:t xml:space="preserve">and where </w:t>
      </w:r>
      <w:proofErr w:type="spellStart"/>
      <w:r w:rsidRPr="00B842A2">
        <w:rPr>
          <w:i/>
          <w:iCs/>
        </w:rPr>
        <w:t>χ</w:t>
      </w:r>
      <w:r w:rsidRPr="00B842A2">
        <w:rPr>
          <w:i/>
          <w:iCs/>
          <w:vertAlign w:val="subscript"/>
        </w:rPr>
        <w:t>i</w:t>
      </w:r>
      <w:proofErr w:type="spellEnd"/>
      <w:r w:rsidRPr="00B842A2">
        <w:rPr>
          <w:i/>
          <w:iCs/>
          <w:vertAlign w:val="subscript"/>
        </w:rPr>
        <w:t>/e</w:t>
      </w:r>
      <w:r w:rsidRPr="00B842A2">
        <w:t xml:space="preserve"> and </w:t>
      </w:r>
      <w:proofErr w:type="spellStart"/>
      <w:r w:rsidRPr="00B842A2">
        <w:rPr>
          <w:i/>
          <w:iCs/>
        </w:rPr>
        <w:t>η</w:t>
      </w:r>
      <w:r w:rsidRPr="00B842A2">
        <w:rPr>
          <w:i/>
          <w:iCs/>
          <w:vertAlign w:val="subscript"/>
        </w:rPr>
        <w:t>i</w:t>
      </w:r>
      <w:proofErr w:type="spellEnd"/>
      <w:r w:rsidRPr="00B842A2">
        <w:rPr>
          <w:i/>
          <w:iCs/>
          <w:vertAlign w:val="subscript"/>
        </w:rPr>
        <w:t>/e</w:t>
      </w:r>
      <w:r w:rsidRPr="00B842A2">
        <w:t xml:space="preserve"> are: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0"/>
        <w:gridCol w:w="772"/>
      </w:tblGrid>
      <w:tr w:rsidR="004456ED" w:rsidRPr="00B842A2" w14:paraId="2320C9DC" w14:textId="77777777" w:rsidTr="009F46A9">
        <w:tc>
          <w:tcPr>
            <w:tcW w:w="9067" w:type="dxa"/>
            <w:vAlign w:val="center"/>
          </w:tcPr>
          <w:p w14:paraId="754C92E9" w14:textId="77777777" w:rsidR="004456ED" w:rsidRPr="00B842A2" w:rsidRDefault="00B40E74" w:rsidP="009F46A9">
            <w:pPr>
              <w:pStyle w:val="Figureeformule"/>
              <w:jc w:val="left"/>
              <w:rPr>
                <w:szCs w:val="22"/>
              </w:rPr>
            </w:pPr>
            <w:r w:rsidRPr="00B842A2">
              <w:rPr>
                <w:noProof/>
                <w:position w:val="-92"/>
                <w:szCs w:val="22"/>
              </w:rPr>
              <w:object w:dxaOrig="7260" w:dyaOrig="1960" w14:anchorId="6C4D8DE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99pt;height:108pt;mso-width-percent:0;mso-height-percent:0;mso-width-percent:0;mso-height-percent:0" o:ole="">
                  <v:imagedata r:id="rId9" o:title=""/>
                </v:shape>
                <o:OLEObject Type="Embed" ProgID="Equation.DSMT4" ShapeID="_x0000_i1025" DrawAspect="Content" ObjectID="_1734708110" r:id="rId10"/>
              </w:object>
            </w:r>
            <w:r w:rsidR="004456ED" w:rsidRPr="00B842A2">
              <w:rPr>
                <w:noProof/>
                <w:szCs w:val="22"/>
              </w:rPr>
              <w:t>,</w:t>
            </w:r>
          </w:p>
        </w:tc>
        <w:tc>
          <w:tcPr>
            <w:tcW w:w="284" w:type="dxa"/>
            <w:vAlign w:val="center"/>
          </w:tcPr>
          <w:p w14:paraId="15ACD980" w14:textId="07400E5F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7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</w:p>
        </w:tc>
      </w:tr>
      <w:tr w:rsidR="004456ED" w:rsidRPr="00B842A2" w14:paraId="5BF11194" w14:textId="77777777" w:rsidTr="009F46A9">
        <w:tc>
          <w:tcPr>
            <w:tcW w:w="9067" w:type="dxa"/>
            <w:vAlign w:val="center"/>
          </w:tcPr>
          <w:p w14:paraId="3BECC5E7" w14:textId="77777777" w:rsidR="004456ED" w:rsidRPr="00B842A2" w:rsidRDefault="00B40E74" w:rsidP="009F46A9">
            <w:pPr>
              <w:pStyle w:val="Figureeformule"/>
              <w:jc w:val="left"/>
              <w:rPr>
                <w:szCs w:val="22"/>
              </w:rPr>
            </w:pPr>
            <w:r w:rsidRPr="00B842A2">
              <w:rPr>
                <w:noProof/>
                <w:position w:val="-52"/>
                <w:szCs w:val="22"/>
              </w:rPr>
              <w:object w:dxaOrig="7720" w:dyaOrig="1140" w14:anchorId="17FC90E8">
                <v:shape id="_x0000_i1026" type="#_x0000_t75" alt="" style="width:423.75pt;height:63.75pt;mso-width-percent:0;mso-height-percent:0;mso-width-percent:0;mso-height-percent:0" o:ole="">
                  <v:imagedata r:id="rId11" o:title=""/>
                </v:shape>
                <o:OLEObject Type="Embed" ProgID="Equation.DSMT4" ShapeID="_x0000_i1026" DrawAspect="Content" ObjectID="_1734708111" r:id="rId12"/>
              </w:object>
            </w:r>
            <w:r w:rsidR="004456ED" w:rsidRPr="00B842A2">
              <w:rPr>
                <w:noProof/>
                <w:szCs w:val="22"/>
              </w:rPr>
              <w:t>.</w:t>
            </w:r>
          </w:p>
        </w:tc>
        <w:tc>
          <w:tcPr>
            <w:tcW w:w="284" w:type="dxa"/>
            <w:vAlign w:val="center"/>
          </w:tcPr>
          <w:p w14:paraId="0571059D" w14:textId="4E158DBA" w:rsidR="004456ED" w:rsidRPr="00B842A2" w:rsidRDefault="004456ED" w:rsidP="009F46A9">
            <w:pPr>
              <w:pStyle w:val="Caption"/>
              <w:rPr>
                <w:sz w:val="22"/>
                <w:szCs w:val="22"/>
              </w:rPr>
            </w:pPr>
            <w:r w:rsidRPr="00B842A2">
              <w:rPr>
                <w:sz w:val="22"/>
                <w:szCs w:val="22"/>
              </w:rPr>
              <w:t>(</w:t>
            </w:r>
            <w:r w:rsidR="00B842A2" w:rsidRPr="00B842A2">
              <w:rPr>
                <w:sz w:val="22"/>
                <w:szCs w:val="22"/>
              </w:rPr>
              <w:t>A.</w:t>
            </w:r>
            <w:r w:rsidRPr="00B842A2">
              <w:rPr>
                <w:sz w:val="22"/>
                <w:szCs w:val="22"/>
              </w:rPr>
              <w:fldChar w:fldCharType="begin"/>
            </w:r>
            <w:r w:rsidRPr="00B842A2">
              <w:rPr>
                <w:sz w:val="22"/>
                <w:szCs w:val="22"/>
              </w:rPr>
              <w:instrText xml:space="preserve"> SEQ Equation \* ARABIC </w:instrText>
            </w:r>
            <w:r w:rsidRPr="00B842A2">
              <w:rPr>
                <w:sz w:val="22"/>
                <w:szCs w:val="22"/>
              </w:rPr>
              <w:fldChar w:fldCharType="separate"/>
            </w:r>
            <w:r w:rsidR="00337FB9">
              <w:rPr>
                <w:noProof/>
                <w:sz w:val="22"/>
                <w:szCs w:val="22"/>
              </w:rPr>
              <w:t>18</w:t>
            </w:r>
            <w:r w:rsidRPr="00B842A2">
              <w:rPr>
                <w:noProof/>
                <w:sz w:val="22"/>
                <w:szCs w:val="22"/>
              </w:rPr>
              <w:fldChar w:fldCharType="end"/>
            </w:r>
            <w:r w:rsidRPr="00B842A2">
              <w:rPr>
                <w:sz w:val="22"/>
                <w:szCs w:val="22"/>
              </w:rPr>
              <w:t>)</w:t>
            </w:r>
          </w:p>
        </w:tc>
      </w:tr>
    </w:tbl>
    <w:p w14:paraId="087642B3" w14:textId="77777777" w:rsidR="00560779" w:rsidRDefault="00560779">
      <w:pPr>
        <w:spacing w:before="0" w:after="160" w:line="259" w:lineRule="auto"/>
        <w:jc w:val="left"/>
        <w:rPr>
          <w:rFonts w:eastAsia="SimSun" w:cs="Times New Roman"/>
          <w:lang w:val="en-GB" w:eastAsia="zh-CN"/>
        </w:rPr>
      </w:pPr>
      <w:r>
        <w:rPr>
          <w:rFonts w:eastAsia="SimSun" w:cs="Times New Roman"/>
          <w:lang w:val="en-GB" w:eastAsia="zh-CN"/>
        </w:rPr>
        <w:br w:type="page"/>
      </w:r>
    </w:p>
    <w:p w14:paraId="3370D253" w14:textId="1081D371" w:rsidR="00560779" w:rsidRPr="00560779" w:rsidRDefault="00560779" w:rsidP="00560779">
      <w:pPr>
        <w:pStyle w:val="Heading3"/>
        <w:rPr>
          <w:i/>
          <w:iCs/>
        </w:rPr>
      </w:pPr>
      <w:r>
        <w:rPr>
          <w:i/>
          <w:iCs/>
        </w:rPr>
        <w:lastRenderedPageBreak/>
        <w:t xml:space="preserve">Appendix B - </w:t>
      </w:r>
      <w:r w:rsidRPr="00560779">
        <w:rPr>
          <w:i/>
          <w:iCs/>
        </w:rPr>
        <w:t>Some considerations about the transient analyses and the chaotic behaviour</w:t>
      </w:r>
    </w:p>
    <w:p w14:paraId="5536206C" w14:textId="38DC1951" w:rsidR="00D95FD7" w:rsidRDefault="00027D9D" w:rsidP="00560779">
      <w:r>
        <w:t>W</w:t>
      </w:r>
      <w:r w:rsidR="00560779">
        <w:t xml:space="preserve">e report and comment </w:t>
      </w:r>
      <w:r>
        <w:t xml:space="preserve">herein, </w:t>
      </w:r>
      <w:r w:rsidR="00560779">
        <w:t xml:space="preserve">the results of a few nonlinear transient analyses performed on the </w:t>
      </w:r>
      <w:r>
        <w:t>single span (</w:t>
      </w:r>
      <w:r w:rsidR="00560779">
        <w:t>SS</w:t>
      </w:r>
      <w:r>
        <w:t>)</w:t>
      </w:r>
      <w:r w:rsidR="00560779">
        <w:t xml:space="preserve"> model depicted in</w:t>
      </w:r>
      <w:r w:rsidR="00530097">
        <w:t xml:space="preserve"> </w:t>
      </w:r>
      <w:r w:rsidR="00530097" w:rsidRPr="00530097">
        <w:t>Fig. 3</w:t>
      </w:r>
      <w:r w:rsidR="00560779">
        <w:t xml:space="preserve">, with </w:t>
      </w:r>
      <w:r w:rsidR="00560779" w:rsidRPr="00856389">
        <w:rPr>
          <w:i/>
          <w:iCs/>
        </w:rPr>
        <w:t>gap</w:t>
      </w:r>
      <w:r w:rsidR="00560779" w:rsidRPr="00856389">
        <w:t xml:space="preserve"> = 64 mm</w:t>
      </w:r>
      <w:r w:rsidR="00560779">
        <w:t xml:space="preserve"> and</w:t>
      </w:r>
      <w:r w:rsidR="00560779" w:rsidRPr="00856389">
        <w:t xml:space="preserve"> </w:t>
      </w:r>
      <w:r w:rsidR="00560779" w:rsidRPr="00856389">
        <w:rPr>
          <w:i/>
          <w:iCs/>
        </w:rPr>
        <w:t>COR</w:t>
      </w:r>
      <w:r w:rsidR="00560779" w:rsidRPr="00856389">
        <w:t xml:space="preserve"> = 0.49</w:t>
      </w:r>
      <w:r w:rsidR="00560779">
        <w:t xml:space="preserve">, that is, </w:t>
      </w:r>
      <w:r>
        <w:t xml:space="preserve">the </w:t>
      </w:r>
      <w:r w:rsidR="00560779">
        <w:t xml:space="preserve">Optimal solution </w:t>
      </w:r>
      <w:r>
        <w:t>#</w:t>
      </w:r>
      <w:r w:rsidR="00560779">
        <w:t xml:space="preserve">1. </w:t>
      </w:r>
    </w:p>
    <w:p w14:paraId="0A418575" w14:textId="41ACBB01" w:rsidR="00560779" w:rsidRDefault="00560779" w:rsidP="00560779">
      <w:r>
        <w:t xml:space="preserve">Fig. B1 depicts the </w:t>
      </w:r>
      <w:r w:rsidR="00D95FD7">
        <w:t>displacement responses,</w:t>
      </w:r>
      <w:r>
        <w:t xml:space="preserve"> and the relevant Fourier transforms for the 7</w:t>
      </w:r>
      <w:r w:rsidRPr="00CE174E">
        <w:rPr>
          <w:vertAlign w:val="superscript"/>
        </w:rPr>
        <w:t>th</w:t>
      </w:r>
      <w:r>
        <w:t xml:space="preserve"> ground motion </w:t>
      </w:r>
      <w:r w:rsidR="00027D9D">
        <w:t>listed in</w:t>
      </w:r>
      <w:r>
        <w:t xml:space="preserve"> </w:t>
      </w:r>
      <w:r w:rsidR="0059205E">
        <w:t>Tab. 2</w:t>
      </w:r>
      <w:r>
        <w:t xml:space="preserve">. </w:t>
      </w:r>
    </w:p>
    <w:tbl>
      <w:tblPr>
        <w:tblStyle w:val="TableGrid"/>
        <w:tblW w:w="9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0"/>
      </w:tblGrid>
      <w:tr w:rsidR="00560779" w14:paraId="697678C1" w14:textId="77777777" w:rsidTr="00D95FD7">
        <w:trPr>
          <w:trHeight w:val="3766"/>
        </w:trPr>
        <w:tc>
          <w:tcPr>
            <w:tcW w:w="9520" w:type="dxa"/>
          </w:tcPr>
          <w:p w14:paraId="0EA9A20A" w14:textId="626BFD90" w:rsidR="00560779" w:rsidRDefault="00D95FD7" w:rsidP="009F46A9">
            <w:pPr>
              <w:jc w:val="left"/>
              <w:rPr>
                <w:i/>
                <w:iCs/>
              </w:rPr>
            </w:pPr>
            <w:r w:rsidRPr="004F2DEB">
              <w:rPr>
                <w:i/>
                <w:iCs/>
                <w:noProof/>
              </w:rPr>
              <w:drawing>
                <wp:anchor distT="0" distB="0" distL="114300" distR="114300" simplePos="0" relativeHeight="251660288" behindDoc="1" locked="0" layoutInCell="1" allowOverlap="1" wp14:anchorId="7F6BFB06" wp14:editId="6F54283F">
                  <wp:simplePos x="0" y="0"/>
                  <wp:positionH relativeFrom="column">
                    <wp:posOffset>129540</wp:posOffset>
                  </wp:positionH>
                  <wp:positionV relativeFrom="paragraph">
                    <wp:posOffset>-151130</wp:posOffset>
                  </wp:positionV>
                  <wp:extent cx="5572760" cy="2615565"/>
                  <wp:effectExtent l="0" t="0" r="8890" b="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19" r="8033"/>
                          <a:stretch/>
                        </pic:blipFill>
                        <pic:spPr bwMode="auto">
                          <a:xfrm>
                            <a:off x="0" y="0"/>
                            <a:ext cx="5572760" cy="2615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560779">
              <w:rPr>
                <w:i/>
                <w:iCs/>
              </w:rPr>
              <w:t xml:space="preserve">   </w:t>
            </w:r>
            <w:r w:rsidR="00560779" w:rsidRPr="00856389">
              <w:rPr>
                <w:i/>
                <w:iCs/>
              </w:rPr>
              <w:t>(a)</w:t>
            </w:r>
            <w:r w:rsidR="00560779">
              <w:rPr>
                <w:i/>
                <w:iCs/>
              </w:rPr>
              <w:t xml:space="preserve">                                                                           </w:t>
            </w:r>
            <w:proofErr w:type="gramStart"/>
            <w:r w:rsidR="00560779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  </w:t>
            </w:r>
            <w:r w:rsidR="00560779">
              <w:rPr>
                <w:i/>
                <w:iCs/>
              </w:rPr>
              <w:t>(</w:t>
            </w:r>
            <w:proofErr w:type="gramEnd"/>
            <w:r w:rsidR="00560779">
              <w:rPr>
                <w:i/>
                <w:iCs/>
              </w:rPr>
              <w:t>c)</w:t>
            </w:r>
          </w:p>
          <w:p w14:paraId="1CBA0684" w14:textId="77777777" w:rsidR="00560779" w:rsidRDefault="00560779" w:rsidP="009F46A9">
            <w:pPr>
              <w:jc w:val="left"/>
              <w:rPr>
                <w:i/>
                <w:iCs/>
              </w:rPr>
            </w:pPr>
          </w:p>
          <w:p w14:paraId="2798C83A" w14:textId="77777777" w:rsidR="00560779" w:rsidRDefault="00560779" w:rsidP="009F46A9">
            <w:pPr>
              <w:jc w:val="left"/>
              <w:rPr>
                <w:i/>
                <w:iCs/>
              </w:rPr>
            </w:pPr>
          </w:p>
          <w:p w14:paraId="2B461D7B" w14:textId="77777777" w:rsidR="00560779" w:rsidRDefault="00560779" w:rsidP="009F46A9">
            <w:pPr>
              <w:jc w:val="left"/>
              <w:rPr>
                <w:i/>
                <w:iCs/>
              </w:rPr>
            </w:pPr>
          </w:p>
          <w:p w14:paraId="6FD54352" w14:textId="77777777" w:rsidR="00D95FD7" w:rsidRDefault="00D95FD7" w:rsidP="009F46A9">
            <w:pPr>
              <w:jc w:val="left"/>
              <w:rPr>
                <w:i/>
                <w:iCs/>
              </w:rPr>
            </w:pPr>
          </w:p>
          <w:p w14:paraId="5BE13336" w14:textId="6EE54CF4" w:rsidR="00560779" w:rsidRPr="00856389" w:rsidRDefault="00D95FD7" w:rsidP="009F46A9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 xml:space="preserve">   </w:t>
            </w:r>
            <w:r w:rsidR="00560779" w:rsidRPr="00856389">
              <w:rPr>
                <w:i/>
                <w:iCs/>
              </w:rPr>
              <w:t>(</w:t>
            </w:r>
            <w:r w:rsidR="00560779">
              <w:rPr>
                <w:i/>
                <w:iCs/>
              </w:rPr>
              <w:t>b</w:t>
            </w:r>
            <w:r w:rsidR="00560779" w:rsidRPr="00856389">
              <w:rPr>
                <w:i/>
                <w:iCs/>
              </w:rPr>
              <w:t>)</w:t>
            </w:r>
          </w:p>
        </w:tc>
      </w:tr>
    </w:tbl>
    <w:p w14:paraId="010371AA" w14:textId="1E56D21B" w:rsidR="00560779" w:rsidRDefault="00560779" w:rsidP="00560779">
      <w:pPr>
        <w:pStyle w:val="Caption"/>
      </w:pPr>
      <w:bookmarkStart w:id="19" w:name="_Ref118910858"/>
      <w:bookmarkStart w:id="20" w:name="_Ref118910853"/>
      <w:r>
        <w:t xml:space="preserve">Fig. </w:t>
      </w:r>
      <w:bookmarkEnd w:id="19"/>
      <w:r w:rsidRPr="00560779">
        <w:rPr>
          <w:lang w:val="en-US"/>
        </w:rPr>
        <w:t>B1</w:t>
      </w:r>
      <w:r>
        <w:t xml:space="preserve"> –</w:t>
      </w:r>
      <w:bookmarkEnd w:id="20"/>
      <w:r>
        <w:t xml:space="preserve"> Displacement x(t) of</w:t>
      </w:r>
      <w:r w:rsidR="00027D9D">
        <w:rPr>
          <w:lang w:val="en-US"/>
        </w:rPr>
        <w:t>:</w:t>
      </w:r>
      <w:r>
        <w:t xml:space="preserve"> (a) Node g-5 and f-3</w:t>
      </w:r>
      <w:r w:rsidR="00027D9D">
        <w:rPr>
          <w:lang w:val="en-US"/>
        </w:rPr>
        <w:t>;</w:t>
      </w:r>
      <w:r>
        <w:t xml:space="preserve"> and (b) Node g-5 and f-1; (c) FRF of the three nodes. The black solid horizontal lines indicate </w:t>
      </w:r>
      <w:r w:rsidRPr="00D75E6D">
        <w:t>the gap, whereas the vertical dashed line indicates the first natural frequency ω</w:t>
      </w:r>
      <w:r w:rsidRPr="00D75E6D">
        <w:rPr>
          <w:vertAlign w:val="subscript"/>
        </w:rPr>
        <w:t>pr,1</w:t>
      </w:r>
      <w:r w:rsidRPr="00D75E6D">
        <w:t xml:space="preserve"> of the system, see</w:t>
      </w:r>
      <w:r w:rsidR="00530097" w:rsidRPr="00D75E6D">
        <w:rPr>
          <w:lang w:val="en-US"/>
        </w:rPr>
        <w:t xml:space="preserve"> </w:t>
      </w:r>
      <w:r w:rsidR="00530097" w:rsidRPr="00D75E6D">
        <w:t>Fig. 8</w:t>
      </w:r>
      <w:r w:rsidRPr="00D75E6D">
        <w:t>.</w:t>
      </w:r>
      <w:r>
        <w:t xml:space="preserve"> The input is the </w:t>
      </w:r>
      <w:r w:rsidR="00530097" w:rsidRPr="00530097">
        <w:rPr>
          <w:lang w:val="en-US"/>
        </w:rPr>
        <w:t>7</w:t>
      </w:r>
      <w:r w:rsidRPr="006B57DE">
        <w:rPr>
          <w:vertAlign w:val="superscript"/>
        </w:rPr>
        <w:t>th</w:t>
      </w:r>
      <w:r>
        <w:t xml:space="preserve"> ground motion of</w:t>
      </w:r>
      <w:r w:rsidR="00530097" w:rsidRPr="00530097">
        <w:rPr>
          <w:lang w:val="en-US"/>
        </w:rPr>
        <w:t xml:space="preserve"> Tab. 2</w:t>
      </w:r>
      <w:r>
        <w:t xml:space="preserve">. </w:t>
      </w:r>
    </w:p>
    <w:p w14:paraId="7C2C294C" w14:textId="45E06785" w:rsidR="00560779" w:rsidRDefault="00560779" w:rsidP="00560779">
      <w:r>
        <w:t>Only</w:t>
      </w:r>
      <w:r w:rsidRPr="007E1551">
        <w:t xml:space="preserve"> </w:t>
      </w:r>
      <w:r>
        <w:t xml:space="preserve">the node </w:t>
      </w:r>
      <w:r>
        <w:rPr>
          <w:i/>
          <w:iCs/>
        </w:rPr>
        <w:t>g-5</w:t>
      </w:r>
      <w:r>
        <w:t xml:space="preserve"> experiences the nonlinear boundary conditions, i.e., the amplitude constraints highlighted by solid black horizontal lines of </w:t>
      </w:r>
      <w:r w:rsidR="00530097" w:rsidRPr="00530097">
        <w:t>Fig.</w:t>
      </w:r>
      <w:r w:rsidR="00530097">
        <w:t xml:space="preserve"> B1</w:t>
      </w:r>
      <w:r w:rsidR="00530097" w:rsidRPr="00530097">
        <w:t xml:space="preserve"> </w:t>
      </w:r>
      <w:r>
        <w:t xml:space="preserve">(a) and (b). As expected, the impacts activate higher modes, see </w:t>
      </w:r>
      <w:r w:rsidR="00530097">
        <w:t xml:space="preserve">Fig. B1 </w:t>
      </w:r>
      <w:r>
        <w:t>(c)</w:t>
      </w:r>
      <w:r w:rsidR="00027D9D">
        <w:t>;</w:t>
      </w:r>
      <w:r>
        <w:t xml:space="preserve"> </w:t>
      </w:r>
      <w:r w:rsidR="005D4C30">
        <w:t>h</w:t>
      </w:r>
      <w:r>
        <w:t xml:space="preserve">owever, these occurrences also affect the </w:t>
      </w:r>
      <w:r w:rsidR="00530097" w:rsidRPr="00341EEE">
        <w:t>neighbori</w:t>
      </w:r>
      <w:r w:rsidR="00530097">
        <w:t>ng</w:t>
      </w:r>
      <w:r>
        <w:t xml:space="preserve"> nodes. The amplitude of the vibrations of Node f-3, in fact, exceeds the </w:t>
      </w:r>
      <w:r w:rsidRPr="00341EEE">
        <w:rPr>
          <w:i/>
          <w:iCs/>
        </w:rPr>
        <w:t>gap</w:t>
      </w:r>
      <w:r>
        <w:t xml:space="preserve">, and the relevant </w:t>
      </w:r>
      <w:r w:rsidRPr="00341EEE">
        <w:rPr>
          <w:i/>
          <w:iCs/>
        </w:rPr>
        <w:t>FRF</w:t>
      </w:r>
      <w:r>
        <w:t xml:space="preserve"> carries energy over the higher frequencies. </w:t>
      </w:r>
    </w:p>
    <w:p w14:paraId="73F0C0B6" w14:textId="61B858D1" w:rsidR="00530097" w:rsidRPr="003E2A33" w:rsidRDefault="00530097" w:rsidP="00560779">
      <w:r>
        <w:t>Fig. B2 reports the results of further nonlinear transient analys</w:t>
      </w:r>
      <w:r w:rsidR="00027D9D">
        <w:t>e</w:t>
      </w:r>
      <w:r>
        <w:t xml:space="preserve">s </w:t>
      </w:r>
      <w:r w:rsidR="00027D9D">
        <w:t xml:space="preserve">obtained </w:t>
      </w:r>
      <w:r>
        <w:t>with single harmonic excitation</w:t>
      </w:r>
      <w:r w:rsidR="00BD44E0">
        <w:t>s</w:t>
      </w:r>
      <w:r>
        <w:t>.</w:t>
      </w:r>
    </w:p>
    <w:tbl>
      <w:tblPr>
        <w:tblStyle w:val="TableGrid"/>
        <w:tblW w:w="9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0"/>
      </w:tblGrid>
      <w:tr w:rsidR="00560779" w14:paraId="1112115F" w14:textId="77777777" w:rsidTr="00D95FD7">
        <w:trPr>
          <w:trHeight w:val="5386"/>
        </w:trPr>
        <w:tc>
          <w:tcPr>
            <w:tcW w:w="9300" w:type="dxa"/>
          </w:tcPr>
          <w:p w14:paraId="45393EB3" w14:textId="67E24BAE" w:rsidR="00560779" w:rsidRPr="00243C60" w:rsidRDefault="00530097" w:rsidP="009F46A9">
            <w:pPr>
              <w:keepNext/>
              <w:jc w:val="left"/>
              <w:rPr>
                <w:i/>
                <w:iCs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07776CF5" wp14:editId="767A9A61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49530</wp:posOffset>
                      </wp:positionV>
                      <wp:extent cx="5690870" cy="3364230"/>
                      <wp:effectExtent l="0" t="0" r="5080" b="7620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690870" cy="3364230"/>
                                <a:chOff x="0" y="0"/>
                                <a:chExt cx="5690870" cy="3364230"/>
                              </a:xfrm>
                            </wpg:grpSpPr>
                            <wpg:grpSp>
                              <wpg:cNvPr id="19" name="Group 19"/>
                              <wpg:cNvGrpSpPr/>
                              <wpg:grpSpPr>
                                <a:xfrm>
                                  <a:off x="0" y="44450"/>
                                  <a:ext cx="5690870" cy="3319780"/>
                                  <a:chOff x="0" y="0"/>
                                  <a:chExt cx="5690870" cy="33197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60" name="Picture 160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8497" t="5603" r="9413" b="4559"/>
                                  <a:stretch/>
                                </pic:blipFill>
                                <pic:spPr bwMode="auto">
                                  <a:xfrm>
                                    <a:off x="0" y="0"/>
                                    <a:ext cx="5690870" cy="331978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7" name="Picture 1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5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r="90385" b="40191"/>
                                  <a:stretch/>
                                </pic:blipFill>
                                <pic:spPr bwMode="auto">
                                  <a:xfrm>
                                    <a:off x="5137150" y="69850"/>
                                    <a:ext cx="438785" cy="121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3" name="Picture 13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6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r="90278" b="42857"/>
                                  <a:stretch/>
                                </pic:blipFill>
                                <pic:spPr bwMode="auto">
                                  <a:xfrm>
                                    <a:off x="5130800" y="1193800"/>
                                    <a:ext cx="464185" cy="121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1" name="Picture 11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17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r="90171" b="38095"/>
                                  <a:stretch/>
                                </pic:blipFill>
                                <pic:spPr bwMode="auto">
                                  <a:xfrm>
                                    <a:off x="5156200" y="2298700"/>
                                    <a:ext cx="431800" cy="1219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20" name="Picture 20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89229" b="35238"/>
                                <a:stretch/>
                              </pic:blipFill>
                              <pic:spPr bwMode="auto">
                                <a:xfrm>
                                  <a:off x="4591050" y="1111250"/>
                                  <a:ext cx="399415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2" name="Picture 2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91109" b="37142"/>
                                <a:stretch/>
                              </pic:blipFill>
                              <pic:spPr bwMode="auto">
                                <a:xfrm>
                                  <a:off x="3175000" y="1111250"/>
                                  <a:ext cx="34163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3" name="Picture 23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89229" b="35238"/>
                                <a:stretch/>
                              </pic:blipFill>
                              <pic:spPr bwMode="auto">
                                <a:xfrm>
                                  <a:off x="4591050" y="0"/>
                                  <a:ext cx="399415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4" name="Picture 24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89229" b="35238"/>
                                <a:stretch/>
                              </pic:blipFill>
                              <pic:spPr bwMode="auto">
                                <a:xfrm>
                                  <a:off x="4591050" y="2222500"/>
                                  <a:ext cx="399415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9" name="Picture 29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91109" b="37142"/>
                                <a:stretch/>
                              </pic:blipFill>
                              <pic:spPr bwMode="auto">
                                <a:xfrm>
                                  <a:off x="3168650" y="0"/>
                                  <a:ext cx="34163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31" name="Picture 31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91109" b="37142"/>
                                <a:stretch/>
                              </pic:blipFill>
                              <pic:spPr bwMode="auto">
                                <a:xfrm>
                                  <a:off x="3168650" y="2222500"/>
                                  <a:ext cx="34163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A5011B4" id="Group 6" o:spid="_x0000_s1026" style="position:absolute;margin-left:3pt;margin-top:3.9pt;width:448.1pt;height:264.9pt;z-index:-251657216" coordsize="56908,33642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">
                      <v:group id="Group 19" o:spid="_x0000_s1027" style="position:absolute;top:444;width:56908;height:33198" coordsize="56908,33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<v:shape id="Picture 160" o:spid="_x0000_s1028" type="#_x0000_t75" style="position:absolute;width:56908;height:33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">
                          <v:imagedata r:id="rId20" o:title="" croptop="3672f" cropbottom="2988f" cropleft="5569f" cropright="6169f"/>
                        </v:shape>
                        <v:shape id="Picture 17" o:spid="_x0000_s1029" type="#_x0000_t75" style="position:absolute;left:51371;top:698;width:4388;height:1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">
                          <v:imagedata r:id="rId21" o:title="" cropbottom="26340f" cropright="59235f"/>
                        </v:shape>
                        <v:shape id="Picture 13" o:spid="_x0000_s1030" type="#_x0000_t75" style="position:absolute;left:51308;top:11938;width:4641;height:1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">
                          <v:imagedata r:id="rId22" o:title="" cropbottom="28087f" cropright="59165f"/>
                        </v:shape>
                        <v:shape id="Picture 11" o:spid="_x0000_s1031" type="#_x0000_t75" style="position:absolute;left:51562;top:22987;width:4318;height:12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">
                          <v:imagedata r:id="rId23" o:title="" cropbottom="24966f" cropright="59094f"/>
                        </v:shape>
                      </v:group>
                      <v:shape id="Picture 20" o:spid="_x0000_s1032" type="#_x0000_t75" style="position:absolute;left:45910;top:11112;width:3994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">
                        <v:imagedata r:id="rId24" o:title="" cropbottom="23094f" cropright="58477f"/>
                      </v:shape>
                      <v:shape id="Picture 22" o:spid="_x0000_s1033" type="#_x0000_t75" style="position:absolute;left:31750;top:11112;width:3416;height:10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">
                        <v:imagedata r:id="rId25" o:title="" cropbottom="24341f" cropright="59709f"/>
                      </v:shape>
                      <v:shape id="Picture 23" o:spid="_x0000_s1034" type="#_x0000_t75" style="position:absolute;left:45910;width:3994;height:1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">
                        <v:imagedata r:id="rId24" o:title="" cropbottom="23094f" cropright="58477f"/>
                      </v:shape>
                      <v:shape id="Picture 24" o:spid="_x0000_s1035" type="#_x0000_t75" style="position:absolute;left:45910;top:22225;width:3994;height:1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">
                        <v:imagedata r:id="rId24" o:title="" cropbottom="23094f" cropright="58477f"/>
                      </v:shape>
                      <v:shape id="Picture 29" o:spid="_x0000_s1036" type="#_x0000_t75" style="position:absolute;left:31686;width:3416;height:1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">
                        <v:imagedata r:id="rId25" o:title="" cropbottom="24341f" cropright="59709f"/>
                      </v:shape>
                      <v:shape id="Picture 31" o:spid="_x0000_s1037" type="#_x0000_t75" style="position:absolute;left:31686;top:22225;width:3416;height:1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">
                        <v:imagedata r:id="rId25" o:title="" cropbottom="24341f" cropright="59709f"/>
                      </v:shape>
                    </v:group>
                  </w:pict>
                </mc:Fallback>
              </mc:AlternateContent>
            </w:r>
            <w:r w:rsidR="00560779" w:rsidRPr="0018027C">
              <w:rPr>
                <w:i/>
                <w:iCs/>
              </w:rPr>
              <w:t>(a</w:t>
            </w:r>
            <w:r w:rsidR="00560779">
              <w:rPr>
                <w:i/>
                <w:iCs/>
              </w:rPr>
              <w:t xml:space="preserve">)   </w:t>
            </w:r>
            <w:r w:rsidR="00560779" w:rsidRPr="00243C60">
              <w:rPr>
                <w:b/>
                <w:bCs/>
                <w:i/>
                <w:iCs/>
              </w:rPr>
              <w:t xml:space="preserve">          </w:t>
            </w:r>
          </w:p>
          <w:p w14:paraId="4027223C" w14:textId="666AB0CB" w:rsidR="00560779" w:rsidRDefault="00560779" w:rsidP="009F46A9">
            <w:pPr>
              <w:keepNext/>
              <w:jc w:val="left"/>
              <w:rPr>
                <w:i/>
                <w:iCs/>
              </w:rPr>
            </w:pPr>
          </w:p>
          <w:p w14:paraId="38591D08" w14:textId="77777777" w:rsidR="00560779" w:rsidRDefault="00560779" w:rsidP="009F46A9">
            <w:pPr>
              <w:keepNext/>
              <w:jc w:val="left"/>
              <w:rPr>
                <w:i/>
                <w:iCs/>
              </w:rPr>
            </w:pPr>
          </w:p>
          <w:p w14:paraId="7AE7EA1B" w14:textId="77777777" w:rsidR="00530097" w:rsidRDefault="00530097" w:rsidP="009F46A9">
            <w:pPr>
              <w:keepNext/>
              <w:jc w:val="left"/>
              <w:rPr>
                <w:i/>
                <w:iCs/>
              </w:rPr>
            </w:pPr>
          </w:p>
          <w:p w14:paraId="6252BDA2" w14:textId="0AE907BB" w:rsidR="00560779" w:rsidRDefault="00560779" w:rsidP="009F46A9">
            <w:pPr>
              <w:keepNext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 xml:space="preserve">(b) </w:t>
            </w:r>
          </w:p>
          <w:p w14:paraId="1B41E6B1" w14:textId="77777777" w:rsidR="00560779" w:rsidRDefault="00560779" w:rsidP="009F46A9">
            <w:pPr>
              <w:keepNext/>
              <w:jc w:val="left"/>
              <w:rPr>
                <w:i/>
                <w:iCs/>
              </w:rPr>
            </w:pPr>
          </w:p>
          <w:p w14:paraId="4A3BCAEC" w14:textId="54C7561F" w:rsidR="00560779" w:rsidRDefault="00560779" w:rsidP="009F46A9">
            <w:pPr>
              <w:keepNext/>
              <w:jc w:val="left"/>
              <w:rPr>
                <w:i/>
                <w:iCs/>
              </w:rPr>
            </w:pPr>
          </w:p>
          <w:p w14:paraId="6349AE88" w14:textId="507163A7" w:rsidR="00560779" w:rsidRPr="00530097" w:rsidRDefault="00560779" w:rsidP="009F46A9">
            <w:pPr>
              <w:keepNext/>
              <w:jc w:val="left"/>
              <w:rPr>
                <w:i/>
                <w:iCs/>
                <w:sz w:val="14"/>
                <w:szCs w:val="14"/>
              </w:rPr>
            </w:pPr>
          </w:p>
          <w:p w14:paraId="2908D064" w14:textId="77777777" w:rsidR="00530097" w:rsidRPr="00530097" w:rsidRDefault="00530097" w:rsidP="009F46A9">
            <w:pPr>
              <w:keepNext/>
              <w:jc w:val="left"/>
              <w:rPr>
                <w:i/>
                <w:iCs/>
                <w:sz w:val="14"/>
                <w:szCs w:val="14"/>
              </w:rPr>
            </w:pPr>
          </w:p>
          <w:p w14:paraId="1CB97033" w14:textId="50A24378" w:rsidR="00560779" w:rsidRPr="0018027C" w:rsidRDefault="00560779" w:rsidP="009F46A9">
            <w:pPr>
              <w:keepNext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(c)</w:t>
            </w:r>
          </w:p>
        </w:tc>
      </w:tr>
    </w:tbl>
    <w:p w14:paraId="7D312FDE" w14:textId="11A8056B" w:rsidR="00560779" w:rsidRPr="00027D9D" w:rsidRDefault="00560779" w:rsidP="00560779">
      <w:pPr>
        <w:pStyle w:val="Caption"/>
        <w:rPr>
          <w:color w:val="000000" w:themeColor="text1"/>
        </w:rPr>
      </w:pPr>
      <w:bookmarkStart w:id="21" w:name="_Ref118915089"/>
      <w:r>
        <w:t xml:space="preserve">Fig. </w:t>
      </w:r>
      <w:bookmarkEnd w:id="21"/>
      <w:r w:rsidR="00530097" w:rsidRPr="00530097">
        <w:rPr>
          <w:lang w:val="en-US"/>
        </w:rPr>
        <w:t>B2</w:t>
      </w:r>
      <w:r>
        <w:t xml:space="preserve"> – From the left to the right-side, respectively: bifurcation diagrams, closed orbits for f</w:t>
      </w:r>
      <w:r w:rsidRPr="00C45A74">
        <w:rPr>
          <w:vertAlign w:val="subscript"/>
        </w:rPr>
        <w:t>p</w:t>
      </w:r>
      <w:r>
        <w:t xml:space="preserve"> = 3Hz, and phase portraits for</w:t>
      </w:r>
      <w:r w:rsidRPr="00C45A74">
        <w:t xml:space="preserve"> </w:t>
      </w:r>
      <w:r>
        <w:t>f</w:t>
      </w:r>
      <w:r w:rsidRPr="00C45A74">
        <w:rPr>
          <w:vertAlign w:val="subscript"/>
        </w:rPr>
        <w:t>p</w:t>
      </w:r>
      <w:r>
        <w:t xml:space="preserve"> = 4.8Hz of</w:t>
      </w:r>
      <w:r w:rsidR="00027D9D">
        <w:rPr>
          <w:lang w:val="en-US"/>
        </w:rPr>
        <w:t>:</w:t>
      </w:r>
      <w:r>
        <w:t xml:space="preserve"> (a) Node g-5</w:t>
      </w:r>
      <w:r w:rsidR="00027D9D">
        <w:rPr>
          <w:lang w:val="en-US"/>
        </w:rPr>
        <w:t>;</w:t>
      </w:r>
      <w:r>
        <w:t xml:space="preserve"> (b) Node f-3</w:t>
      </w:r>
      <w:r w:rsidR="00027D9D">
        <w:rPr>
          <w:lang w:val="en-US"/>
        </w:rPr>
        <w:t>;</w:t>
      </w:r>
      <w:r>
        <w:t xml:space="preserve"> and (c) Node f-1. The stars in the closed orbits as well as the </w:t>
      </w:r>
      <w:r>
        <w:lastRenderedPageBreak/>
        <w:t xml:space="preserve">dots in the phase portraits report the Poincaré sections. In the phase portraits, the relevant largest Lyapunov exponents λ are reported. </w:t>
      </w:r>
    </w:p>
    <w:p w14:paraId="630646FD" w14:textId="6459DBC3" w:rsidR="00560779" w:rsidRPr="002058B7" w:rsidRDefault="00027D9D" w:rsidP="00560779">
      <w:r w:rsidRPr="00027D9D">
        <w:rPr>
          <w:color w:val="000000" w:themeColor="text1"/>
        </w:rPr>
        <w:t xml:space="preserve">The </w:t>
      </w:r>
      <w:r>
        <w:rPr>
          <w:color w:val="000000" w:themeColor="text1"/>
        </w:rPr>
        <w:t>i</w:t>
      </w:r>
      <w:r w:rsidR="00530097" w:rsidRPr="00027D9D">
        <w:rPr>
          <w:color w:val="000000" w:themeColor="text1"/>
        </w:rPr>
        <w:t xml:space="preserve">n-depth characterization of the dynamics of the system requires single harmonic excitations with multiple </w:t>
      </w:r>
      <w:r w:rsidR="005D4C30" w:rsidRPr="00027D9D">
        <w:rPr>
          <w:color w:val="000000" w:themeColor="text1"/>
        </w:rPr>
        <w:t>amplitudes since</w:t>
      </w:r>
      <w:r w:rsidR="00530097" w:rsidRPr="00027D9D">
        <w:rPr>
          <w:color w:val="000000" w:themeColor="text1"/>
        </w:rPr>
        <w:t xml:space="preserve"> </w:t>
      </w:r>
      <w:bookmarkStart w:id="22" w:name="_Hlk121851371"/>
      <w:r w:rsidR="00530097" w:rsidRPr="00027D9D">
        <w:rPr>
          <w:color w:val="000000" w:themeColor="text1"/>
        </w:rPr>
        <w:t>the dispersion features of a nonlinear system are amplitude and frequency dependent</w:t>
      </w:r>
      <w:bookmarkEnd w:id="22"/>
      <w:r>
        <w:rPr>
          <w:color w:val="000000" w:themeColor="text1"/>
        </w:rPr>
        <w:t>.</w:t>
      </w:r>
      <w:r w:rsidR="00530097" w:rsidRPr="00027D9D">
        <w:rPr>
          <w:color w:val="000000" w:themeColor="text1"/>
        </w:rPr>
        <w:t xml:space="preserve"> However, </w:t>
      </w:r>
      <w:bookmarkStart w:id="23" w:name="_Hlk121850727"/>
      <w:r w:rsidRPr="00027D9D">
        <w:rPr>
          <w:color w:val="000000" w:themeColor="text1"/>
        </w:rPr>
        <w:t>to test the existence of chaotic motion</w:t>
      </w:r>
      <w:r>
        <w:rPr>
          <w:color w:val="000000" w:themeColor="text1"/>
        </w:rPr>
        <w:t xml:space="preserve">, the </w:t>
      </w:r>
      <w:r w:rsidR="00530097" w:rsidRPr="00027D9D">
        <w:rPr>
          <w:color w:val="000000" w:themeColor="text1"/>
        </w:rPr>
        <w:t xml:space="preserve">periodic forcing </w:t>
      </w:r>
      <w:bookmarkEnd w:id="23"/>
      <w:r w:rsidR="00530097" w:rsidRPr="00027D9D">
        <w:rPr>
          <w:color w:val="000000" w:themeColor="text1"/>
        </w:rPr>
        <w:t xml:space="preserve">of the system has been considered for a limited range of frequencies. The input acceleration reads </w:t>
      </w:r>
      <w:r w:rsidR="00B40E74" w:rsidRPr="00027D9D">
        <w:rPr>
          <w:noProof/>
          <w:color w:val="000000" w:themeColor="text1"/>
          <w:position w:val="-12"/>
        </w:rPr>
        <w:object w:dxaOrig="1560" w:dyaOrig="300" w14:anchorId="4F1D520C">
          <v:shape id="_x0000_i1027" type="#_x0000_t75" alt="" style="width:86.25pt;height:17.25pt;mso-width-percent:0;mso-height-percent:0;mso-width-percent:0;mso-height-percent:0" o:ole="">
            <v:imagedata r:id="rId26" o:title=""/>
          </v:shape>
          <o:OLEObject Type="Embed" ProgID="Equation.DSMT4" ShapeID="_x0000_i1027" DrawAspect="Content" ObjectID="_1734708112" r:id="rId27"/>
        </w:object>
      </w:r>
      <w:r w:rsidR="00530097" w:rsidRPr="00027D9D">
        <w:rPr>
          <w:color w:val="000000" w:themeColor="text1"/>
        </w:rPr>
        <w:t>, where A</w:t>
      </w:r>
      <w:r w:rsidR="00530097" w:rsidRPr="00027D9D">
        <w:rPr>
          <w:color w:val="000000" w:themeColor="text1"/>
          <w:vertAlign w:val="subscript"/>
        </w:rPr>
        <w:t>p</w:t>
      </w:r>
      <w:r w:rsidR="00530097" w:rsidRPr="00027D9D">
        <w:rPr>
          <w:color w:val="000000" w:themeColor="text1"/>
        </w:rPr>
        <w:t xml:space="preserve"> = 3 m/s</w:t>
      </w:r>
      <w:r w:rsidR="00530097" w:rsidRPr="00027D9D">
        <w:rPr>
          <w:color w:val="000000" w:themeColor="text1"/>
          <w:vertAlign w:val="superscript"/>
        </w:rPr>
        <w:t>2</w:t>
      </w:r>
      <w:r w:rsidR="00530097" w:rsidRPr="00027D9D">
        <w:rPr>
          <w:color w:val="000000" w:themeColor="text1"/>
        </w:rPr>
        <w:t xml:space="preserve"> and </w:t>
      </w:r>
      <w:proofErr w:type="spellStart"/>
      <w:r w:rsidR="00530097" w:rsidRPr="00027D9D">
        <w:rPr>
          <w:i/>
          <w:iCs/>
          <w:color w:val="000000" w:themeColor="text1"/>
        </w:rPr>
        <w:t>f</w:t>
      </w:r>
      <w:r w:rsidR="00530097" w:rsidRPr="00027D9D">
        <w:rPr>
          <w:i/>
          <w:iCs/>
          <w:color w:val="000000" w:themeColor="text1"/>
          <w:vertAlign w:val="subscript"/>
        </w:rPr>
        <w:t>p</w:t>
      </w:r>
      <w:proofErr w:type="spellEnd"/>
      <w:r w:rsidR="00530097" w:rsidRPr="00027D9D">
        <w:rPr>
          <w:color w:val="000000" w:themeColor="text1"/>
        </w:rPr>
        <w:t xml:space="preserve"> ranges from 2 to 6 Hz.</w:t>
      </w:r>
      <w:r w:rsidR="00BD44E0" w:rsidRPr="00027D9D">
        <w:rPr>
          <w:color w:val="000000" w:themeColor="text1"/>
        </w:rPr>
        <w:t xml:space="preserve"> </w:t>
      </w:r>
      <w:r w:rsidR="00560779" w:rsidRPr="00027D9D">
        <w:rPr>
          <w:color w:val="000000" w:themeColor="text1"/>
        </w:rPr>
        <w:t>The bifurcation diagrams</w:t>
      </w:r>
      <w:r w:rsidR="00BD44E0" w:rsidRPr="00027D9D">
        <w:rPr>
          <w:color w:val="000000" w:themeColor="text1"/>
        </w:rPr>
        <w:t xml:space="preserve"> in Fig. B2</w:t>
      </w:r>
      <w:r w:rsidR="00560779" w:rsidRPr="00027D9D">
        <w:rPr>
          <w:color w:val="000000" w:themeColor="text1"/>
        </w:rPr>
        <w:t xml:space="preserve"> </w:t>
      </w:r>
      <w:r w:rsidR="00BD44E0" w:rsidRPr="00027D9D">
        <w:rPr>
          <w:color w:val="000000" w:themeColor="text1"/>
        </w:rPr>
        <w:t>report</w:t>
      </w:r>
      <w:r w:rsidR="00560779" w:rsidRPr="00027D9D">
        <w:rPr>
          <w:color w:val="000000" w:themeColor="text1"/>
        </w:rPr>
        <w:t xml:space="preserve"> the stable valu</w:t>
      </w:r>
      <w:r w:rsidR="00560779">
        <w:t xml:space="preserve">es x* that are approached asymptotically. When the impact does not occur, the system is linear and periodic, for example for </w:t>
      </w:r>
      <w:proofErr w:type="spellStart"/>
      <w:r w:rsidR="00560779" w:rsidRPr="007E1551">
        <w:rPr>
          <w:i/>
          <w:iCs/>
        </w:rPr>
        <w:t>f</w:t>
      </w:r>
      <w:r w:rsidR="00560779" w:rsidRPr="007E1551">
        <w:rPr>
          <w:i/>
          <w:iCs/>
          <w:vertAlign w:val="subscript"/>
        </w:rPr>
        <w:t>p</w:t>
      </w:r>
      <w:proofErr w:type="spellEnd"/>
      <w:r w:rsidR="00560779" w:rsidRPr="007E1551">
        <w:rPr>
          <w:i/>
          <w:iCs/>
        </w:rPr>
        <w:t xml:space="preserve"> = 3</w:t>
      </w:r>
      <w:r w:rsidR="00560779">
        <w:t xml:space="preserve"> Hz; see</w:t>
      </w:r>
      <w:r>
        <w:t>, in this respect,</w:t>
      </w:r>
      <w:r w:rsidR="00560779">
        <w:t xml:space="preserve"> </w:t>
      </w:r>
      <w:proofErr w:type="spellStart"/>
      <w:r w:rsidR="00560779">
        <w:t>Eqs</w:t>
      </w:r>
      <w:proofErr w:type="spellEnd"/>
      <w:r w:rsidR="00560779" w:rsidRPr="007E1551">
        <w:t>.</w:t>
      </w:r>
      <w:r w:rsidR="00530097">
        <w:t xml:space="preserve"> </w:t>
      </w:r>
      <w:r w:rsidR="00530097" w:rsidRPr="00530097">
        <w:t>(1</w:t>
      </w:r>
      <w:r w:rsidR="005D4C30">
        <w:t>1</w:t>
      </w:r>
      <w:r w:rsidR="00530097" w:rsidRPr="00530097">
        <w:t>), (1</w:t>
      </w:r>
      <w:r w:rsidR="005D4C30">
        <w:t>2</w:t>
      </w:r>
      <w:r w:rsidR="00530097" w:rsidRPr="00530097">
        <w:t>) and (1</w:t>
      </w:r>
      <w:r w:rsidR="005D4C30">
        <w:t>3</w:t>
      </w:r>
      <w:r w:rsidR="00530097" w:rsidRPr="00530097">
        <w:t>)</w:t>
      </w:r>
      <w:r w:rsidR="00560779" w:rsidRPr="007E1551">
        <w:t>. Whenever the impact occur</w:t>
      </w:r>
      <w:r w:rsidR="00560779">
        <w:t xml:space="preserve">s, as for </w:t>
      </w:r>
      <w:proofErr w:type="spellStart"/>
      <w:r w:rsidR="00560779" w:rsidRPr="007E1551">
        <w:rPr>
          <w:i/>
          <w:iCs/>
        </w:rPr>
        <w:t>f</w:t>
      </w:r>
      <w:r w:rsidR="00560779" w:rsidRPr="007E1551">
        <w:rPr>
          <w:i/>
          <w:iCs/>
          <w:vertAlign w:val="subscript"/>
        </w:rPr>
        <w:t>p</w:t>
      </w:r>
      <w:proofErr w:type="spellEnd"/>
      <w:r w:rsidR="00560779" w:rsidRPr="007E1551">
        <w:rPr>
          <w:i/>
          <w:iCs/>
        </w:rPr>
        <w:t xml:space="preserve"> = 4.8</w:t>
      </w:r>
      <w:r w:rsidR="00560779">
        <w:t xml:space="preserve"> Hz, non-periodic solutions are found, and the attractors are chaotic. The nodes</w:t>
      </w:r>
      <w:r w:rsidR="00560779" w:rsidRPr="003B481A">
        <w:t xml:space="preserve"> </w:t>
      </w:r>
      <w:r w:rsidR="00560779">
        <w:t xml:space="preserve">f-1 and f-3, that are not constrained, also experience a chaotic response. </w:t>
      </w:r>
      <w:r w:rsidR="00864EEF">
        <w:t>W</w:t>
      </w:r>
      <w:r w:rsidR="00560779" w:rsidRPr="002058B7">
        <w:t xml:space="preserve">e calculated the largest Lyapunov exponent </w:t>
      </w:r>
      <w:r w:rsidR="00560779" w:rsidRPr="00864EEF">
        <w:rPr>
          <w:i/>
          <w:iCs/>
        </w:rPr>
        <w:t>λ</w:t>
      </w:r>
      <w:r w:rsidR="00560779" w:rsidRPr="0019230F">
        <w:t xml:space="preserve"> </w:t>
      </w:r>
      <w:r w:rsidR="00560779" w:rsidRPr="002058B7">
        <w:t xml:space="preserve">of the trajectories of </w:t>
      </w:r>
      <w:r w:rsidR="00530097">
        <w:t>Fig. B2</w:t>
      </w:r>
      <w:r w:rsidR="00560779">
        <w:t xml:space="preserve"> (a), (b) and</w:t>
      </w:r>
      <w:r w:rsidR="00560779" w:rsidRPr="002058B7">
        <w:t xml:space="preserve"> (c)</w:t>
      </w:r>
      <w:r w:rsidR="00560779">
        <w:t>,</w:t>
      </w:r>
      <w:r w:rsidR="00560779" w:rsidRPr="002058B7">
        <w:t xml:space="preserve"> as follows</w:t>
      </w:r>
      <w:r>
        <w:t>,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9"/>
        <w:gridCol w:w="622"/>
      </w:tblGrid>
      <w:tr w:rsidR="00560779" w:rsidRPr="002058B7" w14:paraId="51179905" w14:textId="77777777" w:rsidTr="009F46A9">
        <w:tc>
          <w:tcPr>
            <w:tcW w:w="8784" w:type="dxa"/>
            <w:vAlign w:val="center"/>
          </w:tcPr>
          <w:p w14:paraId="02DE551F" w14:textId="77777777" w:rsidR="00560779" w:rsidRPr="002058B7" w:rsidRDefault="00B40E74" w:rsidP="009F46A9">
            <w:pPr>
              <w:pStyle w:val="Figureeformule"/>
            </w:pPr>
            <w:r w:rsidRPr="002058B7">
              <w:rPr>
                <w:noProof/>
                <w:position w:val="-30"/>
              </w:rPr>
              <w:object w:dxaOrig="3180" w:dyaOrig="680" w14:anchorId="2E32ED13">
                <v:shape id="_x0000_i1028" type="#_x0000_t75" alt="" style="width:177pt;height:36.75pt;mso-width-percent:0;mso-height-percent:0;mso-width-percent:0;mso-height-percent:0" o:ole="">
                  <v:imagedata r:id="rId28" o:title=""/>
                </v:shape>
                <o:OLEObject Type="Embed" ProgID="Equation.DSMT4" ShapeID="_x0000_i1028" DrawAspect="Content" ObjectID="_1734708113" r:id="rId29"/>
              </w:object>
            </w:r>
          </w:p>
        </w:tc>
        <w:tc>
          <w:tcPr>
            <w:tcW w:w="567" w:type="dxa"/>
            <w:vAlign w:val="center"/>
          </w:tcPr>
          <w:p w14:paraId="26742762" w14:textId="6B8A0200" w:rsidR="00560779" w:rsidRPr="002058B7" w:rsidRDefault="00560779" w:rsidP="009F46A9">
            <w:pPr>
              <w:pStyle w:val="Caption"/>
            </w:pPr>
            <w:r w:rsidRPr="002058B7">
              <w:t>(</w:t>
            </w:r>
            <w:r w:rsidR="00530097">
              <w:rPr>
                <w:lang w:val="it-IT"/>
              </w:rPr>
              <w:t>B.1</w:t>
            </w:r>
            <w:r w:rsidRPr="002058B7">
              <w:t>)</w:t>
            </w:r>
          </w:p>
        </w:tc>
      </w:tr>
    </w:tbl>
    <w:p w14:paraId="11562B10" w14:textId="59260C7F" w:rsidR="00560779" w:rsidRDefault="00560779" w:rsidP="00560779">
      <w:r>
        <w:t>w</w:t>
      </w:r>
      <w:r w:rsidRPr="002058B7">
        <w:t>here</w:t>
      </w:r>
      <w:r>
        <w:t xml:space="preserve"> </w:t>
      </w:r>
      <w:proofErr w:type="spellStart"/>
      <w:r w:rsidRPr="0019230F">
        <w:rPr>
          <w:i/>
          <w:iCs/>
        </w:rPr>
        <w:t>K</w:t>
      </w:r>
      <w:r w:rsidRPr="0019230F">
        <w:rPr>
          <w:i/>
          <w:iCs/>
          <w:vertAlign w:val="subscript"/>
        </w:rPr>
        <w:t>min</w:t>
      </w:r>
      <w:proofErr w:type="spellEnd"/>
      <w:r w:rsidRPr="0019230F">
        <w:t xml:space="preserve"> and </w:t>
      </w:r>
      <w:proofErr w:type="spellStart"/>
      <w:r w:rsidRPr="0019230F">
        <w:rPr>
          <w:i/>
          <w:iCs/>
        </w:rPr>
        <w:t>K</w:t>
      </w:r>
      <w:r w:rsidRPr="0019230F">
        <w:rPr>
          <w:i/>
          <w:iCs/>
          <w:vertAlign w:val="subscript"/>
        </w:rPr>
        <w:t>max</w:t>
      </w:r>
      <w:proofErr w:type="spellEnd"/>
      <w:r w:rsidRPr="0019230F">
        <w:t xml:space="preserve"> represent </w:t>
      </w:r>
      <w:r>
        <w:t xml:space="preserve">the range of expansion </w:t>
      </w:r>
      <w:r w:rsidRPr="0019230F">
        <w:t>used to estimate the local expansion rate</w:t>
      </w:r>
      <w:r>
        <w:t xml:space="preserve"> and</w:t>
      </w:r>
      <w:r w:rsidRPr="0019230F">
        <w:t xml:space="preserve"> </w:t>
      </w:r>
      <w:r w:rsidRPr="0019230F">
        <w:rPr>
          <w:i/>
          <w:iCs/>
        </w:rPr>
        <w:t>dt</w:t>
      </w:r>
      <w:r w:rsidRPr="0019230F">
        <w:t xml:space="preserve"> is the sampling time</w:t>
      </w:r>
      <w:r>
        <w:t xml:space="preserve">. </w:t>
      </w:r>
      <w:proofErr w:type="spellStart"/>
      <w:r>
        <w:rPr>
          <w:i/>
          <w:iCs/>
        </w:rPr>
        <w:t>Λ</w:t>
      </w:r>
      <w:proofErr w:type="gramStart"/>
      <w:r w:rsidRPr="003E2A33">
        <w:rPr>
          <w:i/>
          <w:iCs/>
          <w:vertAlign w:val="subscript"/>
        </w:rPr>
        <w:t>i,K</w:t>
      </w:r>
      <w:proofErr w:type="spellEnd"/>
      <w:proofErr w:type="gramEnd"/>
      <w:r>
        <w:t xml:space="preserve"> </w:t>
      </w:r>
      <w:r w:rsidR="00027D9D">
        <w:t>defines</w:t>
      </w:r>
      <w:r>
        <w:t xml:space="preserve"> </w:t>
      </w:r>
      <w:r w:rsidRPr="003E2A33">
        <w:t>the logarithmic convergence or divergence of each point in</w:t>
      </w:r>
      <w:r>
        <w:t xml:space="preserve"> the</w:t>
      </w:r>
      <w:r w:rsidRPr="003E2A33">
        <w:t xml:space="preserve"> expansion range</w:t>
      </w:r>
      <w:r>
        <w:t>, and reads</w:t>
      </w:r>
      <w:r w:rsidR="00027D9D">
        <w:t>,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9"/>
        <w:gridCol w:w="622"/>
      </w:tblGrid>
      <w:tr w:rsidR="00560779" w:rsidRPr="002058B7" w14:paraId="37785B26" w14:textId="77777777" w:rsidTr="009F46A9">
        <w:tc>
          <w:tcPr>
            <w:tcW w:w="8784" w:type="dxa"/>
            <w:vAlign w:val="center"/>
          </w:tcPr>
          <w:p w14:paraId="31BEBAE9" w14:textId="77777777" w:rsidR="00560779" w:rsidRPr="002058B7" w:rsidRDefault="00B40E74" w:rsidP="009F46A9">
            <w:pPr>
              <w:pStyle w:val="Figureeformule"/>
            </w:pPr>
            <w:r w:rsidRPr="002058B7">
              <w:rPr>
                <w:noProof/>
                <w:position w:val="-30"/>
              </w:rPr>
              <w:object w:dxaOrig="1980" w:dyaOrig="740" w14:anchorId="21D33128">
                <v:shape id="_x0000_i1029" type="#_x0000_t75" alt="" style="width:109.5pt;height:41.25pt;mso-width-percent:0;mso-height-percent:0;mso-width-percent:0;mso-height-percent:0" o:ole="">
                  <v:imagedata r:id="rId30" o:title=""/>
                </v:shape>
                <o:OLEObject Type="Embed" ProgID="Equation.DSMT4" ShapeID="_x0000_i1029" DrawAspect="Content" ObjectID="_1734708114" r:id="rId31"/>
              </w:object>
            </w:r>
          </w:p>
        </w:tc>
        <w:tc>
          <w:tcPr>
            <w:tcW w:w="567" w:type="dxa"/>
            <w:vAlign w:val="center"/>
          </w:tcPr>
          <w:p w14:paraId="7D155C06" w14:textId="6D07B48E" w:rsidR="00560779" w:rsidRPr="002058B7" w:rsidRDefault="00560779" w:rsidP="009F46A9">
            <w:pPr>
              <w:pStyle w:val="Caption"/>
            </w:pPr>
            <w:bookmarkStart w:id="24" w:name="_Ref118989023"/>
            <w:r w:rsidRPr="002058B7">
              <w:t>(</w:t>
            </w:r>
            <w:r w:rsidR="00530097">
              <w:rPr>
                <w:lang w:val="it-IT"/>
              </w:rPr>
              <w:t>B.2</w:t>
            </w:r>
            <w:r w:rsidRPr="002058B7">
              <w:t>)</w:t>
            </w:r>
            <w:bookmarkEnd w:id="24"/>
          </w:p>
        </w:tc>
      </w:tr>
    </w:tbl>
    <w:p w14:paraId="1F4D9C25" w14:textId="3940D5B4" w:rsidR="00560779" w:rsidRDefault="00560779" w:rsidP="00560779">
      <w:pPr>
        <w:jc w:val="left"/>
      </w:pPr>
      <w:r>
        <w:t xml:space="preserve">where </w:t>
      </w:r>
      <w:r w:rsidRPr="002E07EC">
        <w:rPr>
          <w:i/>
          <w:iCs/>
        </w:rPr>
        <w:t>Y</w:t>
      </w:r>
      <w:r>
        <w:t xml:space="preserve"> is the </w:t>
      </w:r>
      <w:r w:rsidRPr="002E07EC">
        <w:t>delayed reconstruction</w:t>
      </w:r>
      <w:r>
        <w:t xml:space="preserve"> of the original signal, with an embedding dimension equal to </w:t>
      </w:r>
      <w:r w:rsidRPr="007E1551">
        <w:rPr>
          <w:i/>
          <w:iCs/>
        </w:rPr>
        <w:t>4</w:t>
      </w:r>
      <w:r>
        <w:t xml:space="preserve"> and a time lag equal to </w:t>
      </w:r>
      <w:r w:rsidRPr="007E1551">
        <w:rPr>
          <w:i/>
          <w:iCs/>
        </w:rPr>
        <w:t>8</w:t>
      </w:r>
      <w:r>
        <w:t xml:space="preserve">. The </w:t>
      </w:r>
      <w:proofErr w:type="spellStart"/>
      <w:r>
        <w:rPr>
          <w:i/>
          <w:iCs/>
        </w:rPr>
        <w:t>i</w:t>
      </w:r>
      <w:proofErr w:type="spellEnd"/>
      <w:r w:rsidRPr="00E87AFF">
        <w:t xml:space="preserve"> </w:t>
      </w:r>
      <w:r w:rsidRPr="00D75E6D">
        <w:t xml:space="preserve">indicates that the algorithm seeks for the nearest neighbor </w:t>
      </w:r>
      <w:proofErr w:type="spellStart"/>
      <w:r w:rsidRPr="00D75E6D">
        <w:rPr>
          <w:i/>
          <w:iCs/>
        </w:rPr>
        <w:t>i</w:t>
      </w:r>
      <w:proofErr w:type="spellEnd"/>
      <w:r w:rsidRPr="00D75E6D">
        <w:rPr>
          <w:i/>
          <w:iCs/>
        </w:rPr>
        <w:t>*</w:t>
      </w:r>
      <w:r w:rsidRPr="00D75E6D">
        <w:t xml:space="preserve"> that minimizes the denominator of Eq. </w:t>
      </w:r>
      <w:r w:rsidRPr="00D75E6D">
        <w:fldChar w:fldCharType="begin"/>
      </w:r>
      <w:r w:rsidRPr="00D75E6D">
        <w:instrText xml:space="preserve"> REF _Ref118989023 \h </w:instrText>
      </w:r>
      <w:r w:rsidR="007A4BB8" w:rsidRPr="00D75E6D">
        <w:instrText xml:space="preserve"> \* MERGEFORMAT </w:instrText>
      </w:r>
      <w:r w:rsidRPr="00D75E6D">
        <w:fldChar w:fldCharType="separate"/>
      </w:r>
      <w:r w:rsidRPr="00D75E6D">
        <w:t>(</w:t>
      </w:r>
      <w:r w:rsidR="00D75E6D" w:rsidRPr="00D75E6D">
        <w:rPr>
          <w:noProof/>
        </w:rPr>
        <w:t>B.2</w:t>
      </w:r>
      <w:r w:rsidRPr="00D75E6D">
        <w:t>)</w:t>
      </w:r>
      <w:r w:rsidRPr="00D75E6D">
        <w:fldChar w:fldCharType="end"/>
      </w:r>
      <w:r>
        <w:t xml:space="preserve"> such that </w:t>
      </w:r>
      <w:r w:rsidRPr="00373ED5">
        <w:rPr>
          <w:i/>
          <w:iCs/>
        </w:rPr>
        <w:t>|</w:t>
      </w:r>
      <w:proofErr w:type="spellStart"/>
      <w:r w:rsidRPr="00373ED5">
        <w:rPr>
          <w:i/>
          <w:iCs/>
        </w:rPr>
        <w:t>i-i</w:t>
      </w:r>
      <w:proofErr w:type="spellEnd"/>
      <w:r w:rsidRPr="00373ED5">
        <w:rPr>
          <w:i/>
          <w:iCs/>
        </w:rPr>
        <w:t>*|</w:t>
      </w:r>
      <w:r>
        <w:t xml:space="preserve"> &gt; </w:t>
      </w:r>
      <w:r w:rsidRPr="00373ED5">
        <w:rPr>
          <w:i/>
          <w:iCs/>
        </w:rPr>
        <w:t>1/</w:t>
      </w:r>
      <w:proofErr w:type="spellStart"/>
      <w:r w:rsidRPr="00373ED5">
        <w:rPr>
          <w:i/>
          <w:iCs/>
        </w:rPr>
        <w:t>f</w:t>
      </w:r>
      <w:r w:rsidRPr="00373ED5">
        <w:rPr>
          <w:i/>
          <w:iCs/>
          <w:vertAlign w:val="subscript"/>
        </w:rPr>
        <w:t>m</w:t>
      </w:r>
      <w:proofErr w:type="spellEnd"/>
      <w:r>
        <w:t xml:space="preserve">, where </w:t>
      </w:r>
      <w:proofErr w:type="spellStart"/>
      <w:r w:rsidRPr="00373ED5">
        <w:rPr>
          <w:i/>
          <w:iCs/>
        </w:rPr>
        <w:t>f</w:t>
      </w:r>
      <w:r w:rsidRPr="00373ED5">
        <w:rPr>
          <w:i/>
          <w:iCs/>
          <w:vertAlign w:val="subscript"/>
        </w:rPr>
        <w:t>m</w:t>
      </w:r>
      <w:proofErr w:type="spellEnd"/>
      <w:r>
        <w:t xml:space="preserve"> is the mean frequency of the signal. For detailed information about the algorithm, see </w:t>
      </w:r>
      <w:r w:rsidRPr="00373ED5">
        <w:t>Rosenstein</w:t>
      </w:r>
      <w:r>
        <w:t xml:space="preserve"> et al.</w:t>
      </w:r>
      <w:r>
        <w:rPr>
          <w:vertAlign w:val="superscript"/>
        </w:rPr>
        <w:t>41</w:t>
      </w:r>
      <w:r>
        <w:t xml:space="preserve">. </w:t>
      </w:r>
      <w:r w:rsidR="00F827F5">
        <w:t xml:space="preserve">As a result, </w:t>
      </w:r>
      <w:r>
        <w:t xml:space="preserve">the Lyapunov exponents </w:t>
      </w:r>
      <w:r w:rsidRPr="00012EB7">
        <w:rPr>
          <w:i/>
          <w:iCs/>
        </w:rPr>
        <w:t>λ</w:t>
      </w:r>
      <w:r>
        <w:t xml:space="preserve"> for the nodes </w:t>
      </w:r>
      <w:r w:rsidRPr="00D11D80">
        <w:rPr>
          <w:i/>
          <w:iCs/>
        </w:rPr>
        <w:t>g-5</w:t>
      </w:r>
      <w:r>
        <w:t xml:space="preserve">, </w:t>
      </w:r>
      <w:r w:rsidRPr="00D11D80">
        <w:rPr>
          <w:i/>
          <w:iCs/>
        </w:rPr>
        <w:t>f-3</w:t>
      </w:r>
      <w:r>
        <w:t xml:space="preserve"> and </w:t>
      </w:r>
      <w:r w:rsidRPr="00D11D80">
        <w:rPr>
          <w:i/>
          <w:iCs/>
        </w:rPr>
        <w:t>f-1</w:t>
      </w:r>
      <w:r>
        <w:t xml:space="preserve"> </w:t>
      </w:r>
      <w:r w:rsidR="00F827F5">
        <w:t xml:space="preserve">have been found </w:t>
      </w:r>
      <w:r>
        <w:t xml:space="preserve">to be equal to </w:t>
      </w:r>
      <w:r w:rsidRPr="00D11D80">
        <w:rPr>
          <w:i/>
          <w:iCs/>
        </w:rPr>
        <w:t>1.1168</w:t>
      </w:r>
      <w:r>
        <w:t xml:space="preserve">, </w:t>
      </w:r>
      <w:r w:rsidRPr="00D11D80">
        <w:rPr>
          <w:i/>
          <w:iCs/>
        </w:rPr>
        <w:t>1.0988</w:t>
      </w:r>
      <w:r>
        <w:t xml:space="preserve"> and </w:t>
      </w:r>
      <w:r w:rsidRPr="00D11D80">
        <w:rPr>
          <w:i/>
          <w:iCs/>
        </w:rPr>
        <w:t>0.5874</w:t>
      </w:r>
      <w:r>
        <w:t xml:space="preserve">, respectively. </w:t>
      </w:r>
      <w:r w:rsidR="00B3068E">
        <w:t>These values clearly indicate exponential divergence of two nearby trajectories for slightly different initial conditions.</w:t>
      </w:r>
      <w:r w:rsidR="007A4BB8">
        <w:t xml:space="preserve"> </w:t>
      </w:r>
    </w:p>
    <w:p w14:paraId="406DA588" w14:textId="77777777" w:rsidR="00A02682" w:rsidRPr="00560779" w:rsidRDefault="00A02682" w:rsidP="00A02682">
      <w:pPr>
        <w:jc w:val="left"/>
        <w:rPr>
          <w:rFonts w:eastAsia="SimSun" w:cs="Times New Roman"/>
          <w:lang w:eastAsia="zh-CN"/>
        </w:rPr>
      </w:pPr>
    </w:p>
    <w:sectPr w:rsidR="00A02682" w:rsidRPr="00560779" w:rsidSect="00D01F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BF">
      <wne:fci wne:fciName="Subscript" wne:swArg="0000"/>
    </wne:keymap>
    <wne:keymap wne:mask="1" wne:kcmPrimary="0330"/>
    <wne:keymap wne:kcmPrimary="0445">
      <wne:fci wne:fciName="HighlightColorPicker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EEDB0" w14:textId="77777777" w:rsidR="00616908" w:rsidRDefault="00616908" w:rsidP="008F4DAE">
      <w:r>
        <w:separator/>
      </w:r>
    </w:p>
  </w:endnote>
  <w:endnote w:type="continuationSeparator" w:id="0">
    <w:p w14:paraId="192CA4E2" w14:textId="77777777" w:rsidR="00616908" w:rsidRDefault="00616908" w:rsidP="008F4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377D2" w14:textId="77777777" w:rsidR="00616908" w:rsidRDefault="00616908" w:rsidP="008F4DAE">
      <w:r>
        <w:separator/>
      </w:r>
    </w:p>
  </w:footnote>
  <w:footnote w:type="continuationSeparator" w:id="0">
    <w:p w14:paraId="0027601A" w14:textId="77777777" w:rsidR="00616908" w:rsidRDefault="00616908" w:rsidP="008F4D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86270"/>
    <w:multiLevelType w:val="hybridMultilevel"/>
    <w:tmpl w:val="D71A914E"/>
    <w:lvl w:ilvl="0" w:tplc="E4BA6C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B1FE6"/>
    <w:multiLevelType w:val="hybridMultilevel"/>
    <w:tmpl w:val="0F36C9B2"/>
    <w:lvl w:ilvl="0" w:tplc="A0CA0452">
      <w:start w:val="1"/>
      <w:numFmt w:val="lowerLetter"/>
      <w:lvlText w:val="(%1)"/>
      <w:lvlJc w:val="left"/>
      <w:pPr>
        <w:ind w:left="248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04" w:hanging="360"/>
      </w:pPr>
    </w:lvl>
    <w:lvl w:ilvl="2" w:tplc="0809001B" w:tentative="1">
      <w:start w:val="1"/>
      <w:numFmt w:val="lowerRoman"/>
      <w:lvlText w:val="%3."/>
      <w:lvlJc w:val="right"/>
      <w:pPr>
        <w:ind w:left="3924" w:hanging="180"/>
      </w:pPr>
    </w:lvl>
    <w:lvl w:ilvl="3" w:tplc="0809000F" w:tentative="1">
      <w:start w:val="1"/>
      <w:numFmt w:val="decimal"/>
      <w:lvlText w:val="%4."/>
      <w:lvlJc w:val="left"/>
      <w:pPr>
        <w:ind w:left="4644" w:hanging="360"/>
      </w:pPr>
    </w:lvl>
    <w:lvl w:ilvl="4" w:tplc="08090019" w:tentative="1">
      <w:start w:val="1"/>
      <w:numFmt w:val="lowerLetter"/>
      <w:lvlText w:val="%5."/>
      <w:lvlJc w:val="left"/>
      <w:pPr>
        <w:ind w:left="5364" w:hanging="360"/>
      </w:pPr>
    </w:lvl>
    <w:lvl w:ilvl="5" w:tplc="0809001B" w:tentative="1">
      <w:start w:val="1"/>
      <w:numFmt w:val="lowerRoman"/>
      <w:lvlText w:val="%6."/>
      <w:lvlJc w:val="right"/>
      <w:pPr>
        <w:ind w:left="6084" w:hanging="180"/>
      </w:pPr>
    </w:lvl>
    <w:lvl w:ilvl="6" w:tplc="0809000F" w:tentative="1">
      <w:start w:val="1"/>
      <w:numFmt w:val="decimal"/>
      <w:lvlText w:val="%7."/>
      <w:lvlJc w:val="left"/>
      <w:pPr>
        <w:ind w:left="6804" w:hanging="360"/>
      </w:pPr>
    </w:lvl>
    <w:lvl w:ilvl="7" w:tplc="08090019" w:tentative="1">
      <w:start w:val="1"/>
      <w:numFmt w:val="lowerLetter"/>
      <w:lvlText w:val="%8."/>
      <w:lvlJc w:val="left"/>
      <w:pPr>
        <w:ind w:left="7524" w:hanging="360"/>
      </w:pPr>
    </w:lvl>
    <w:lvl w:ilvl="8" w:tplc="0809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" w15:restartNumberingAfterBreak="0">
    <w:nsid w:val="7AF84879"/>
    <w:multiLevelType w:val="hybridMultilevel"/>
    <w:tmpl w:val="527A9224"/>
    <w:lvl w:ilvl="0" w:tplc="CF102060">
      <w:start w:val="1"/>
      <w:numFmt w:val="lowerLetter"/>
      <w:lvlText w:val="%1)"/>
      <w:lvlJc w:val="left"/>
      <w:pPr>
        <w:ind w:left="673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452" w:hanging="360"/>
      </w:pPr>
    </w:lvl>
    <w:lvl w:ilvl="2" w:tplc="0809001B" w:tentative="1">
      <w:start w:val="1"/>
      <w:numFmt w:val="lowerRoman"/>
      <w:lvlText w:val="%3."/>
      <w:lvlJc w:val="right"/>
      <w:pPr>
        <w:ind w:left="8172" w:hanging="180"/>
      </w:pPr>
    </w:lvl>
    <w:lvl w:ilvl="3" w:tplc="0809000F" w:tentative="1">
      <w:start w:val="1"/>
      <w:numFmt w:val="decimal"/>
      <w:lvlText w:val="%4."/>
      <w:lvlJc w:val="left"/>
      <w:pPr>
        <w:ind w:left="8892" w:hanging="360"/>
      </w:pPr>
    </w:lvl>
    <w:lvl w:ilvl="4" w:tplc="08090019" w:tentative="1">
      <w:start w:val="1"/>
      <w:numFmt w:val="lowerLetter"/>
      <w:lvlText w:val="%5."/>
      <w:lvlJc w:val="left"/>
      <w:pPr>
        <w:ind w:left="9612" w:hanging="360"/>
      </w:pPr>
    </w:lvl>
    <w:lvl w:ilvl="5" w:tplc="0809001B" w:tentative="1">
      <w:start w:val="1"/>
      <w:numFmt w:val="lowerRoman"/>
      <w:lvlText w:val="%6."/>
      <w:lvlJc w:val="right"/>
      <w:pPr>
        <w:ind w:left="10332" w:hanging="180"/>
      </w:pPr>
    </w:lvl>
    <w:lvl w:ilvl="6" w:tplc="0809000F" w:tentative="1">
      <w:start w:val="1"/>
      <w:numFmt w:val="decimal"/>
      <w:lvlText w:val="%7."/>
      <w:lvlJc w:val="left"/>
      <w:pPr>
        <w:ind w:left="11052" w:hanging="360"/>
      </w:pPr>
    </w:lvl>
    <w:lvl w:ilvl="7" w:tplc="08090019" w:tentative="1">
      <w:start w:val="1"/>
      <w:numFmt w:val="lowerLetter"/>
      <w:lvlText w:val="%8."/>
      <w:lvlJc w:val="left"/>
      <w:pPr>
        <w:ind w:left="11772" w:hanging="360"/>
      </w:pPr>
    </w:lvl>
    <w:lvl w:ilvl="8" w:tplc="0809001B" w:tentative="1">
      <w:start w:val="1"/>
      <w:numFmt w:val="lowerRoman"/>
      <w:lvlText w:val="%9."/>
      <w:lvlJc w:val="right"/>
      <w:pPr>
        <w:ind w:left="12492" w:hanging="180"/>
      </w:pPr>
    </w:lvl>
  </w:abstractNum>
  <w:abstractNum w:abstractNumId="3" w15:restartNumberingAfterBreak="0">
    <w:nsid w:val="7DB426BD"/>
    <w:multiLevelType w:val="hybridMultilevel"/>
    <w:tmpl w:val="5F9C67D2"/>
    <w:lvl w:ilvl="0" w:tplc="9CA6274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850300">
    <w:abstractNumId w:val="3"/>
  </w:num>
  <w:num w:numId="2" w16cid:durableId="83890184">
    <w:abstractNumId w:val="0"/>
  </w:num>
  <w:num w:numId="3" w16cid:durableId="1376810187">
    <w:abstractNumId w:val="1"/>
  </w:num>
  <w:num w:numId="4" w16cid:durableId="3842535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D87"/>
    <w:rsid w:val="0000026B"/>
    <w:rsid w:val="00000417"/>
    <w:rsid w:val="000008C4"/>
    <w:rsid w:val="00000B85"/>
    <w:rsid w:val="0000132F"/>
    <w:rsid w:val="0000181A"/>
    <w:rsid w:val="00002CDA"/>
    <w:rsid w:val="0000360A"/>
    <w:rsid w:val="00003985"/>
    <w:rsid w:val="00003CF0"/>
    <w:rsid w:val="00004AB8"/>
    <w:rsid w:val="000050A8"/>
    <w:rsid w:val="00005E0D"/>
    <w:rsid w:val="00011023"/>
    <w:rsid w:val="00011532"/>
    <w:rsid w:val="00012508"/>
    <w:rsid w:val="0001356F"/>
    <w:rsid w:val="00013CFC"/>
    <w:rsid w:val="00015EBE"/>
    <w:rsid w:val="00016B7C"/>
    <w:rsid w:val="00016D10"/>
    <w:rsid w:val="00017E79"/>
    <w:rsid w:val="00020D47"/>
    <w:rsid w:val="00021261"/>
    <w:rsid w:val="000216CA"/>
    <w:rsid w:val="000218A1"/>
    <w:rsid w:val="00021CD1"/>
    <w:rsid w:val="00021EC9"/>
    <w:rsid w:val="00022144"/>
    <w:rsid w:val="00022C6A"/>
    <w:rsid w:val="00023370"/>
    <w:rsid w:val="00023459"/>
    <w:rsid w:val="00023585"/>
    <w:rsid w:val="000248AE"/>
    <w:rsid w:val="00024995"/>
    <w:rsid w:val="000255F0"/>
    <w:rsid w:val="000260AB"/>
    <w:rsid w:val="000267D6"/>
    <w:rsid w:val="00026E83"/>
    <w:rsid w:val="00027981"/>
    <w:rsid w:val="00027D9D"/>
    <w:rsid w:val="000305C0"/>
    <w:rsid w:val="0003082C"/>
    <w:rsid w:val="00030A7D"/>
    <w:rsid w:val="0003150E"/>
    <w:rsid w:val="00031F06"/>
    <w:rsid w:val="0003268C"/>
    <w:rsid w:val="000349FA"/>
    <w:rsid w:val="00035C3A"/>
    <w:rsid w:val="00035C60"/>
    <w:rsid w:val="000364EC"/>
    <w:rsid w:val="00036584"/>
    <w:rsid w:val="00036788"/>
    <w:rsid w:val="00037131"/>
    <w:rsid w:val="000408AA"/>
    <w:rsid w:val="00041584"/>
    <w:rsid w:val="00041A88"/>
    <w:rsid w:val="0004391F"/>
    <w:rsid w:val="00043F4F"/>
    <w:rsid w:val="000443B0"/>
    <w:rsid w:val="000443E6"/>
    <w:rsid w:val="000463C5"/>
    <w:rsid w:val="000502DB"/>
    <w:rsid w:val="0005040E"/>
    <w:rsid w:val="00050DDA"/>
    <w:rsid w:val="000512F2"/>
    <w:rsid w:val="000524C3"/>
    <w:rsid w:val="00052F03"/>
    <w:rsid w:val="0005397A"/>
    <w:rsid w:val="00053D8C"/>
    <w:rsid w:val="00053E3A"/>
    <w:rsid w:val="0005472B"/>
    <w:rsid w:val="00056CC1"/>
    <w:rsid w:val="00056DB6"/>
    <w:rsid w:val="00057A69"/>
    <w:rsid w:val="00060530"/>
    <w:rsid w:val="0006220E"/>
    <w:rsid w:val="0006444E"/>
    <w:rsid w:val="0006459C"/>
    <w:rsid w:val="00067DEC"/>
    <w:rsid w:val="00070AAF"/>
    <w:rsid w:val="000727A7"/>
    <w:rsid w:val="00073759"/>
    <w:rsid w:val="00074EF3"/>
    <w:rsid w:val="00075516"/>
    <w:rsid w:val="00076631"/>
    <w:rsid w:val="00077B1E"/>
    <w:rsid w:val="00080225"/>
    <w:rsid w:val="0008054F"/>
    <w:rsid w:val="0008100B"/>
    <w:rsid w:val="00081300"/>
    <w:rsid w:val="00081471"/>
    <w:rsid w:val="000816C3"/>
    <w:rsid w:val="000824C5"/>
    <w:rsid w:val="0008490D"/>
    <w:rsid w:val="00084A73"/>
    <w:rsid w:val="00084F9B"/>
    <w:rsid w:val="00085797"/>
    <w:rsid w:val="00085B58"/>
    <w:rsid w:val="00085B69"/>
    <w:rsid w:val="000867C7"/>
    <w:rsid w:val="00086936"/>
    <w:rsid w:val="0008715A"/>
    <w:rsid w:val="00087AC5"/>
    <w:rsid w:val="000905BB"/>
    <w:rsid w:val="00090B13"/>
    <w:rsid w:val="000922E0"/>
    <w:rsid w:val="00094DC0"/>
    <w:rsid w:val="00095461"/>
    <w:rsid w:val="00095476"/>
    <w:rsid w:val="0009613A"/>
    <w:rsid w:val="000963FE"/>
    <w:rsid w:val="00096514"/>
    <w:rsid w:val="00097386"/>
    <w:rsid w:val="000973E2"/>
    <w:rsid w:val="000A0914"/>
    <w:rsid w:val="000A0C14"/>
    <w:rsid w:val="000A11E0"/>
    <w:rsid w:val="000A14EA"/>
    <w:rsid w:val="000A16B2"/>
    <w:rsid w:val="000A1F13"/>
    <w:rsid w:val="000A25D3"/>
    <w:rsid w:val="000A3893"/>
    <w:rsid w:val="000A3B91"/>
    <w:rsid w:val="000A3C4C"/>
    <w:rsid w:val="000A3F41"/>
    <w:rsid w:val="000A44A7"/>
    <w:rsid w:val="000A54BD"/>
    <w:rsid w:val="000A6CF3"/>
    <w:rsid w:val="000A6E5E"/>
    <w:rsid w:val="000A783D"/>
    <w:rsid w:val="000B0391"/>
    <w:rsid w:val="000B0583"/>
    <w:rsid w:val="000B1642"/>
    <w:rsid w:val="000B20B2"/>
    <w:rsid w:val="000B2216"/>
    <w:rsid w:val="000B450C"/>
    <w:rsid w:val="000B4A57"/>
    <w:rsid w:val="000B4AC3"/>
    <w:rsid w:val="000B524A"/>
    <w:rsid w:val="000B5EB9"/>
    <w:rsid w:val="000B5F36"/>
    <w:rsid w:val="000B63F5"/>
    <w:rsid w:val="000B6F1C"/>
    <w:rsid w:val="000C1EB1"/>
    <w:rsid w:val="000C33FD"/>
    <w:rsid w:val="000C3BC5"/>
    <w:rsid w:val="000C3F11"/>
    <w:rsid w:val="000C50A2"/>
    <w:rsid w:val="000C5F79"/>
    <w:rsid w:val="000C709C"/>
    <w:rsid w:val="000D01D7"/>
    <w:rsid w:val="000D03DF"/>
    <w:rsid w:val="000D406A"/>
    <w:rsid w:val="000D502D"/>
    <w:rsid w:val="000D5FE9"/>
    <w:rsid w:val="000D6DDE"/>
    <w:rsid w:val="000D6E19"/>
    <w:rsid w:val="000D78C6"/>
    <w:rsid w:val="000E00F2"/>
    <w:rsid w:val="000E02A2"/>
    <w:rsid w:val="000E0ABB"/>
    <w:rsid w:val="000E20C8"/>
    <w:rsid w:val="000E22A5"/>
    <w:rsid w:val="000E2514"/>
    <w:rsid w:val="000E33BD"/>
    <w:rsid w:val="000E361F"/>
    <w:rsid w:val="000E3B94"/>
    <w:rsid w:val="000E4822"/>
    <w:rsid w:val="000E5E45"/>
    <w:rsid w:val="000E5F70"/>
    <w:rsid w:val="000E63FC"/>
    <w:rsid w:val="000E6487"/>
    <w:rsid w:val="000E7137"/>
    <w:rsid w:val="000E764E"/>
    <w:rsid w:val="000E7D6F"/>
    <w:rsid w:val="000F189C"/>
    <w:rsid w:val="000F21B8"/>
    <w:rsid w:val="000F4C3E"/>
    <w:rsid w:val="000F4F31"/>
    <w:rsid w:val="000F5AF7"/>
    <w:rsid w:val="000F6839"/>
    <w:rsid w:val="000F6F7C"/>
    <w:rsid w:val="00100B34"/>
    <w:rsid w:val="00100C6E"/>
    <w:rsid w:val="00100D49"/>
    <w:rsid w:val="00101931"/>
    <w:rsid w:val="0010239A"/>
    <w:rsid w:val="001031E6"/>
    <w:rsid w:val="001032A6"/>
    <w:rsid w:val="00104D9F"/>
    <w:rsid w:val="001060DB"/>
    <w:rsid w:val="00106D95"/>
    <w:rsid w:val="00106E60"/>
    <w:rsid w:val="00110301"/>
    <w:rsid w:val="001104B6"/>
    <w:rsid w:val="00110E6F"/>
    <w:rsid w:val="001110D5"/>
    <w:rsid w:val="00111C9D"/>
    <w:rsid w:val="00111F45"/>
    <w:rsid w:val="00112031"/>
    <w:rsid w:val="00112306"/>
    <w:rsid w:val="001128A7"/>
    <w:rsid w:val="00113060"/>
    <w:rsid w:val="0011323D"/>
    <w:rsid w:val="00113867"/>
    <w:rsid w:val="00113E9A"/>
    <w:rsid w:val="00115212"/>
    <w:rsid w:val="00115DB7"/>
    <w:rsid w:val="00116B25"/>
    <w:rsid w:val="00117505"/>
    <w:rsid w:val="00117FA1"/>
    <w:rsid w:val="00120B32"/>
    <w:rsid w:val="00120CAB"/>
    <w:rsid w:val="00120F68"/>
    <w:rsid w:val="001212E9"/>
    <w:rsid w:val="00121945"/>
    <w:rsid w:val="00122A9C"/>
    <w:rsid w:val="00122D9C"/>
    <w:rsid w:val="001237B4"/>
    <w:rsid w:val="00123CCF"/>
    <w:rsid w:val="0012444E"/>
    <w:rsid w:val="00124E8D"/>
    <w:rsid w:val="001253CD"/>
    <w:rsid w:val="00126894"/>
    <w:rsid w:val="00126AE0"/>
    <w:rsid w:val="00126F3F"/>
    <w:rsid w:val="0013045F"/>
    <w:rsid w:val="001314CD"/>
    <w:rsid w:val="00131669"/>
    <w:rsid w:val="00131A42"/>
    <w:rsid w:val="001331DC"/>
    <w:rsid w:val="001335B3"/>
    <w:rsid w:val="00133AAE"/>
    <w:rsid w:val="00134E7B"/>
    <w:rsid w:val="00136239"/>
    <w:rsid w:val="00136591"/>
    <w:rsid w:val="00136A43"/>
    <w:rsid w:val="00137A0F"/>
    <w:rsid w:val="00140843"/>
    <w:rsid w:val="00141FE8"/>
    <w:rsid w:val="0014212B"/>
    <w:rsid w:val="00144CE1"/>
    <w:rsid w:val="00150CB1"/>
    <w:rsid w:val="00151929"/>
    <w:rsid w:val="00152816"/>
    <w:rsid w:val="00152D0B"/>
    <w:rsid w:val="00153ADE"/>
    <w:rsid w:val="001555BA"/>
    <w:rsid w:val="00155BA7"/>
    <w:rsid w:val="00155E12"/>
    <w:rsid w:val="001564C0"/>
    <w:rsid w:val="00156B5C"/>
    <w:rsid w:val="00156CAA"/>
    <w:rsid w:val="001570AB"/>
    <w:rsid w:val="0015721F"/>
    <w:rsid w:val="00157240"/>
    <w:rsid w:val="00157426"/>
    <w:rsid w:val="00157FAA"/>
    <w:rsid w:val="001600DC"/>
    <w:rsid w:val="001602F8"/>
    <w:rsid w:val="001608F0"/>
    <w:rsid w:val="00160E9E"/>
    <w:rsid w:val="00161866"/>
    <w:rsid w:val="00162068"/>
    <w:rsid w:val="00164177"/>
    <w:rsid w:val="00164282"/>
    <w:rsid w:val="00167BEC"/>
    <w:rsid w:val="001705BD"/>
    <w:rsid w:val="001705CA"/>
    <w:rsid w:val="0017275E"/>
    <w:rsid w:val="0017279E"/>
    <w:rsid w:val="00172A01"/>
    <w:rsid w:val="00172C7D"/>
    <w:rsid w:val="00172F67"/>
    <w:rsid w:val="001734DD"/>
    <w:rsid w:val="00173EA4"/>
    <w:rsid w:val="001744A3"/>
    <w:rsid w:val="001754C6"/>
    <w:rsid w:val="00176253"/>
    <w:rsid w:val="0017626A"/>
    <w:rsid w:val="0017762E"/>
    <w:rsid w:val="0017777E"/>
    <w:rsid w:val="001814C2"/>
    <w:rsid w:val="00181DCC"/>
    <w:rsid w:val="00181F29"/>
    <w:rsid w:val="00182070"/>
    <w:rsid w:val="001821BF"/>
    <w:rsid w:val="001830AA"/>
    <w:rsid w:val="0018396F"/>
    <w:rsid w:val="001840F9"/>
    <w:rsid w:val="00184F7F"/>
    <w:rsid w:val="0018777A"/>
    <w:rsid w:val="00187F13"/>
    <w:rsid w:val="001909B3"/>
    <w:rsid w:val="001912B3"/>
    <w:rsid w:val="00191B63"/>
    <w:rsid w:val="001920F5"/>
    <w:rsid w:val="001926B9"/>
    <w:rsid w:val="00193914"/>
    <w:rsid w:val="00193E3F"/>
    <w:rsid w:val="00193F03"/>
    <w:rsid w:val="00194983"/>
    <w:rsid w:val="00195EB7"/>
    <w:rsid w:val="00197777"/>
    <w:rsid w:val="00197E3C"/>
    <w:rsid w:val="00197EFA"/>
    <w:rsid w:val="001A03A6"/>
    <w:rsid w:val="001A0D4F"/>
    <w:rsid w:val="001A0DEA"/>
    <w:rsid w:val="001A199E"/>
    <w:rsid w:val="001A22BD"/>
    <w:rsid w:val="001A28CE"/>
    <w:rsid w:val="001A3209"/>
    <w:rsid w:val="001A3985"/>
    <w:rsid w:val="001A4CE4"/>
    <w:rsid w:val="001A6930"/>
    <w:rsid w:val="001A6A46"/>
    <w:rsid w:val="001A704E"/>
    <w:rsid w:val="001A7194"/>
    <w:rsid w:val="001A7484"/>
    <w:rsid w:val="001B0235"/>
    <w:rsid w:val="001B2F79"/>
    <w:rsid w:val="001B3A91"/>
    <w:rsid w:val="001B43F4"/>
    <w:rsid w:val="001B46A2"/>
    <w:rsid w:val="001B72B0"/>
    <w:rsid w:val="001B7B2E"/>
    <w:rsid w:val="001B7D82"/>
    <w:rsid w:val="001C095B"/>
    <w:rsid w:val="001C0E3C"/>
    <w:rsid w:val="001C0FB4"/>
    <w:rsid w:val="001C15CE"/>
    <w:rsid w:val="001C1AF0"/>
    <w:rsid w:val="001C2E2C"/>
    <w:rsid w:val="001C355A"/>
    <w:rsid w:val="001C4B4E"/>
    <w:rsid w:val="001C52E6"/>
    <w:rsid w:val="001C5DE0"/>
    <w:rsid w:val="001C5E1A"/>
    <w:rsid w:val="001C5FC3"/>
    <w:rsid w:val="001C6727"/>
    <w:rsid w:val="001C694A"/>
    <w:rsid w:val="001C7125"/>
    <w:rsid w:val="001C71AB"/>
    <w:rsid w:val="001C74C8"/>
    <w:rsid w:val="001C750C"/>
    <w:rsid w:val="001D0D34"/>
    <w:rsid w:val="001D2101"/>
    <w:rsid w:val="001D34EB"/>
    <w:rsid w:val="001D48EE"/>
    <w:rsid w:val="001D5495"/>
    <w:rsid w:val="001D5AD5"/>
    <w:rsid w:val="001D5DF2"/>
    <w:rsid w:val="001D621F"/>
    <w:rsid w:val="001D65A8"/>
    <w:rsid w:val="001D76CA"/>
    <w:rsid w:val="001E0016"/>
    <w:rsid w:val="001E06BA"/>
    <w:rsid w:val="001E0E89"/>
    <w:rsid w:val="001E12C3"/>
    <w:rsid w:val="001E1C5B"/>
    <w:rsid w:val="001E2643"/>
    <w:rsid w:val="001E30AF"/>
    <w:rsid w:val="001E3718"/>
    <w:rsid w:val="001E4193"/>
    <w:rsid w:val="001E4822"/>
    <w:rsid w:val="001E5290"/>
    <w:rsid w:val="001E6715"/>
    <w:rsid w:val="001E7763"/>
    <w:rsid w:val="001E7802"/>
    <w:rsid w:val="001F0348"/>
    <w:rsid w:val="001F0EE3"/>
    <w:rsid w:val="001F1130"/>
    <w:rsid w:val="001F3F92"/>
    <w:rsid w:val="001F40DB"/>
    <w:rsid w:val="001F673E"/>
    <w:rsid w:val="00201837"/>
    <w:rsid w:val="00203938"/>
    <w:rsid w:val="0020412C"/>
    <w:rsid w:val="002049C1"/>
    <w:rsid w:val="002066F6"/>
    <w:rsid w:val="00206D02"/>
    <w:rsid w:val="00206ED3"/>
    <w:rsid w:val="00207017"/>
    <w:rsid w:val="0020799A"/>
    <w:rsid w:val="0021016A"/>
    <w:rsid w:val="00210BDA"/>
    <w:rsid w:val="00210FD4"/>
    <w:rsid w:val="0021102D"/>
    <w:rsid w:val="00212631"/>
    <w:rsid w:val="002128D2"/>
    <w:rsid w:val="002129D4"/>
    <w:rsid w:val="00212EEB"/>
    <w:rsid w:val="00212FDE"/>
    <w:rsid w:val="00214A24"/>
    <w:rsid w:val="00215801"/>
    <w:rsid w:val="00217DDB"/>
    <w:rsid w:val="0022071E"/>
    <w:rsid w:val="00220C76"/>
    <w:rsid w:val="00221069"/>
    <w:rsid w:val="00221117"/>
    <w:rsid w:val="002220EF"/>
    <w:rsid w:val="00222424"/>
    <w:rsid w:val="00222C30"/>
    <w:rsid w:val="00222D82"/>
    <w:rsid w:val="002235CA"/>
    <w:rsid w:val="00223A93"/>
    <w:rsid w:val="00223AD2"/>
    <w:rsid w:val="00223E0A"/>
    <w:rsid w:val="002246EB"/>
    <w:rsid w:val="00224747"/>
    <w:rsid w:val="00226275"/>
    <w:rsid w:val="0022679B"/>
    <w:rsid w:val="00227823"/>
    <w:rsid w:val="002278E5"/>
    <w:rsid w:val="002328E2"/>
    <w:rsid w:val="00233032"/>
    <w:rsid w:val="00233480"/>
    <w:rsid w:val="00233DA7"/>
    <w:rsid w:val="0023431B"/>
    <w:rsid w:val="0023487F"/>
    <w:rsid w:val="00234AA9"/>
    <w:rsid w:val="00234B30"/>
    <w:rsid w:val="00235BC8"/>
    <w:rsid w:val="002379F0"/>
    <w:rsid w:val="00237F91"/>
    <w:rsid w:val="00240661"/>
    <w:rsid w:val="00240FCA"/>
    <w:rsid w:val="00241651"/>
    <w:rsid w:val="00241A49"/>
    <w:rsid w:val="00241EBA"/>
    <w:rsid w:val="002438B1"/>
    <w:rsid w:val="00244910"/>
    <w:rsid w:val="00246CEC"/>
    <w:rsid w:val="002470FC"/>
    <w:rsid w:val="002475B0"/>
    <w:rsid w:val="00250D44"/>
    <w:rsid w:val="002513C7"/>
    <w:rsid w:val="0025268C"/>
    <w:rsid w:val="00252EB9"/>
    <w:rsid w:val="00252F0C"/>
    <w:rsid w:val="0025380C"/>
    <w:rsid w:val="002547EC"/>
    <w:rsid w:val="0025570C"/>
    <w:rsid w:val="002560F5"/>
    <w:rsid w:val="0025642F"/>
    <w:rsid w:val="00256D74"/>
    <w:rsid w:val="00257F79"/>
    <w:rsid w:val="002603F4"/>
    <w:rsid w:val="0026045D"/>
    <w:rsid w:val="002605D7"/>
    <w:rsid w:val="00260C96"/>
    <w:rsid w:val="00261513"/>
    <w:rsid w:val="00261CFC"/>
    <w:rsid w:val="00261EF9"/>
    <w:rsid w:val="002623BC"/>
    <w:rsid w:val="00262ECD"/>
    <w:rsid w:val="002637B4"/>
    <w:rsid w:val="00263E82"/>
    <w:rsid w:val="002648E7"/>
    <w:rsid w:val="00265EDB"/>
    <w:rsid w:val="00266F5D"/>
    <w:rsid w:val="00267011"/>
    <w:rsid w:val="002671F2"/>
    <w:rsid w:val="00270A57"/>
    <w:rsid w:val="00270B6D"/>
    <w:rsid w:val="00271940"/>
    <w:rsid w:val="00271DFB"/>
    <w:rsid w:val="00272BC9"/>
    <w:rsid w:val="00274E07"/>
    <w:rsid w:val="0027551E"/>
    <w:rsid w:val="0027769B"/>
    <w:rsid w:val="002800BF"/>
    <w:rsid w:val="00281536"/>
    <w:rsid w:val="00281883"/>
    <w:rsid w:val="002819B4"/>
    <w:rsid w:val="00281D85"/>
    <w:rsid w:val="00282818"/>
    <w:rsid w:val="00283005"/>
    <w:rsid w:val="002837F2"/>
    <w:rsid w:val="0028395E"/>
    <w:rsid w:val="00284666"/>
    <w:rsid w:val="00285EB7"/>
    <w:rsid w:val="0028611D"/>
    <w:rsid w:val="0028664D"/>
    <w:rsid w:val="0028672C"/>
    <w:rsid w:val="002875C9"/>
    <w:rsid w:val="00292BCD"/>
    <w:rsid w:val="00293693"/>
    <w:rsid w:val="00294C17"/>
    <w:rsid w:val="00296427"/>
    <w:rsid w:val="00297DA1"/>
    <w:rsid w:val="002A0586"/>
    <w:rsid w:val="002A18C2"/>
    <w:rsid w:val="002A1AE3"/>
    <w:rsid w:val="002A20F8"/>
    <w:rsid w:val="002A221A"/>
    <w:rsid w:val="002A3704"/>
    <w:rsid w:val="002A397D"/>
    <w:rsid w:val="002A449C"/>
    <w:rsid w:val="002A4721"/>
    <w:rsid w:val="002A57CE"/>
    <w:rsid w:val="002A5CE4"/>
    <w:rsid w:val="002A5E96"/>
    <w:rsid w:val="002A64BE"/>
    <w:rsid w:val="002A6C81"/>
    <w:rsid w:val="002A716C"/>
    <w:rsid w:val="002A72A2"/>
    <w:rsid w:val="002B2BF7"/>
    <w:rsid w:val="002B3302"/>
    <w:rsid w:val="002B3484"/>
    <w:rsid w:val="002B538C"/>
    <w:rsid w:val="002B646D"/>
    <w:rsid w:val="002B7DF6"/>
    <w:rsid w:val="002C12CA"/>
    <w:rsid w:val="002C153F"/>
    <w:rsid w:val="002C1576"/>
    <w:rsid w:val="002C200A"/>
    <w:rsid w:val="002C3030"/>
    <w:rsid w:val="002C42F7"/>
    <w:rsid w:val="002C471D"/>
    <w:rsid w:val="002C531E"/>
    <w:rsid w:val="002C5351"/>
    <w:rsid w:val="002C577A"/>
    <w:rsid w:val="002C5A06"/>
    <w:rsid w:val="002C65F5"/>
    <w:rsid w:val="002D0859"/>
    <w:rsid w:val="002D0BD2"/>
    <w:rsid w:val="002D0D7C"/>
    <w:rsid w:val="002D0F4B"/>
    <w:rsid w:val="002D1C42"/>
    <w:rsid w:val="002D2BE1"/>
    <w:rsid w:val="002D2C06"/>
    <w:rsid w:val="002D30E9"/>
    <w:rsid w:val="002D3519"/>
    <w:rsid w:val="002D3D56"/>
    <w:rsid w:val="002D6274"/>
    <w:rsid w:val="002D7C58"/>
    <w:rsid w:val="002D7F3C"/>
    <w:rsid w:val="002E0007"/>
    <w:rsid w:val="002E05B5"/>
    <w:rsid w:val="002E05C9"/>
    <w:rsid w:val="002E071F"/>
    <w:rsid w:val="002E2D93"/>
    <w:rsid w:val="002E38A5"/>
    <w:rsid w:val="002E43E3"/>
    <w:rsid w:val="002E5080"/>
    <w:rsid w:val="002E65E3"/>
    <w:rsid w:val="002E687B"/>
    <w:rsid w:val="002E6C70"/>
    <w:rsid w:val="002E6FCB"/>
    <w:rsid w:val="002E710F"/>
    <w:rsid w:val="002E7432"/>
    <w:rsid w:val="002E773A"/>
    <w:rsid w:val="002E7A63"/>
    <w:rsid w:val="002F1676"/>
    <w:rsid w:val="002F184E"/>
    <w:rsid w:val="002F271F"/>
    <w:rsid w:val="002F3130"/>
    <w:rsid w:val="002F3540"/>
    <w:rsid w:val="002F4596"/>
    <w:rsid w:val="002F5817"/>
    <w:rsid w:val="002F6417"/>
    <w:rsid w:val="002F6EEF"/>
    <w:rsid w:val="002F78A5"/>
    <w:rsid w:val="002F7CF3"/>
    <w:rsid w:val="003004AB"/>
    <w:rsid w:val="00300E0C"/>
    <w:rsid w:val="00301E26"/>
    <w:rsid w:val="003021BE"/>
    <w:rsid w:val="00302255"/>
    <w:rsid w:val="00303FDE"/>
    <w:rsid w:val="00304AE7"/>
    <w:rsid w:val="00305838"/>
    <w:rsid w:val="00305B93"/>
    <w:rsid w:val="00305C4D"/>
    <w:rsid w:val="00305FDC"/>
    <w:rsid w:val="00306337"/>
    <w:rsid w:val="00306705"/>
    <w:rsid w:val="0030707F"/>
    <w:rsid w:val="0030793E"/>
    <w:rsid w:val="00310A63"/>
    <w:rsid w:val="00311BF5"/>
    <w:rsid w:val="003131E8"/>
    <w:rsid w:val="00313B56"/>
    <w:rsid w:val="00315AE5"/>
    <w:rsid w:val="003162F4"/>
    <w:rsid w:val="003206DF"/>
    <w:rsid w:val="00320BDA"/>
    <w:rsid w:val="00320E80"/>
    <w:rsid w:val="0032210A"/>
    <w:rsid w:val="003226F1"/>
    <w:rsid w:val="00322A48"/>
    <w:rsid w:val="00322BF8"/>
    <w:rsid w:val="0032326F"/>
    <w:rsid w:val="00323424"/>
    <w:rsid w:val="00323439"/>
    <w:rsid w:val="00324095"/>
    <w:rsid w:val="003255F7"/>
    <w:rsid w:val="00327885"/>
    <w:rsid w:val="003315A3"/>
    <w:rsid w:val="00331BBC"/>
    <w:rsid w:val="003320CD"/>
    <w:rsid w:val="003334A6"/>
    <w:rsid w:val="00333803"/>
    <w:rsid w:val="003338E2"/>
    <w:rsid w:val="003351F6"/>
    <w:rsid w:val="00335412"/>
    <w:rsid w:val="00335478"/>
    <w:rsid w:val="003361A5"/>
    <w:rsid w:val="00336849"/>
    <w:rsid w:val="00336E94"/>
    <w:rsid w:val="00337FB9"/>
    <w:rsid w:val="0034152C"/>
    <w:rsid w:val="003418D7"/>
    <w:rsid w:val="00342166"/>
    <w:rsid w:val="0034233D"/>
    <w:rsid w:val="00342F94"/>
    <w:rsid w:val="00342FB0"/>
    <w:rsid w:val="00342FC9"/>
    <w:rsid w:val="003432BD"/>
    <w:rsid w:val="003436C2"/>
    <w:rsid w:val="0034390A"/>
    <w:rsid w:val="00343FBF"/>
    <w:rsid w:val="003447A6"/>
    <w:rsid w:val="00346477"/>
    <w:rsid w:val="00347150"/>
    <w:rsid w:val="00347F49"/>
    <w:rsid w:val="0035154B"/>
    <w:rsid w:val="00352494"/>
    <w:rsid w:val="00352BA6"/>
    <w:rsid w:val="00354A41"/>
    <w:rsid w:val="003600DE"/>
    <w:rsid w:val="003605A5"/>
    <w:rsid w:val="00360731"/>
    <w:rsid w:val="00360C46"/>
    <w:rsid w:val="00362A5F"/>
    <w:rsid w:val="00364642"/>
    <w:rsid w:val="00364FEB"/>
    <w:rsid w:val="003653A5"/>
    <w:rsid w:val="00365CB2"/>
    <w:rsid w:val="00365D4F"/>
    <w:rsid w:val="00365F16"/>
    <w:rsid w:val="00365FC9"/>
    <w:rsid w:val="0036720B"/>
    <w:rsid w:val="00367460"/>
    <w:rsid w:val="00370174"/>
    <w:rsid w:val="00370DFD"/>
    <w:rsid w:val="00373303"/>
    <w:rsid w:val="0037620F"/>
    <w:rsid w:val="00376283"/>
    <w:rsid w:val="00376A5E"/>
    <w:rsid w:val="00377372"/>
    <w:rsid w:val="003775F2"/>
    <w:rsid w:val="00377712"/>
    <w:rsid w:val="00380408"/>
    <w:rsid w:val="003809B0"/>
    <w:rsid w:val="003812F8"/>
    <w:rsid w:val="00381A9C"/>
    <w:rsid w:val="003821F9"/>
    <w:rsid w:val="003823E2"/>
    <w:rsid w:val="0038271A"/>
    <w:rsid w:val="00382BF6"/>
    <w:rsid w:val="00383E2E"/>
    <w:rsid w:val="003857E2"/>
    <w:rsid w:val="00385DB9"/>
    <w:rsid w:val="00386878"/>
    <w:rsid w:val="00386924"/>
    <w:rsid w:val="00386E79"/>
    <w:rsid w:val="00386EED"/>
    <w:rsid w:val="003907FC"/>
    <w:rsid w:val="0039081F"/>
    <w:rsid w:val="00390B8D"/>
    <w:rsid w:val="003919A0"/>
    <w:rsid w:val="003922FD"/>
    <w:rsid w:val="0039263C"/>
    <w:rsid w:val="00392986"/>
    <w:rsid w:val="00392ABB"/>
    <w:rsid w:val="00392B72"/>
    <w:rsid w:val="00393B4A"/>
    <w:rsid w:val="0039483E"/>
    <w:rsid w:val="0039504A"/>
    <w:rsid w:val="00395538"/>
    <w:rsid w:val="00395BC2"/>
    <w:rsid w:val="00395D79"/>
    <w:rsid w:val="003978AD"/>
    <w:rsid w:val="0039797B"/>
    <w:rsid w:val="003A005F"/>
    <w:rsid w:val="003A3621"/>
    <w:rsid w:val="003A3AAB"/>
    <w:rsid w:val="003A3B18"/>
    <w:rsid w:val="003A46C4"/>
    <w:rsid w:val="003A49F0"/>
    <w:rsid w:val="003A5309"/>
    <w:rsid w:val="003A5CE7"/>
    <w:rsid w:val="003A6AD0"/>
    <w:rsid w:val="003A7D8C"/>
    <w:rsid w:val="003B14BC"/>
    <w:rsid w:val="003B1B04"/>
    <w:rsid w:val="003B2F89"/>
    <w:rsid w:val="003B4504"/>
    <w:rsid w:val="003B45F7"/>
    <w:rsid w:val="003B4715"/>
    <w:rsid w:val="003B479C"/>
    <w:rsid w:val="003B4D5E"/>
    <w:rsid w:val="003B60C8"/>
    <w:rsid w:val="003B6BF5"/>
    <w:rsid w:val="003B7F01"/>
    <w:rsid w:val="003C04F4"/>
    <w:rsid w:val="003C0EC3"/>
    <w:rsid w:val="003C51C7"/>
    <w:rsid w:val="003C5589"/>
    <w:rsid w:val="003C5653"/>
    <w:rsid w:val="003C60EB"/>
    <w:rsid w:val="003C646D"/>
    <w:rsid w:val="003C647D"/>
    <w:rsid w:val="003C668A"/>
    <w:rsid w:val="003C67EC"/>
    <w:rsid w:val="003C6D87"/>
    <w:rsid w:val="003D0C61"/>
    <w:rsid w:val="003D1CFB"/>
    <w:rsid w:val="003D1EEB"/>
    <w:rsid w:val="003D257B"/>
    <w:rsid w:val="003D2F0F"/>
    <w:rsid w:val="003D33DD"/>
    <w:rsid w:val="003D4BA8"/>
    <w:rsid w:val="003D5105"/>
    <w:rsid w:val="003D5469"/>
    <w:rsid w:val="003D5536"/>
    <w:rsid w:val="003D559A"/>
    <w:rsid w:val="003D58C5"/>
    <w:rsid w:val="003D5A14"/>
    <w:rsid w:val="003D5B8A"/>
    <w:rsid w:val="003D6154"/>
    <w:rsid w:val="003D68E2"/>
    <w:rsid w:val="003E00FE"/>
    <w:rsid w:val="003E0959"/>
    <w:rsid w:val="003E0D7C"/>
    <w:rsid w:val="003E1637"/>
    <w:rsid w:val="003E3515"/>
    <w:rsid w:val="003E3523"/>
    <w:rsid w:val="003E46A0"/>
    <w:rsid w:val="003E56FC"/>
    <w:rsid w:val="003E652E"/>
    <w:rsid w:val="003E67ED"/>
    <w:rsid w:val="003E75F8"/>
    <w:rsid w:val="003F1505"/>
    <w:rsid w:val="003F17C8"/>
    <w:rsid w:val="003F2B87"/>
    <w:rsid w:val="003F2E81"/>
    <w:rsid w:val="003F3CC4"/>
    <w:rsid w:val="003F4841"/>
    <w:rsid w:val="003F5A85"/>
    <w:rsid w:val="003F6D8A"/>
    <w:rsid w:val="003F7EA1"/>
    <w:rsid w:val="004009AE"/>
    <w:rsid w:val="00401017"/>
    <w:rsid w:val="0040200E"/>
    <w:rsid w:val="00402B92"/>
    <w:rsid w:val="00403361"/>
    <w:rsid w:val="00403B58"/>
    <w:rsid w:val="00403CCC"/>
    <w:rsid w:val="00403F11"/>
    <w:rsid w:val="00404572"/>
    <w:rsid w:val="0040469D"/>
    <w:rsid w:val="004059D0"/>
    <w:rsid w:val="00406041"/>
    <w:rsid w:val="00406AF2"/>
    <w:rsid w:val="00406E0C"/>
    <w:rsid w:val="0040705E"/>
    <w:rsid w:val="00410DDF"/>
    <w:rsid w:val="0041202B"/>
    <w:rsid w:val="00412922"/>
    <w:rsid w:val="00412CE1"/>
    <w:rsid w:val="004139B5"/>
    <w:rsid w:val="00413B16"/>
    <w:rsid w:val="00414E83"/>
    <w:rsid w:val="0041510E"/>
    <w:rsid w:val="00415126"/>
    <w:rsid w:val="00415B6D"/>
    <w:rsid w:val="00415B71"/>
    <w:rsid w:val="00416291"/>
    <w:rsid w:val="00416EE7"/>
    <w:rsid w:val="00417100"/>
    <w:rsid w:val="00420A5E"/>
    <w:rsid w:val="00420C7A"/>
    <w:rsid w:val="004224CB"/>
    <w:rsid w:val="004235CE"/>
    <w:rsid w:val="00424088"/>
    <w:rsid w:val="0042410D"/>
    <w:rsid w:val="0042423B"/>
    <w:rsid w:val="004255AE"/>
    <w:rsid w:val="00426350"/>
    <w:rsid w:val="00426381"/>
    <w:rsid w:val="004269E7"/>
    <w:rsid w:val="00430637"/>
    <w:rsid w:val="00430F76"/>
    <w:rsid w:val="00431299"/>
    <w:rsid w:val="00431530"/>
    <w:rsid w:val="0043170A"/>
    <w:rsid w:val="00432180"/>
    <w:rsid w:val="00432BB5"/>
    <w:rsid w:val="00432FF3"/>
    <w:rsid w:val="00433187"/>
    <w:rsid w:val="00433644"/>
    <w:rsid w:val="004338D6"/>
    <w:rsid w:val="00433FFE"/>
    <w:rsid w:val="004340CA"/>
    <w:rsid w:val="0043435A"/>
    <w:rsid w:val="0043448C"/>
    <w:rsid w:val="00435997"/>
    <w:rsid w:val="00436D99"/>
    <w:rsid w:val="00436FC4"/>
    <w:rsid w:val="00440415"/>
    <w:rsid w:val="004410BF"/>
    <w:rsid w:val="00441E04"/>
    <w:rsid w:val="00442087"/>
    <w:rsid w:val="0044345D"/>
    <w:rsid w:val="0044359F"/>
    <w:rsid w:val="00443E01"/>
    <w:rsid w:val="004444E1"/>
    <w:rsid w:val="00444C51"/>
    <w:rsid w:val="00444F85"/>
    <w:rsid w:val="0044568D"/>
    <w:rsid w:val="004456ED"/>
    <w:rsid w:val="004466C0"/>
    <w:rsid w:val="004467BD"/>
    <w:rsid w:val="00447BE8"/>
    <w:rsid w:val="00447E35"/>
    <w:rsid w:val="00451AB4"/>
    <w:rsid w:val="00452FFC"/>
    <w:rsid w:val="00453FC1"/>
    <w:rsid w:val="00454119"/>
    <w:rsid w:val="004548EF"/>
    <w:rsid w:val="0045515F"/>
    <w:rsid w:val="004552A3"/>
    <w:rsid w:val="0045727B"/>
    <w:rsid w:val="00461912"/>
    <w:rsid w:val="00465410"/>
    <w:rsid w:val="00465D35"/>
    <w:rsid w:val="00470A7E"/>
    <w:rsid w:val="00470C79"/>
    <w:rsid w:val="00470E0E"/>
    <w:rsid w:val="00471B98"/>
    <w:rsid w:val="004720CC"/>
    <w:rsid w:val="00472688"/>
    <w:rsid w:val="004726E9"/>
    <w:rsid w:val="004727D2"/>
    <w:rsid w:val="00472800"/>
    <w:rsid w:val="0047498D"/>
    <w:rsid w:val="00475340"/>
    <w:rsid w:val="00477828"/>
    <w:rsid w:val="00480B54"/>
    <w:rsid w:val="00480CAB"/>
    <w:rsid w:val="00481182"/>
    <w:rsid w:val="00481B9F"/>
    <w:rsid w:val="00482705"/>
    <w:rsid w:val="00482C52"/>
    <w:rsid w:val="00482C96"/>
    <w:rsid w:val="00482FFC"/>
    <w:rsid w:val="004830E8"/>
    <w:rsid w:val="00483E69"/>
    <w:rsid w:val="004848C8"/>
    <w:rsid w:val="0048687A"/>
    <w:rsid w:val="004872FE"/>
    <w:rsid w:val="00487A37"/>
    <w:rsid w:val="00490498"/>
    <w:rsid w:val="00490766"/>
    <w:rsid w:val="004908F0"/>
    <w:rsid w:val="00491BD5"/>
    <w:rsid w:val="00492816"/>
    <w:rsid w:val="0049375B"/>
    <w:rsid w:val="00494457"/>
    <w:rsid w:val="00494774"/>
    <w:rsid w:val="0049553C"/>
    <w:rsid w:val="004959EC"/>
    <w:rsid w:val="004A01E8"/>
    <w:rsid w:val="004A15EF"/>
    <w:rsid w:val="004A16EB"/>
    <w:rsid w:val="004A175B"/>
    <w:rsid w:val="004A245B"/>
    <w:rsid w:val="004A2D62"/>
    <w:rsid w:val="004A2FF5"/>
    <w:rsid w:val="004A3ACC"/>
    <w:rsid w:val="004A3C9D"/>
    <w:rsid w:val="004A4680"/>
    <w:rsid w:val="004A5758"/>
    <w:rsid w:val="004A6A4F"/>
    <w:rsid w:val="004A74CD"/>
    <w:rsid w:val="004B0B8C"/>
    <w:rsid w:val="004B1224"/>
    <w:rsid w:val="004B32EA"/>
    <w:rsid w:val="004B3C11"/>
    <w:rsid w:val="004B485F"/>
    <w:rsid w:val="004B5BCB"/>
    <w:rsid w:val="004B6D88"/>
    <w:rsid w:val="004B746F"/>
    <w:rsid w:val="004B7578"/>
    <w:rsid w:val="004C0A0C"/>
    <w:rsid w:val="004C17A1"/>
    <w:rsid w:val="004C42DD"/>
    <w:rsid w:val="004C47C1"/>
    <w:rsid w:val="004C48A9"/>
    <w:rsid w:val="004C5A45"/>
    <w:rsid w:val="004C5AE9"/>
    <w:rsid w:val="004C5BCE"/>
    <w:rsid w:val="004C613B"/>
    <w:rsid w:val="004C61C1"/>
    <w:rsid w:val="004C65CC"/>
    <w:rsid w:val="004D0AA0"/>
    <w:rsid w:val="004D35E1"/>
    <w:rsid w:val="004D3758"/>
    <w:rsid w:val="004D52A1"/>
    <w:rsid w:val="004D66D5"/>
    <w:rsid w:val="004D6CD3"/>
    <w:rsid w:val="004D717E"/>
    <w:rsid w:val="004D727F"/>
    <w:rsid w:val="004E1512"/>
    <w:rsid w:val="004E2D8A"/>
    <w:rsid w:val="004E3B19"/>
    <w:rsid w:val="004E4ADE"/>
    <w:rsid w:val="004E5A66"/>
    <w:rsid w:val="004E5E25"/>
    <w:rsid w:val="004E6687"/>
    <w:rsid w:val="004E6F95"/>
    <w:rsid w:val="004E7C29"/>
    <w:rsid w:val="004E7CBC"/>
    <w:rsid w:val="004E7E0E"/>
    <w:rsid w:val="004F1D0A"/>
    <w:rsid w:val="004F2B50"/>
    <w:rsid w:val="004F2D6C"/>
    <w:rsid w:val="004F3EFA"/>
    <w:rsid w:val="004F40D0"/>
    <w:rsid w:val="004F5CB1"/>
    <w:rsid w:val="004F5DED"/>
    <w:rsid w:val="004F6316"/>
    <w:rsid w:val="004F6577"/>
    <w:rsid w:val="004F6949"/>
    <w:rsid w:val="004F6C37"/>
    <w:rsid w:val="004F73CA"/>
    <w:rsid w:val="004F7415"/>
    <w:rsid w:val="004F75FB"/>
    <w:rsid w:val="00500A20"/>
    <w:rsid w:val="005014A0"/>
    <w:rsid w:val="0050178A"/>
    <w:rsid w:val="0050196E"/>
    <w:rsid w:val="00503645"/>
    <w:rsid w:val="00503F7F"/>
    <w:rsid w:val="0050489B"/>
    <w:rsid w:val="00504E85"/>
    <w:rsid w:val="00505A55"/>
    <w:rsid w:val="00505DD8"/>
    <w:rsid w:val="00505E2B"/>
    <w:rsid w:val="00506C30"/>
    <w:rsid w:val="00507B2C"/>
    <w:rsid w:val="00507D0E"/>
    <w:rsid w:val="005111D1"/>
    <w:rsid w:val="00512405"/>
    <w:rsid w:val="0051339A"/>
    <w:rsid w:val="0051591B"/>
    <w:rsid w:val="00516AB2"/>
    <w:rsid w:val="00517237"/>
    <w:rsid w:val="005178AE"/>
    <w:rsid w:val="00517BAA"/>
    <w:rsid w:val="005201F3"/>
    <w:rsid w:val="0052165F"/>
    <w:rsid w:val="0052204B"/>
    <w:rsid w:val="00524E98"/>
    <w:rsid w:val="00526FB3"/>
    <w:rsid w:val="00530032"/>
    <w:rsid w:val="00530097"/>
    <w:rsid w:val="00530141"/>
    <w:rsid w:val="00531C8F"/>
    <w:rsid w:val="00532556"/>
    <w:rsid w:val="00532639"/>
    <w:rsid w:val="00533266"/>
    <w:rsid w:val="005339C1"/>
    <w:rsid w:val="00533A33"/>
    <w:rsid w:val="00533A35"/>
    <w:rsid w:val="00533C7E"/>
    <w:rsid w:val="00534631"/>
    <w:rsid w:val="005356E0"/>
    <w:rsid w:val="00536F39"/>
    <w:rsid w:val="0053769D"/>
    <w:rsid w:val="00537819"/>
    <w:rsid w:val="00537E8F"/>
    <w:rsid w:val="00540C28"/>
    <w:rsid w:val="00542571"/>
    <w:rsid w:val="00543CAF"/>
    <w:rsid w:val="00546AFE"/>
    <w:rsid w:val="00547476"/>
    <w:rsid w:val="00547E82"/>
    <w:rsid w:val="00547EB8"/>
    <w:rsid w:val="00551CE8"/>
    <w:rsid w:val="00551D02"/>
    <w:rsid w:val="0055229E"/>
    <w:rsid w:val="005524B4"/>
    <w:rsid w:val="00553000"/>
    <w:rsid w:val="00553376"/>
    <w:rsid w:val="0055337C"/>
    <w:rsid w:val="0055347F"/>
    <w:rsid w:val="00554045"/>
    <w:rsid w:val="0055447D"/>
    <w:rsid w:val="0055456B"/>
    <w:rsid w:val="005552E7"/>
    <w:rsid w:val="005555FD"/>
    <w:rsid w:val="005567E8"/>
    <w:rsid w:val="00557977"/>
    <w:rsid w:val="00560779"/>
    <w:rsid w:val="00560B72"/>
    <w:rsid w:val="005610D2"/>
    <w:rsid w:val="00561F7A"/>
    <w:rsid w:val="00562F6C"/>
    <w:rsid w:val="005630D5"/>
    <w:rsid w:val="00563C8C"/>
    <w:rsid w:val="00563CDA"/>
    <w:rsid w:val="00563E21"/>
    <w:rsid w:val="00563E73"/>
    <w:rsid w:val="00564A65"/>
    <w:rsid w:val="005656BE"/>
    <w:rsid w:val="005659ED"/>
    <w:rsid w:val="00565B4C"/>
    <w:rsid w:val="00566216"/>
    <w:rsid w:val="005662EB"/>
    <w:rsid w:val="00566E9E"/>
    <w:rsid w:val="005705B3"/>
    <w:rsid w:val="005706C2"/>
    <w:rsid w:val="0057128E"/>
    <w:rsid w:val="00571A36"/>
    <w:rsid w:val="00572167"/>
    <w:rsid w:val="00573949"/>
    <w:rsid w:val="00573F52"/>
    <w:rsid w:val="00574E1F"/>
    <w:rsid w:val="0057529E"/>
    <w:rsid w:val="00575395"/>
    <w:rsid w:val="00575B20"/>
    <w:rsid w:val="005767C9"/>
    <w:rsid w:val="00577372"/>
    <w:rsid w:val="0057760E"/>
    <w:rsid w:val="00577D49"/>
    <w:rsid w:val="00580784"/>
    <w:rsid w:val="00580B48"/>
    <w:rsid w:val="00581095"/>
    <w:rsid w:val="005817F6"/>
    <w:rsid w:val="00581862"/>
    <w:rsid w:val="00581A63"/>
    <w:rsid w:val="00581F67"/>
    <w:rsid w:val="005824AA"/>
    <w:rsid w:val="00582924"/>
    <w:rsid w:val="005838BA"/>
    <w:rsid w:val="005845CF"/>
    <w:rsid w:val="005846A1"/>
    <w:rsid w:val="00584D7A"/>
    <w:rsid w:val="00585937"/>
    <w:rsid w:val="00585B17"/>
    <w:rsid w:val="005865BA"/>
    <w:rsid w:val="0058783C"/>
    <w:rsid w:val="0058798F"/>
    <w:rsid w:val="00587FC2"/>
    <w:rsid w:val="00590355"/>
    <w:rsid w:val="0059205E"/>
    <w:rsid w:val="00592606"/>
    <w:rsid w:val="00592E28"/>
    <w:rsid w:val="005934BA"/>
    <w:rsid w:val="00593C12"/>
    <w:rsid w:val="00593FF4"/>
    <w:rsid w:val="0059469B"/>
    <w:rsid w:val="00594F82"/>
    <w:rsid w:val="00595FA1"/>
    <w:rsid w:val="00596695"/>
    <w:rsid w:val="005968EA"/>
    <w:rsid w:val="00596C1D"/>
    <w:rsid w:val="005A0026"/>
    <w:rsid w:val="005A03D5"/>
    <w:rsid w:val="005A09D4"/>
    <w:rsid w:val="005A0EA5"/>
    <w:rsid w:val="005A1897"/>
    <w:rsid w:val="005A3BF8"/>
    <w:rsid w:val="005A4238"/>
    <w:rsid w:val="005A4358"/>
    <w:rsid w:val="005A49AB"/>
    <w:rsid w:val="005A5B6E"/>
    <w:rsid w:val="005A6FE4"/>
    <w:rsid w:val="005B1924"/>
    <w:rsid w:val="005B2CCD"/>
    <w:rsid w:val="005B3F3B"/>
    <w:rsid w:val="005B4537"/>
    <w:rsid w:val="005B4FC0"/>
    <w:rsid w:val="005B516E"/>
    <w:rsid w:val="005B6F2A"/>
    <w:rsid w:val="005B754C"/>
    <w:rsid w:val="005C0188"/>
    <w:rsid w:val="005C0AD0"/>
    <w:rsid w:val="005C0BD0"/>
    <w:rsid w:val="005C0E6C"/>
    <w:rsid w:val="005C159A"/>
    <w:rsid w:val="005C181C"/>
    <w:rsid w:val="005C1E26"/>
    <w:rsid w:val="005C2010"/>
    <w:rsid w:val="005C3E7C"/>
    <w:rsid w:val="005C6908"/>
    <w:rsid w:val="005C7B5C"/>
    <w:rsid w:val="005D0244"/>
    <w:rsid w:val="005D0332"/>
    <w:rsid w:val="005D0F3D"/>
    <w:rsid w:val="005D1BB4"/>
    <w:rsid w:val="005D3833"/>
    <w:rsid w:val="005D422D"/>
    <w:rsid w:val="005D42EE"/>
    <w:rsid w:val="005D4C30"/>
    <w:rsid w:val="005D4EAB"/>
    <w:rsid w:val="005D5452"/>
    <w:rsid w:val="005D5F41"/>
    <w:rsid w:val="005D6B8F"/>
    <w:rsid w:val="005E0141"/>
    <w:rsid w:val="005E0CC7"/>
    <w:rsid w:val="005E0EF6"/>
    <w:rsid w:val="005E2938"/>
    <w:rsid w:val="005E3A0E"/>
    <w:rsid w:val="005E3EE8"/>
    <w:rsid w:val="005E3F15"/>
    <w:rsid w:val="005E4492"/>
    <w:rsid w:val="005E4864"/>
    <w:rsid w:val="005E4F4F"/>
    <w:rsid w:val="005E71AB"/>
    <w:rsid w:val="005E7A56"/>
    <w:rsid w:val="005E7D30"/>
    <w:rsid w:val="005E7E3B"/>
    <w:rsid w:val="005F0CAB"/>
    <w:rsid w:val="005F1AF5"/>
    <w:rsid w:val="005F20A7"/>
    <w:rsid w:val="005F22D6"/>
    <w:rsid w:val="005F2452"/>
    <w:rsid w:val="005F3188"/>
    <w:rsid w:val="005F3430"/>
    <w:rsid w:val="005F3AB1"/>
    <w:rsid w:val="005F40A7"/>
    <w:rsid w:val="005F5201"/>
    <w:rsid w:val="005F56A9"/>
    <w:rsid w:val="005F6440"/>
    <w:rsid w:val="005F6DB6"/>
    <w:rsid w:val="005F71C9"/>
    <w:rsid w:val="005F7D3F"/>
    <w:rsid w:val="005F7E6E"/>
    <w:rsid w:val="00600CBE"/>
    <w:rsid w:val="00600DD6"/>
    <w:rsid w:val="006018C4"/>
    <w:rsid w:val="00603614"/>
    <w:rsid w:val="00604445"/>
    <w:rsid w:val="00605767"/>
    <w:rsid w:val="00605B57"/>
    <w:rsid w:val="006063BB"/>
    <w:rsid w:val="006065FC"/>
    <w:rsid w:val="0060668C"/>
    <w:rsid w:val="00606A3A"/>
    <w:rsid w:val="00606C01"/>
    <w:rsid w:val="00606CE8"/>
    <w:rsid w:val="0060740D"/>
    <w:rsid w:val="006077EC"/>
    <w:rsid w:val="0060789A"/>
    <w:rsid w:val="00607CD8"/>
    <w:rsid w:val="00610140"/>
    <w:rsid w:val="006119B6"/>
    <w:rsid w:val="00611A18"/>
    <w:rsid w:val="00611C2A"/>
    <w:rsid w:val="00612917"/>
    <w:rsid w:val="00613459"/>
    <w:rsid w:val="0061422E"/>
    <w:rsid w:val="006142E9"/>
    <w:rsid w:val="00614FD4"/>
    <w:rsid w:val="0061627D"/>
    <w:rsid w:val="006163B4"/>
    <w:rsid w:val="00616908"/>
    <w:rsid w:val="006171D9"/>
    <w:rsid w:val="00620739"/>
    <w:rsid w:val="00620F45"/>
    <w:rsid w:val="006214A7"/>
    <w:rsid w:val="00621BCA"/>
    <w:rsid w:val="00622619"/>
    <w:rsid w:val="006227F3"/>
    <w:rsid w:val="006238B6"/>
    <w:rsid w:val="00624352"/>
    <w:rsid w:val="0062480C"/>
    <w:rsid w:val="00624DA4"/>
    <w:rsid w:val="006250FF"/>
    <w:rsid w:val="00625F67"/>
    <w:rsid w:val="0062696B"/>
    <w:rsid w:val="00626D61"/>
    <w:rsid w:val="00626E74"/>
    <w:rsid w:val="00626FC5"/>
    <w:rsid w:val="0062730D"/>
    <w:rsid w:val="006302C1"/>
    <w:rsid w:val="006304E1"/>
    <w:rsid w:val="0063084D"/>
    <w:rsid w:val="006309E2"/>
    <w:rsid w:val="00632CA5"/>
    <w:rsid w:val="0063325F"/>
    <w:rsid w:val="006344E8"/>
    <w:rsid w:val="0063519C"/>
    <w:rsid w:val="0063594A"/>
    <w:rsid w:val="0063669B"/>
    <w:rsid w:val="0063693A"/>
    <w:rsid w:val="00636FE6"/>
    <w:rsid w:val="006372FC"/>
    <w:rsid w:val="00641455"/>
    <w:rsid w:val="006415FA"/>
    <w:rsid w:val="0064271D"/>
    <w:rsid w:val="00642B7D"/>
    <w:rsid w:val="00642D3B"/>
    <w:rsid w:val="0064382A"/>
    <w:rsid w:val="00644FEB"/>
    <w:rsid w:val="00645A9E"/>
    <w:rsid w:val="006461D8"/>
    <w:rsid w:val="00647A00"/>
    <w:rsid w:val="00647FC8"/>
    <w:rsid w:val="006510A4"/>
    <w:rsid w:val="00651EA3"/>
    <w:rsid w:val="00652F11"/>
    <w:rsid w:val="0065367A"/>
    <w:rsid w:val="00653C76"/>
    <w:rsid w:val="00653CB9"/>
    <w:rsid w:val="00653D05"/>
    <w:rsid w:val="006552C5"/>
    <w:rsid w:val="0065571D"/>
    <w:rsid w:val="006567DE"/>
    <w:rsid w:val="00656993"/>
    <w:rsid w:val="00656C91"/>
    <w:rsid w:val="00657265"/>
    <w:rsid w:val="00660259"/>
    <w:rsid w:val="00661060"/>
    <w:rsid w:val="00661518"/>
    <w:rsid w:val="00662D0A"/>
    <w:rsid w:val="0066356E"/>
    <w:rsid w:val="006636F8"/>
    <w:rsid w:val="00664A1E"/>
    <w:rsid w:val="006650B6"/>
    <w:rsid w:val="006653AC"/>
    <w:rsid w:val="00665AFF"/>
    <w:rsid w:val="006661FD"/>
    <w:rsid w:val="00666246"/>
    <w:rsid w:val="0066687E"/>
    <w:rsid w:val="00667846"/>
    <w:rsid w:val="00667947"/>
    <w:rsid w:val="0067032E"/>
    <w:rsid w:val="006704A9"/>
    <w:rsid w:val="00670FEB"/>
    <w:rsid w:val="00672A3D"/>
    <w:rsid w:val="00672D29"/>
    <w:rsid w:val="00673498"/>
    <w:rsid w:val="006738B5"/>
    <w:rsid w:val="00674720"/>
    <w:rsid w:val="006747FA"/>
    <w:rsid w:val="0067507B"/>
    <w:rsid w:val="00675A4B"/>
    <w:rsid w:val="00677C2D"/>
    <w:rsid w:val="006819A5"/>
    <w:rsid w:val="00681E4F"/>
    <w:rsid w:val="00682972"/>
    <w:rsid w:val="00683316"/>
    <w:rsid w:val="00683B7F"/>
    <w:rsid w:val="00683FE5"/>
    <w:rsid w:val="00684DD2"/>
    <w:rsid w:val="0069186E"/>
    <w:rsid w:val="00691A87"/>
    <w:rsid w:val="0069245D"/>
    <w:rsid w:val="00692476"/>
    <w:rsid w:val="00693110"/>
    <w:rsid w:val="00693A28"/>
    <w:rsid w:val="0069537C"/>
    <w:rsid w:val="0069600C"/>
    <w:rsid w:val="006968AE"/>
    <w:rsid w:val="006974FD"/>
    <w:rsid w:val="006A03C1"/>
    <w:rsid w:val="006A06DD"/>
    <w:rsid w:val="006A0CAE"/>
    <w:rsid w:val="006A1438"/>
    <w:rsid w:val="006A1A7F"/>
    <w:rsid w:val="006A588C"/>
    <w:rsid w:val="006A58C6"/>
    <w:rsid w:val="006A5ACA"/>
    <w:rsid w:val="006A5C6F"/>
    <w:rsid w:val="006A6060"/>
    <w:rsid w:val="006A636D"/>
    <w:rsid w:val="006B1273"/>
    <w:rsid w:val="006B1F24"/>
    <w:rsid w:val="006B2468"/>
    <w:rsid w:val="006B3931"/>
    <w:rsid w:val="006B67B8"/>
    <w:rsid w:val="006B6AC0"/>
    <w:rsid w:val="006B6FA0"/>
    <w:rsid w:val="006B72E7"/>
    <w:rsid w:val="006B7C5F"/>
    <w:rsid w:val="006C0787"/>
    <w:rsid w:val="006C1F53"/>
    <w:rsid w:val="006C27D6"/>
    <w:rsid w:val="006C29D0"/>
    <w:rsid w:val="006C3E68"/>
    <w:rsid w:val="006C3E86"/>
    <w:rsid w:val="006C4683"/>
    <w:rsid w:val="006C53D0"/>
    <w:rsid w:val="006C5875"/>
    <w:rsid w:val="006C5BEE"/>
    <w:rsid w:val="006C5BF4"/>
    <w:rsid w:val="006C61D5"/>
    <w:rsid w:val="006C685B"/>
    <w:rsid w:val="006C75E8"/>
    <w:rsid w:val="006C7A8C"/>
    <w:rsid w:val="006D0068"/>
    <w:rsid w:val="006D0CC8"/>
    <w:rsid w:val="006D1279"/>
    <w:rsid w:val="006D1374"/>
    <w:rsid w:val="006D16C8"/>
    <w:rsid w:val="006D1C24"/>
    <w:rsid w:val="006D2D4D"/>
    <w:rsid w:val="006D2F0E"/>
    <w:rsid w:val="006D3EE9"/>
    <w:rsid w:val="006D5D73"/>
    <w:rsid w:val="006D601E"/>
    <w:rsid w:val="006D7632"/>
    <w:rsid w:val="006D7BD5"/>
    <w:rsid w:val="006D7EAF"/>
    <w:rsid w:val="006E048C"/>
    <w:rsid w:val="006E1185"/>
    <w:rsid w:val="006E15FB"/>
    <w:rsid w:val="006E1A0B"/>
    <w:rsid w:val="006E1E02"/>
    <w:rsid w:val="006E2023"/>
    <w:rsid w:val="006E35F7"/>
    <w:rsid w:val="006E40B1"/>
    <w:rsid w:val="006E4E95"/>
    <w:rsid w:val="006E5A41"/>
    <w:rsid w:val="006E6469"/>
    <w:rsid w:val="006E68D8"/>
    <w:rsid w:val="006E7502"/>
    <w:rsid w:val="006F0E9D"/>
    <w:rsid w:val="006F2395"/>
    <w:rsid w:val="006F2C10"/>
    <w:rsid w:val="006F30CE"/>
    <w:rsid w:val="006F4B83"/>
    <w:rsid w:val="006F6E42"/>
    <w:rsid w:val="006F73BC"/>
    <w:rsid w:val="006F7B74"/>
    <w:rsid w:val="00700BA4"/>
    <w:rsid w:val="007015B1"/>
    <w:rsid w:val="00701B9E"/>
    <w:rsid w:val="00702BE8"/>
    <w:rsid w:val="00704637"/>
    <w:rsid w:val="00705F77"/>
    <w:rsid w:val="007061A5"/>
    <w:rsid w:val="00706E4B"/>
    <w:rsid w:val="0071036E"/>
    <w:rsid w:val="00710E1F"/>
    <w:rsid w:val="0071106F"/>
    <w:rsid w:val="00711098"/>
    <w:rsid w:val="007111BA"/>
    <w:rsid w:val="00711CD6"/>
    <w:rsid w:val="00712342"/>
    <w:rsid w:val="00712C72"/>
    <w:rsid w:val="0071499A"/>
    <w:rsid w:val="00714B6C"/>
    <w:rsid w:val="00714F9F"/>
    <w:rsid w:val="00715477"/>
    <w:rsid w:val="00715B83"/>
    <w:rsid w:val="00716047"/>
    <w:rsid w:val="00716ADC"/>
    <w:rsid w:val="00720242"/>
    <w:rsid w:val="00721EB0"/>
    <w:rsid w:val="00722486"/>
    <w:rsid w:val="00722532"/>
    <w:rsid w:val="00722B48"/>
    <w:rsid w:val="00722F14"/>
    <w:rsid w:val="007230A3"/>
    <w:rsid w:val="0072331F"/>
    <w:rsid w:val="007238A1"/>
    <w:rsid w:val="0072470E"/>
    <w:rsid w:val="007247BC"/>
    <w:rsid w:val="00724ED7"/>
    <w:rsid w:val="0072571D"/>
    <w:rsid w:val="00725F08"/>
    <w:rsid w:val="00726537"/>
    <w:rsid w:val="00727394"/>
    <w:rsid w:val="007275D4"/>
    <w:rsid w:val="007277B1"/>
    <w:rsid w:val="00727C5B"/>
    <w:rsid w:val="007306EF"/>
    <w:rsid w:val="00731117"/>
    <w:rsid w:val="00731603"/>
    <w:rsid w:val="00731A9F"/>
    <w:rsid w:val="00731AF9"/>
    <w:rsid w:val="0073263C"/>
    <w:rsid w:val="00732FC1"/>
    <w:rsid w:val="007343B3"/>
    <w:rsid w:val="00735998"/>
    <w:rsid w:val="00736005"/>
    <w:rsid w:val="007408DB"/>
    <w:rsid w:val="00742869"/>
    <w:rsid w:val="00743BD7"/>
    <w:rsid w:val="0074434B"/>
    <w:rsid w:val="0074475E"/>
    <w:rsid w:val="0074495B"/>
    <w:rsid w:val="00744C57"/>
    <w:rsid w:val="0074558A"/>
    <w:rsid w:val="00745B5B"/>
    <w:rsid w:val="00746F03"/>
    <w:rsid w:val="00746F98"/>
    <w:rsid w:val="007475CB"/>
    <w:rsid w:val="007500FA"/>
    <w:rsid w:val="0075011C"/>
    <w:rsid w:val="00750794"/>
    <w:rsid w:val="00750A10"/>
    <w:rsid w:val="0075102C"/>
    <w:rsid w:val="0075236B"/>
    <w:rsid w:val="0075312B"/>
    <w:rsid w:val="00753A7E"/>
    <w:rsid w:val="00754666"/>
    <w:rsid w:val="00755A35"/>
    <w:rsid w:val="00755F2E"/>
    <w:rsid w:val="0076011D"/>
    <w:rsid w:val="00760309"/>
    <w:rsid w:val="00760DD3"/>
    <w:rsid w:val="007641F2"/>
    <w:rsid w:val="00764F4C"/>
    <w:rsid w:val="007651AD"/>
    <w:rsid w:val="00765701"/>
    <w:rsid w:val="00766084"/>
    <w:rsid w:val="007665C2"/>
    <w:rsid w:val="00766826"/>
    <w:rsid w:val="007669EA"/>
    <w:rsid w:val="007679AD"/>
    <w:rsid w:val="00770460"/>
    <w:rsid w:val="007708E6"/>
    <w:rsid w:val="00770A79"/>
    <w:rsid w:val="0077167A"/>
    <w:rsid w:val="00772886"/>
    <w:rsid w:val="0077439A"/>
    <w:rsid w:val="00774557"/>
    <w:rsid w:val="00774BE1"/>
    <w:rsid w:val="00774C5C"/>
    <w:rsid w:val="0077520D"/>
    <w:rsid w:val="00776235"/>
    <w:rsid w:val="00776F6E"/>
    <w:rsid w:val="00780125"/>
    <w:rsid w:val="007803A9"/>
    <w:rsid w:val="00780580"/>
    <w:rsid w:val="0078071C"/>
    <w:rsid w:val="00780F4D"/>
    <w:rsid w:val="00781834"/>
    <w:rsid w:val="00782089"/>
    <w:rsid w:val="00783817"/>
    <w:rsid w:val="00783CC7"/>
    <w:rsid w:val="007847AC"/>
    <w:rsid w:val="00784C98"/>
    <w:rsid w:val="00784FD4"/>
    <w:rsid w:val="007853BD"/>
    <w:rsid w:val="00785F5C"/>
    <w:rsid w:val="007902E3"/>
    <w:rsid w:val="00791D4D"/>
    <w:rsid w:val="00791FEA"/>
    <w:rsid w:val="0079254F"/>
    <w:rsid w:val="00792711"/>
    <w:rsid w:val="007932B0"/>
    <w:rsid w:val="0079331E"/>
    <w:rsid w:val="007936C7"/>
    <w:rsid w:val="00793961"/>
    <w:rsid w:val="00794EDF"/>
    <w:rsid w:val="0079522C"/>
    <w:rsid w:val="00795308"/>
    <w:rsid w:val="00795589"/>
    <w:rsid w:val="00796640"/>
    <w:rsid w:val="00796B7A"/>
    <w:rsid w:val="007A1BD7"/>
    <w:rsid w:val="007A2291"/>
    <w:rsid w:val="007A37B0"/>
    <w:rsid w:val="007A45E9"/>
    <w:rsid w:val="007A4BB8"/>
    <w:rsid w:val="007A7CA7"/>
    <w:rsid w:val="007B0694"/>
    <w:rsid w:val="007B096D"/>
    <w:rsid w:val="007B0E0E"/>
    <w:rsid w:val="007B1F65"/>
    <w:rsid w:val="007B33F1"/>
    <w:rsid w:val="007B3A4D"/>
    <w:rsid w:val="007B45FB"/>
    <w:rsid w:val="007B5272"/>
    <w:rsid w:val="007B62BB"/>
    <w:rsid w:val="007B6B21"/>
    <w:rsid w:val="007B7305"/>
    <w:rsid w:val="007B7C6C"/>
    <w:rsid w:val="007C04F8"/>
    <w:rsid w:val="007C2035"/>
    <w:rsid w:val="007C330D"/>
    <w:rsid w:val="007C3B18"/>
    <w:rsid w:val="007C49A0"/>
    <w:rsid w:val="007C53E2"/>
    <w:rsid w:val="007C540B"/>
    <w:rsid w:val="007D0454"/>
    <w:rsid w:val="007D1EC3"/>
    <w:rsid w:val="007D32E5"/>
    <w:rsid w:val="007D368F"/>
    <w:rsid w:val="007D43CB"/>
    <w:rsid w:val="007D4832"/>
    <w:rsid w:val="007D48AC"/>
    <w:rsid w:val="007D4D8C"/>
    <w:rsid w:val="007D505E"/>
    <w:rsid w:val="007D56BE"/>
    <w:rsid w:val="007D5904"/>
    <w:rsid w:val="007D6670"/>
    <w:rsid w:val="007E1D77"/>
    <w:rsid w:val="007E2A81"/>
    <w:rsid w:val="007E403F"/>
    <w:rsid w:val="007E4B79"/>
    <w:rsid w:val="007E53B7"/>
    <w:rsid w:val="007E5672"/>
    <w:rsid w:val="007E5770"/>
    <w:rsid w:val="007E5803"/>
    <w:rsid w:val="007E59C2"/>
    <w:rsid w:val="007E5CB7"/>
    <w:rsid w:val="007E6385"/>
    <w:rsid w:val="007E6FE1"/>
    <w:rsid w:val="007E7173"/>
    <w:rsid w:val="007E7A56"/>
    <w:rsid w:val="007F01B8"/>
    <w:rsid w:val="007F0EB1"/>
    <w:rsid w:val="007F17EA"/>
    <w:rsid w:val="007F295C"/>
    <w:rsid w:val="007F335E"/>
    <w:rsid w:val="007F38ED"/>
    <w:rsid w:val="007F3C9B"/>
    <w:rsid w:val="007F5106"/>
    <w:rsid w:val="007F59D3"/>
    <w:rsid w:val="007F5A34"/>
    <w:rsid w:val="007F65B4"/>
    <w:rsid w:val="007F7334"/>
    <w:rsid w:val="007F7617"/>
    <w:rsid w:val="00800B30"/>
    <w:rsid w:val="00801B43"/>
    <w:rsid w:val="00801FEF"/>
    <w:rsid w:val="00802AA0"/>
    <w:rsid w:val="008043AC"/>
    <w:rsid w:val="00804BBA"/>
    <w:rsid w:val="00805323"/>
    <w:rsid w:val="00805BE1"/>
    <w:rsid w:val="00805C41"/>
    <w:rsid w:val="0080652D"/>
    <w:rsid w:val="00806B89"/>
    <w:rsid w:val="00810116"/>
    <w:rsid w:val="00810263"/>
    <w:rsid w:val="00811F9F"/>
    <w:rsid w:val="0081316F"/>
    <w:rsid w:val="00813D66"/>
    <w:rsid w:val="00813E2A"/>
    <w:rsid w:val="00814DFA"/>
    <w:rsid w:val="00814E5E"/>
    <w:rsid w:val="008153C8"/>
    <w:rsid w:val="00815456"/>
    <w:rsid w:val="008168FD"/>
    <w:rsid w:val="0081721E"/>
    <w:rsid w:val="00820DBA"/>
    <w:rsid w:val="008214B5"/>
    <w:rsid w:val="00821719"/>
    <w:rsid w:val="00822F07"/>
    <w:rsid w:val="008252BC"/>
    <w:rsid w:val="00825CB8"/>
    <w:rsid w:val="00825D9B"/>
    <w:rsid w:val="00826F29"/>
    <w:rsid w:val="008279B2"/>
    <w:rsid w:val="00830EDE"/>
    <w:rsid w:val="008310E7"/>
    <w:rsid w:val="00831AE2"/>
    <w:rsid w:val="00831E5C"/>
    <w:rsid w:val="00832512"/>
    <w:rsid w:val="00833855"/>
    <w:rsid w:val="008340E1"/>
    <w:rsid w:val="00834482"/>
    <w:rsid w:val="00834B9E"/>
    <w:rsid w:val="0083598C"/>
    <w:rsid w:val="00835AFF"/>
    <w:rsid w:val="008360CD"/>
    <w:rsid w:val="0083624B"/>
    <w:rsid w:val="008367D3"/>
    <w:rsid w:val="00836A35"/>
    <w:rsid w:val="00836AFE"/>
    <w:rsid w:val="00836C31"/>
    <w:rsid w:val="00837943"/>
    <w:rsid w:val="008379CE"/>
    <w:rsid w:val="00837A7D"/>
    <w:rsid w:val="00840BE4"/>
    <w:rsid w:val="008419BB"/>
    <w:rsid w:val="00842659"/>
    <w:rsid w:val="008432B3"/>
    <w:rsid w:val="008434EF"/>
    <w:rsid w:val="008447C7"/>
    <w:rsid w:val="00844D8C"/>
    <w:rsid w:val="00845430"/>
    <w:rsid w:val="00845789"/>
    <w:rsid w:val="008457AC"/>
    <w:rsid w:val="00845973"/>
    <w:rsid w:val="008466DF"/>
    <w:rsid w:val="00846BF9"/>
    <w:rsid w:val="00847BAF"/>
    <w:rsid w:val="00851632"/>
    <w:rsid w:val="008516D3"/>
    <w:rsid w:val="008518A5"/>
    <w:rsid w:val="00851E83"/>
    <w:rsid w:val="00851FD9"/>
    <w:rsid w:val="00855F25"/>
    <w:rsid w:val="0085700E"/>
    <w:rsid w:val="0085754A"/>
    <w:rsid w:val="00857610"/>
    <w:rsid w:val="00857F15"/>
    <w:rsid w:val="00862504"/>
    <w:rsid w:val="0086323B"/>
    <w:rsid w:val="00863247"/>
    <w:rsid w:val="008632AE"/>
    <w:rsid w:val="0086350F"/>
    <w:rsid w:val="00864059"/>
    <w:rsid w:val="00864E92"/>
    <w:rsid w:val="00864EEF"/>
    <w:rsid w:val="0086556A"/>
    <w:rsid w:val="008657E1"/>
    <w:rsid w:val="00865A4D"/>
    <w:rsid w:val="00865DE9"/>
    <w:rsid w:val="008667ED"/>
    <w:rsid w:val="00866AAE"/>
    <w:rsid w:val="00870BDE"/>
    <w:rsid w:val="0087129E"/>
    <w:rsid w:val="00872044"/>
    <w:rsid w:val="0087369D"/>
    <w:rsid w:val="0087377C"/>
    <w:rsid w:val="008737A8"/>
    <w:rsid w:val="008745DB"/>
    <w:rsid w:val="00874E14"/>
    <w:rsid w:val="0087591D"/>
    <w:rsid w:val="00875E57"/>
    <w:rsid w:val="008762FD"/>
    <w:rsid w:val="00876A59"/>
    <w:rsid w:val="00876C12"/>
    <w:rsid w:val="00877951"/>
    <w:rsid w:val="00880740"/>
    <w:rsid w:val="00880C3F"/>
    <w:rsid w:val="00880CC6"/>
    <w:rsid w:val="008813A0"/>
    <w:rsid w:val="00882E5B"/>
    <w:rsid w:val="00882EC7"/>
    <w:rsid w:val="008831B9"/>
    <w:rsid w:val="0088354F"/>
    <w:rsid w:val="00884760"/>
    <w:rsid w:val="00884907"/>
    <w:rsid w:val="00885943"/>
    <w:rsid w:val="008873F7"/>
    <w:rsid w:val="0088782F"/>
    <w:rsid w:val="008908FD"/>
    <w:rsid w:val="00891089"/>
    <w:rsid w:val="008912BD"/>
    <w:rsid w:val="00894266"/>
    <w:rsid w:val="00896AF2"/>
    <w:rsid w:val="008A0159"/>
    <w:rsid w:val="008A03F8"/>
    <w:rsid w:val="008A18EB"/>
    <w:rsid w:val="008A2143"/>
    <w:rsid w:val="008A2829"/>
    <w:rsid w:val="008A29F6"/>
    <w:rsid w:val="008A374D"/>
    <w:rsid w:val="008A383D"/>
    <w:rsid w:val="008A3AC9"/>
    <w:rsid w:val="008A4990"/>
    <w:rsid w:val="008A49A3"/>
    <w:rsid w:val="008A6057"/>
    <w:rsid w:val="008A6447"/>
    <w:rsid w:val="008A7CCC"/>
    <w:rsid w:val="008B23F8"/>
    <w:rsid w:val="008B34D3"/>
    <w:rsid w:val="008B456D"/>
    <w:rsid w:val="008B49F8"/>
    <w:rsid w:val="008B550A"/>
    <w:rsid w:val="008B63B9"/>
    <w:rsid w:val="008B7290"/>
    <w:rsid w:val="008B7EC1"/>
    <w:rsid w:val="008C0016"/>
    <w:rsid w:val="008C0188"/>
    <w:rsid w:val="008C08CB"/>
    <w:rsid w:val="008C0E03"/>
    <w:rsid w:val="008C1623"/>
    <w:rsid w:val="008C1640"/>
    <w:rsid w:val="008C20A7"/>
    <w:rsid w:val="008C21BF"/>
    <w:rsid w:val="008C293A"/>
    <w:rsid w:val="008C293D"/>
    <w:rsid w:val="008C2A63"/>
    <w:rsid w:val="008C2ACA"/>
    <w:rsid w:val="008C41E2"/>
    <w:rsid w:val="008C43B8"/>
    <w:rsid w:val="008C4B62"/>
    <w:rsid w:val="008C4EC5"/>
    <w:rsid w:val="008C500C"/>
    <w:rsid w:val="008C642A"/>
    <w:rsid w:val="008C64C1"/>
    <w:rsid w:val="008C6EA7"/>
    <w:rsid w:val="008C72AF"/>
    <w:rsid w:val="008D02CE"/>
    <w:rsid w:val="008D0B5B"/>
    <w:rsid w:val="008D0D96"/>
    <w:rsid w:val="008D0ED5"/>
    <w:rsid w:val="008D1618"/>
    <w:rsid w:val="008D2319"/>
    <w:rsid w:val="008D2981"/>
    <w:rsid w:val="008D2BF6"/>
    <w:rsid w:val="008D373A"/>
    <w:rsid w:val="008D59E3"/>
    <w:rsid w:val="008D6F1B"/>
    <w:rsid w:val="008D7A6D"/>
    <w:rsid w:val="008E0AEA"/>
    <w:rsid w:val="008E11AD"/>
    <w:rsid w:val="008E1A0A"/>
    <w:rsid w:val="008E1D3A"/>
    <w:rsid w:val="008E22A1"/>
    <w:rsid w:val="008E30DD"/>
    <w:rsid w:val="008E3E4A"/>
    <w:rsid w:val="008E5E1C"/>
    <w:rsid w:val="008E6030"/>
    <w:rsid w:val="008E7FFA"/>
    <w:rsid w:val="008F0955"/>
    <w:rsid w:val="008F19FC"/>
    <w:rsid w:val="008F1ED8"/>
    <w:rsid w:val="008F23E0"/>
    <w:rsid w:val="008F26E2"/>
    <w:rsid w:val="008F2D12"/>
    <w:rsid w:val="008F317D"/>
    <w:rsid w:val="008F3C53"/>
    <w:rsid w:val="008F3F6E"/>
    <w:rsid w:val="008F3F9A"/>
    <w:rsid w:val="008F4D47"/>
    <w:rsid w:val="008F4DAE"/>
    <w:rsid w:val="008F5E7A"/>
    <w:rsid w:val="008F670E"/>
    <w:rsid w:val="008F6E76"/>
    <w:rsid w:val="008F7DFE"/>
    <w:rsid w:val="0090089A"/>
    <w:rsid w:val="00900B41"/>
    <w:rsid w:val="0090112E"/>
    <w:rsid w:val="0090301A"/>
    <w:rsid w:val="009035CC"/>
    <w:rsid w:val="00904D53"/>
    <w:rsid w:val="009050CF"/>
    <w:rsid w:val="00905296"/>
    <w:rsid w:val="0090714F"/>
    <w:rsid w:val="0090737B"/>
    <w:rsid w:val="00907723"/>
    <w:rsid w:val="00907909"/>
    <w:rsid w:val="00910504"/>
    <w:rsid w:val="00910ED9"/>
    <w:rsid w:val="00911EFA"/>
    <w:rsid w:val="0091269F"/>
    <w:rsid w:val="00912AD5"/>
    <w:rsid w:val="00912E11"/>
    <w:rsid w:val="00912EF8"/>
    <w:rsid w:val="00914949"/>
    <w:rsid w:val="009150A6"/>
    <w:rsid w:val="00915A42"/>
    <w:rsid w:val="009160BC"/>
    <w:rsid w:val="00916E92"/>
    <w:rsid w:val="00920094"/>
    <w:rsid w:val="009204FB"/>
    <w:rsid w:val="00921A29"/>
    <w:rsid w:val="00921D1B"/>
    <w:rsid w:val="0092266F"/>
    <w:rsid w:val="00922785"/>
    <w:rsid w:val="00922B14"/>
    <w:rsid w:val="0092569B"/>
    <w:rsid w:val="009266FF"/>
    <w:rsid w:val="009269D3"/>
    <w:rsid w:val="00927275"/>
    <w:rsid w:val="009302D1"/>
    <w:rsid w:val="00930811"/>
    <w:rsid w:val="00930C92"/>
    <w:rsid w:val="009317ED"/>
    <w:rsid w:val="00932154"/>
    <w:rsid w:val="0093234B"/>
    <w:rsid w:val="00933BEA"/>
    <w:rsid w:val="009340C9"/>
    <w:rsid w:val="00934482"/>
    <w:rsid w:val="00934B98"/>
    <w:rsid w:val="009359D5"/>
    <w:rsid w:val="009361EC"/>
    <w:rsid w:val="009364D0"/>
    <w:rsid w:val="0093746B"/>
    <w:rsid w:val="009374E7"/>
    <w:rsid w:val="00937A8C"/>
    <w:rsid w:val="00940190"/>
    <w:rsid w:val="00941C7B"/>
    <w:rsid w:val="00945482"/>
    <w:rsid w:val="00945A29"/>
    <w:rsid w:val="00947305"/>
    <w:rsid w:val="00950B23"/>
    <w:rsid w:val="00950EA0"/>
    <w:rsid w:val="00951693"/>
    <w:rsid w:val="00951A91"/>
    <w:rsid w:val="00951F26"/>
    <w:rsid w:val="009523AB"/>
    <w:rsid w:val="00952F89"/>
    <w:rsid w:val="0095344F"/>
    <w:rsid w:val="00954655"/>
    <w:rsid w:val="00954690"/>
    <w:rsid w:val="0095470E"/>
    <w:rsid w:val="0095582E"/>
    <w:rsid w:val="00957277"/>
    <w:rsid w:val="00957D9D"/>
    <w:rsid w:val="0096074E"/>
    <w:rsid w:val="00960CD8"/>
    <w:rsid w:val="00961B26"/>
    <w:rsid w:val="009621F1"/>
    <w:rsid w:val="00963414"/>
    <w:rsid w:val="009636DB"/>
    <w:rsid w:val="009643D0"/>
    <w:rsid w:val="00964695"/>
    <w:rsid w:val="009658CA"/>
    <w:rsid w:val="009659A0"/>
    <w:rsid w:val="00965A5A"/>
    <w:rsid w:val="0096630C"/>
    <w:rsid w:val="0096724D"/>
    <w:rsid w:val="009679E0"/>
    <w:rsid w:val="00967DA5"/>
    <w:rsid w:val="0097110A"/>
    <w:rsid w:val="009714AA"/>
    <w:rsid w:val="00971ECC"/>
    <w:rsid w:val="009723DF"/>
    <w:rsid w:val="009742CF"/>
    <w:rsid w:val="00975D8F"/>
    <w:rsid w:val="00976106"/>
    <w:rsid w:val="0097697B"/>
    <w:rsid w:val="009802AD"/>
    <w:rsid w:val="009803D4"/>
    <w:rsid w:val="00980D67"/>
    <w:rsid w:val="00980D81"/>
    <w:rsid w:val="00981DA3"/>
    <w:rsid w:val="009821CC"/>
    <w:rsid w:val="0098363E"/>
    <w:rsid w:val="0098414F"/>
    <w:rsid w:val="00985776"/>
    <w:rsid w:val="00986038"/>
    <w:rsid w:val="009864B1"/>
    <w:rsid w:val="0098655E"/>
    <w:rsid w:val="00987089"/>
    <w:rsid w:val="0098736A"/>
    <w:rsid w:val="009901D1"/>
    <w:rsid w:val="00991603"/>
    <w:rsid w:val="0099236B"/>
    <w:rsid w:val="009923CC"/>
    <w:rsid w:val="00993B57"/>
    <w:rsid w:val="00993D1B"/>
    <w:rsid w:val="00994F2F"/>
    <w:rsid w:val="009971A4"/>
    <w:rsid w:val="009977A7"/>
    <w:rsid w:val="009A05C6"/>
    <w:rsid w:val="009A16F7"/>
    <w:rsid w:val="009A173D"/>
    <w:rsid w:val="009A1AD5"/>
    <w:rsid w:val="009A1B32"/>
    <w:rsid w:val="009A1D88"/>
    <w:rsid w:val="009A1F55"/>
    <w:rsid w:val="009A2595"/>
    <w:rsid w:val="009A2853"/>
    <w:rsid w:val="009A29C3"/>
    <w:rsid w:val="009A37F2"/>
    <w:rsid w:val="009A3DCC"/>
    <w:rsid w:val="009A6ED1"/>
    <w:rsid w:val="009A785A"/>
    <w:rsid w:val="009B0FF5"/>
    <w:rsid w:val="009B239C"/>
    <w:rsid w:val="009B3598"/>
    <w:rsid w:val="009B3CBA"/>
    <w:rsid w:val="009B4E7C"/>
    <w:rsid w:val="009B56C5"/>
    <w:rsid w:val="009B7C18"/>
    <w:rsid w:val="009B7F38"/>
    <w:rsid w:val="009C0B62"/>
    <w:rsid w:val="009C0BD8"/>
    <w:rsid w:val="009C1B47"/>
    <w:rsid w:val="009C2465"/>
    <w:rsid w:val="009C2CC7"/>
    <w:rsid w:val="009C3BDE"/>
    <w:rsid w:val="009C43B9"/>
    <w:rsid w:val="009C4B27"/>
    <w:rsid w:val="009C4C17"/>
    <w:rsid w:val="009C514B"/>
    <w:rsid w:val="009C53E0"/>
    <w:rsid w:val="009C667F"/>
    <w:rsid w:val="009C6689"/>
    <w:rsid w:val="009C6859"/>
    <w:rsid w:val="009C6A97"/>
    <w:rsid w:val="009C6C20"/>
    <w:rsid w:val="009C7656"/>
    <w:rsid w:val="009C7963"/>
    <w:rsid w:val="009D09DC"/>
    <w:rsid w:val="009D1AF1"/>
    <w:rsid w:val="009D2226"/>
    <w:rsid w:val="009D255E"/>
    <w:rsid w:val="009D30A1"/>
    <w:rsid w:val="009D5492"/>
    <w:rsid w:val="009D5A88"/>
    <w:rsid w:val="009D5E20"/>
    <w:rsid w:val="009D61B9"/>
    <w:rsid w:val="009D7254"/>
    <w:rsid w:val="009E055A"/>
    <w:rsid w:val="009E079C"/>
    <w:rsid w:val="009E1927"/>
    <w:rsid w:val="009E2027"/>
    <w:rsid w:val="009E3177"/>
    <w:rsid w:val="009E3B0B"/>
    <w:rsid w:val="009E4320"/>
    <w:rsid w:val="009E43C3"/>
    <w:rsid w:val="009E4657"/>
    <w:rsid w:val="009E470B"/>
    <w:rsid w:val="009E4E28"/>
    <w:rsid w:val="009E5563"/>
    <w:rsid w:val="009E5B1F"/>
    <w:rsid w:val="009E76DC"/>
    <w:rsid w:val="009F034A"/>
    <w:rsid w:val="009F3183"/>
    <w:rsid w:val="009F46EC"/>
    <w:rsid w:val="009F494A"/>
    <w:rsid w:val="009F4F1C"/>
    <w:rsid w:val="009F52E4"/>
    <w:rsid w:val="009F53F4"/>
    <w:rsid w:val="009F73E4"/>
    <w:rsid w:val="009F776C"/>
    <w:rsid w:val="00A01DB6"/>
    <w:rsid w:val="00A02682"/>
    <w:rsid w:val="00A05228"/>
    <w:rsid w:val="00A05E0E"/>
    <w:rsid w:val="00A05F01"/>
    <w:rsid w:val="00A06F8C"/>
    <w:rsid w:val="00A0726C"/>
    <w:rsid w:val="00A10153"/>
    <w:rsid w:val="00A10AB2"/>
    <w:rsid w:val="00A10CCA"/>
    <w:rsid w:val="00A116F7"/>
    <w:rsid w:val="00A11D0C"/>
    <w:rsid w:val="00A13158"/>
    <w:rsid w:val="00A13288"/>
    <w:rsid w:val="00A14B4C"/>
    <w:rsid w:val="00A15B30"/>
    <w:rsid w:val="00A15D20"/>
    <w:rsid w:val="00A1604A"/>
    <w:rsid w:val="00A1735A"/>
    <w:rsid w:val="00A20392"/>
    <w:rsid w:val="00A208B3"/>
    <w:rsid w:val="00A20C51"/>
    <w:rsid w:val="00A211F7"/>
    <w:rsid w:val="00A214F9"/>
    <w:rsid w:val="00A22C1B"/>
    <w:rsid w:val="00A24F41"/>
    <w:rsid w:val="00A25235"/>
    <w:rsid w:val="00A252D1"/>
    <w:rsid w:val="00A25A43"/>
    <w:rsid w:val="00A260D7"/>
    <w:rsid w:val="00A2629D"/>
    <w:rsid w:val="00A2675F"/>
    <w:rsid w:val="00A26B57"/>
    <w:rsid w:val="00A27168"/>
    <w:rsid w:val="00A30549"/>
    <w:rsid w:val="00A3206D"/>
    <w:rsid w:val="00A32AD6"/>
    <w:rsid w:val="00A353A0"/>
    <w:rsid w:val="00A35A31"/>
    <w:rsid w:val="00A36734"/>
    <w:rsid w:val="00A36823"/>
    <w:rsid w:val="00A371C5"/>
    <w:rsid w:val="00A3796C"/>
    <w:rsid w:val="00A4022E"/>
    <w:rsid w:val="00A40236"/>
    <w:rsid w:val="00A41C5D"/>
    <w:rsid w:val="00A41D41"/>
    <w:rsid w:val="00A44E05"/>
    <w:rsid w:val="00A45295"/>
    <w:rsid w:val="00A45596"/>
    <w:rsid w:val="00A4676B"/>
    <w:rsid w:val="00A4687E"/>
    <w:rsid w:val="00A479C1"/>
    <w:rsid w:val="00A504A6"/>
    <w:rsid w:val="00A50B88"/>
    <w:rsid w:val="00A50F95"/>
    <w:rsid w:val="00A512C5"/>
    <w:rsid w:val="00A516B1"/>
    <w:rsid w:val="00A520F7"/>
    <w:rsid w:val="00A5309A"/>
    <w:rsid w:val="00A534EE"/>
    <w:rsid w:val="00A558D4"/>
    <w:rsid w:val="00A560CB"/>
    <w:rsid w:val="00A56E6C"/>
    <w:rsid w:val="00A57D4B"/>
    <w:rsid w:val="00A63A5C"/>
    <w:rsid w:val="00A63AAA"/>
    <w:rsid w:val="00A63E23"/>
    <w:rsid w:val="00A65947"/>
    <w:rsid w:val="00A65A48"/>
    <w:rsid w:val="00A67BD6"/>
    <w:rsid w:val="00A67DA9"/>
    <w:rsid w:val="00A70303"/>
    <w:rsid w:val="00A72204"/>
    <w:rsid w:val="00A7268E"/>
    <w:rsid w:val="00A72692"/>
    <w:rsid w:val="00A73116"/>
    <w:rsid w:val="00A73B0D"/>
    <w:rsid w:val="00A741EB"/>
    <w:rsid w:val="00A7502E"/>
    <w:rsid w:val="00A75879"/>
    <w:rsid w:val="00A77444"/>
    <w:rsid w:val="00A77EB2"/>
    <w:rsid w:val="00A80218"/>
    <w:rsid w:val="00A8095B"/>
    <w:rsid w:val="00A81257"/>
    <w:rsid w:val="00A81807"/>
    <w:rsid w:val="00A8268B"/>
    <w:rsid w:val="00A832E2"/>
    <w:rsid w:val="00A833CF"/>
    <w:rsid w:val="00A83EB0"/>
    <w:rsid w:val="00A84A80"/>
    <w:rsid w:val="00A84AB5"/>
    <w:rsid w:val="00A85E95"/>
    <w:rsid w:val="00A865CA"/>
    <w:rsid w:val="00A86CFB"/>
    <w:rsid w:val="00A87771"/>
    <w:rsid w:val="00A87FF5"/>
    <w:rsid w:val="00A90220"/>
    <w:rsid w:val="00A905D2"/>
    <w:rsid w:val="00A90BF7"/>
    <w:rsid w:val="00A910A3"/>
    <w:rsid w:val="00A912C5"/>
    <w:rsid w:val="00A914FB"/>
    <w:rsid w:val="00A917D0"/>
    <w:rsid w:val="00A93BA9"/>
    <w:rsid w:val="00A94C0E"/>
    <w:rsid w:val="00A95B5F"/>
    <w:rsid w:val="00A969BF"/>
    <w:rsid w:val="00A973B5"/>
    <w:rsid w:val="00A97988"/>
    <w:rsid w:val="00A97BD2"/>
    <w:rsid w:val="00AA0209"/>
    <w:rsid w:val="00AA22A8"/>
    <w:rsid w:val="00AA2D7F"/>
    <w:rsid w:val="00AA38A3"/>
    <w:rsid w:val="00AA4F37"/>
    <w:rsid w:val="00AA4FB9"/>
    <w:rsid w:val="00AA5A7D"/>
    <w:rsid w:val="00AA68AE"/>
    <w:rsid w:val="00AA70EC"/>
    <w:rsid w:val="00AB2DC0"/>
    <w:rsid w:val="00AB31C0"/>
    <w:rsid w:val="00AB32E8"/>
    <w:rsid w:val="00AB4482"/>
    <w:rsid w:val="00AB469F"/>
    <w:rsid w:val="00AB4A69"/>
    <w:rsid w:val="00AB5FBC"/>
    <w:rsid w:val="00AC0408"/>
    <w:rsid w:val="00AC2E37"/>
    <w:rsid w:val="00AC3101"/>
    <w:rsid w:val="00AC3C7F"/>
    <w:rsid w:val="00AC5976"/>
    <w:rsid w:val="00AC76E8"/>
    <w:rsid w:val="00AD01A4"/>
    <w:rsid w:val="00AD0945"/>
    <w:rsid w:val="00AD1928"/>
    <w:rsid w:val="00AD2314"/>
    <w:rsid w:val="00AD2953"/>
    <w:rsid w:val="00AD2AAA"/>
    <w:rsid w:val="00AD4451"/>
    <w:rsid w:val="00AD579D"/>
    <w:rsid w:val="00AD6F43"/>
    <w:rsid w:val="00AE001B"/>
    <w:rsid w:val="00AE06ED"/>
    <w:rsid w:val="00AE110F"/>
    <w:rsid w:val="00AE1C3F"/>
    <w:rsid w:val="00AE1DDE"/>
    <w:rsid w:val="00AE2C2B"/>
    <w:rsid w:val="00AE3130"/>
    <w:rsid w:val="00AE34C3"/>
    <w:rsid w:val="00AE4497"/>
    <w:rsid w:val="00AE473D"/>
    <w:rsid w:val="00AE5D26"/>
    <w:rsid w:val="00AE737D"/>
    <w:rsid w:val="00AF08BD"/>
    <w:rsid w:val="00AF208A"/>
    <w:rsid w:val="00AF234D"/>
    <w:rsid w:val="00AF3122"/>
    <w:rsid w:val="00AF45A7"/>
    <w:rsid w:val="00AF4FC1"/>
    <w:rsid w:val="00AF52F1"/>
    <w:rsid w:val="00AF5B25"/>
    <w:rsid w:val="00AF641B"/>
    <w:rsid w:val="00B000F2"/>
    <w:rsid w:val="00B00F54"/>
    <w:rsid w:val="00B01A35"/>
    <w:rsid w:val="00B032C1"/>
    <w:rsid w:val="00B04ADD"/>
    <w:rsid w:val="00B066A7"/>
    <w:rsid w:val="00B06741"/>
    <w:rsid w:val="00B06DED"/>
    <w:rsid w:val="00B074A6"/>
    <w:rsid w:val="00B0795B"/>
    <w:rsid w:val="00B108EF"/>
    <w:rsid w:val="00B113DE"/>
    <w:rsid w:val="00B114BD"/>
    <w:rsid w:val="00B12561"/>
    <w:rsid w:val="00B12603"/>
    <w:rsid w:val="00B12C99"/>
    <w:rsid w:val="00B13CB5"/>
    <w:rsid w:val="00B14BD3"/>
    <w:rsid w:val="00B15F2C"/>
    <w:rsid w:val="00B16141"/>
    <w:rsid w:val="00B17388"/>
    <w:rsid w:val="00B2048C"/>
    <w:rsid w:val="00B21139"/>
    <w:rsid w:val="00B21FB1"/>
    <w:rsid w:val="00B2341D"/>
    <w:rsid w:val="00B23521"/>
    <w:rsid w:val="00B2397D"/>
    <w:rsid w:val="00B26008"/>
    <w:rsid w:val="00B27FCE"/>
    <w:rsid w:val="00B30666"/>
    <w:rsid w:val="00B3068E"/>
    <w:rsid w:val="00B30961"/>
    <w:rsid w:val="00B3111D"/>
    <w:rsid w:val="00B31B05"/>
    <w:rsid w:val="00B322D3"/>
    <w:rsid w:val="00B32DF8"/>
    <w:rsid w:val="00B33215"/>
    <w:rsid w:val="00B33E5C"/>
    <w:rsid w:val="00B34362"/>
    <w:rsid w:val="00B34A96"/>
    <w:rsid w:val="00B35084"/>
    <w:rsid w:val="00B3509D"/>
    <w:rsid w:val="00B355C5"/>
    <w:rsid w:val="00B36D3A"/>
    <w:rsid w:val="00B37DD7"/>
    <w:rsid w:val="00B40867"/>
    <w:rsid w:val="00B40E74"/>
    <w:rsid w:val="00B4158C"/>
    <w:rsid w:val="00B42129"/>
    <w:rsid w:val="00B42E29"/>
    <w:rsid w:val="00B430C6"/>
    <w:rsid w:val="00B43985"/>
    <w:rsid w:val="00B43F49"/>
    <w:rsid w:val="00B50A64"/>
    <w:rsid w:val="00B50D2C"/>
    <w:rsid w:val="00B524D3"/>
    <w:rsid w:val="00B5299A"/>
    <w:rsid w:val="00B55091"/>
    <w:rsid w:val="00B56031"/>
    <w:rsid w:val="00B605C4"/>
    <w:rsid w:val="00B609EB"/>
    <w:rsid w:val="00B6245D"/>
    <w:rsid w:val="00B6311B"/>
    <w:rsid w:val="00B64260"/>
    <w:rsid w:val="00B646AB"/>
    <w:rsid w:val="00B648BA"/>
    <w:rsid w:val="00B653C2"/>
    <w:rsid w:val="00B65F87"/>
    <w:rsid w:val="00B660B3"/>
    <w:rsid w:val="00B663DA"/>
    <w:rsid w:val="00B670B0"/>
    <w:rsid w:val="00B67257"/>
    <w:rsid w:val="00B67BB1"/>
    <w:rsid w:val="00B67DD4"/>
    <w:rsid w:val="00B705C7"/>
    <w:rsid w:val="00B708A8"/>
    <w:rsid w:val="00B739DD"/>
    <w:rsid w:val="00B74911"/>
    <w:rsid w:val="00B74C32"/>
    <w:rsid w:val="00B753D2"/>
    <w:rsid w:val="00B7653F"/>
    <w:rsid w:val="00B775FB"/>
    <w:rsid w:val="00B820DF"/>
    <w:rsid w:val="00B83505"/>
    <w:rsid w:val="00B842A2"/>
    <w:rsid w:val="00B8431E"/>
    <w:rsid w:val="00B8437B"/>
    <w:rsid w:val="00B84AA6"/>
    <w:rsid w:val="00B84B27"/>
    <w:rsid w:val="00B84CFD"/>
    <w:rsid w:val="00B865CF"/>
    <w:rsid w:val="00B86738"/>
    <w:rsid w:val="00B86A98"/>
    <w:rsid w:val="00B86C96"/>
    <w:rsid w:val="00B86F1C"/>
    <w:rsid w:val="00B87276"/>
    <w:rsid w:val="00B87384"/>
    <w:rsid w:val="00B90019"/>
    <w:rsid w:val="00B921B5"/>
    <w:rsid w:val="00B92D0C"/>
    <w:rsid w:val="00B92E0C"/>
    <w:rsid w:val="00B92E94"/>
    <w:rsid w:val="00B9596A"/>
    <w:rsid w:val="00B95A27"/>
    <w:rsid w:val="00B964E2"/>
    <w:rsid w:val="00B96B53"/>
    <w:rsid w:val="00B97759"/>
    <w:rsid w:val="00B97EF3"/>
    <w:rsid w:val="00BA0637"/>
    <w:rsid w:val="00BA3418"/>
    <w:rsid w:val="00BA34A1"/>
    <w:rsid w:val="00BA3678"/>
    <w:rsid w:val="00BA4A73"/>
    <w:rsid w:val="00BA4B83"/>
    <w:rsid w:val="00BA5007"/>
    <w:rsid w:val="00BA6994"/>
    <w:rsid w:val="00BA715B"/>
    <w:rsid w:val="00BA72CD"/>
    <w:rsid w:val="00BB092A"/>
    <w:rsid w:val="00BB0C67"/>
    <w:rsid w:val="00BB1721"/>
    <w:rsid w:val="00BB1AA5"/>
    <w:rsid w:val="00BB2144"/>
    <w:rsid w:val="00BB2E9E"/>
    <w:rsid w:val="00BB3244"/>
    <w:rsid w:val="00BB3FF4"/>
    <w:rsid w:val="00BB5017"/>
    <w:rsid w:val="00BB524A"/>
    <w:rsid w:val="00BB5298"/>
    <w:rsid w:val="00BB5A47"/>
    <w:rsid w:val="00BB64EB"/>
    <w:rsid w:val="00BB6DA4"/>
    <w:rsid w:val="00BC141C"/>
    <w:rsid w:val="00BC191D"/>
    <w:rsid w:val="00BC26C4"/>
    <w:rsid w:val="00BC28F3"/>
    <w:rsid w:val="00BC2DAF"/>
    <w:rsid w:val="00BC3228"/>
    <w:rsid w:val="00BC32BA"/>
    <w:rsid w:val="00BC3560"/>
    <w:rsid w:val="00BC3742"/>
    <w:rsid w:val="00BC501B"/>
    <w:rsid w:val="00BC525D"/>
    <w:rsid w:val="00BC5395"/>
    <w:rsid w:val="00BC54F2"/>
    <w:rsid w:val="00BC6F68"/>
    <w:rsid w:val="00BC762E"/>
    <w:rsid w:val="00BD1414"/>
    <w:rsid w:val="00BD2130"/>
    <w:rsid w:val="00BD320E"/>
    <w:rsid w:val="00BD3647"/>
    <w:rsid w:val="00BD39B8"/>
    <w:rsid w:val="00BD40B5"/>
    <w:rsid w:val="00BD44E0"/>
    <w:rsid w:val="00BD4994"/>
    <w:rsid w:val="00BD49CF"/>
    <w:rsid w:val="00BD5050"/>
    <w:rsid w:val="00BD60FC"/>
    <w:rsid w:val="00BD65FD"/>
    <w:rsid w:val="00BD6C7E"/>
    <w:rsid w:val="00BD7531"/>
    <w:rsid w:val="00BD7A7C"/>
    <w:rsid w:val="00BD7B93"/>
    <w:rsid w:val="00BD7E94"/>
    <w:rsid w:val="00BE0737"/>
    <w:rsid w:val="00BE0E35"/>
    <w:rsid w:val="00BE1451"/>
    <w:rsid w:val="00BE2427"/>
    <w:rsid w:val="00BE26AF"/>
    <w:rsid w:val="00BE33A0"/>
    <w:rsid w:val="00BE4A4E"/>
    <w:rsid w:val="00BE4F3F"/>
    <w:rsid w:val="00BE53D9"/>
    <w:rsid w:val="00BE6171"/>
    <w:rsid w:val="00BE699B"/>
    <w:rsid w:val="00BE6CCC"/>
    <w:rsid w:val="00BE6E0F"/>
    <w:rsid w:val="00BE700D"/>
    <w:rsid w:val="00BE7CE4"/>
    <w:rsid w:val="00BE7D5E"/>
    <w:rsid w:val="00BE7F8B"/>
    <w:rsid w:val="00BF246B"/>
    <w:rsid w:val="00BF33BE"/>
    <w:rsid w:val="00BF41BF"/>
    <w:rsid w:val="00BF48EE"/>
    <w:rsid w:val="00BF4DD6"/>
    <w:rsid w:val="00BF4EDA"/>
    <w:rsid w:val="00BF5F91"/>
    <w:rsid w:val="00BF689C"/>
    <w:rsid w:val="00C00D4F"/>
    <w:rsid w:val="00C015D9"/>
    <w:rsid w:val="00C01DF1"/>
    <w:rsid w:val="00C020F0"/>
    <w:rsid w:val="00C02809"/>
    <w:rsid w:val="00C02D2C"/>
    <w:rsid w:val="00C03DBB"/>
    <w:rsid w:val="00C04953"/>
    <w:rsid w:val="00C04B46"/>
    <w:rsid w:val="00C0551B"/>
    <w:rsid w:val="00C059D5"/>
    <w:rsid w:val="00C06247"/>
    <w:rsid w:val="00C1103E"/>
    <w:rsid w:val="00C118F8"/>
    <w:rsid w:val="00C11D43"/>
    <w:rsid w:val="00C11F95"/>
    <w:rsid w:val="00C12145"/>
    <w:rsid w:val="00C126C1"/>
    <w:rsid w:val="00C127A5"/>
    <w:rsid w:val="00C12A45"/>
    <w:rsid w:val="00C13394"/>
    <w:rsid w:val="00C15695"/>
    <w:rsid w:val="00C15B5C"/>
    <w:rsid w:val="00C163BD"/>
    <w:rsid w:val="00C17043"/>
    <w:rsid w:val="00C207A6"/>
    <w:rsid w:val="00C2084B"/>
    <w:rsid w:val="00C20984"/>
    <w:rsid w:val="00C21A9F"/>
    <w:rsid w:val="00C23C6E"/>
    <w:rsid w:val="00C23F62"/>
    <w:rsid w:val="00C26629"/>
    <w:rsid w:val="00C26703"/>
    <w:rsid w:val="00C269B2"/>
    <w:rsid w:val="00C26ED7"/>
    <w:rsid w:val="00C27F31"/>
    <w:rsid w:val="00C32182"/>
    <w:rsid w:val="00C332FD"/>
    <w:rsid w:val="00C33F94"/>
    <w:rsid w:val="00C34004"/>
    <w:rsid w:val="00C3539C"/>
    <w:rsid w:val="00C3582A"/>
    <w:rsid w:val="00C358D9"/>
    <w:rsid w:val="00C4028F"/>
    <w:rsid w:val="00C4059D"/>
    <w:rsid w:val="00C410F7"/>
    <w:rsid w:val="00C41EFA"/>
    <w:rsid w:val="00C43376"/>
    <w:rsid w:val="00C43604"/>
    <w:rsid w:val="00C43BA4"/>
    <w:rsid w:val="00C43CE5"/>
    <w:rsid w:val="00C4408D"/>
    <w:rsid w:val="00C450EA"/>
    <w:rsid w:val="00C45807"/>
    <w:rsid w:val="00C46D5C"/>
    <w:rsid w:val="00C504B4"/>
    <w:rsid w:val="00C51D4F"/>
    <w:rsid w:val="00C52371"/>
    <w:rsid w:val="00C527B7"/>
    <w:rsid w:val="00C53CCE"/>
    <w:rsid w:val="00C543A4"/>
    <w:rsid w:val="00C55D5B"/>
    <w:rsid w:val="00C55DF4"/>
    <w:rsid w:val="00C60F9C"/>
    <w:rsid w:val="00C61636"/>
    <w:rsid w:val="00C6200D"/>
    <w:rsid w:val="00C627A9"/>
    <w:rsid w:val="00C62A9E"/>
    <w:rsid w:val="00C62DA5"/>
    <w:rsid w:val="00C63101"/>
    <w:rsid w:val="00C64C59"/>
    <w:rsid w:val="00C64C67"/>
    <w:rsid w:val="00C65564"/>
    <w:rsid w:val="00C6580A"/>
    <w:rsid w:val="00C66703"/>
    <w:rsid w:val="00C669D9"/>
    <w:rsid w:val="00C66D32"/>
    <w:rsid w:val="00C716F6"/>
    <w:rsid w:val="00C7307B"/>
    <w:rsid w:val="00C734C0"/>
    <w:rsid w:val="00C73821"/>
    <w:rsid w:val="00C75A05"/>
    <w:rsid w:val="00C75B06"/>
    <w:rsid w:val="00C769F9"/>
    <w:rsid w:val="00C77C66"/>
    <w:rsid w:val="00C80257"/>
    <w:rsid w:val="00C806FC"/>
    <w:rsid w:val="00C81D20"/>
    <w:rsid w:val="00C83084"/>
    <w:rsid w:val="00C84DD0"/>
    <w:rsid w:val="00C86349"/>
    <w:rsid w:val="00C8789E"/>
    <w:rsid w:val="00C90BAA"/>
    <w:rsid w:val="00C90D60"/>
    <w:rsid w:val="00C92B68"/>
    <w:rsid w:val="00C92D22"/>
    <w:rsid w:val="00C96521"/>
    <w:rsid w:val="00C97E49"/>
    <w:rsid w:val="00CA028F"/>
    <w:rsid w:val="00CA0A4A"/>
    <w:rsid w:val="00CA16E1"/>
    <w:rsid w:val="00CA1CBD"/>
    <w:rsid w:val="00CA20A9"/>
    <w:rsid w:val="00CA2D27"/>
    <w:rsid w:val="00CA2F61"/>
    <w:rsid w:val="00CA365D"/>
    <w:rsid w:val="00CA480E"/>
    <w:rsid w:val="00CA5A2B"/>
    <w:rsid w:val="00CA5B5E"/>
    <w:rsid w:val="00CA6588"/>
    <w:rsid w:val="00CA6AE2"/>
    <w:rsid w:val="00CA70B2"/>
    <w:rsid w:val="00CB16B1"/>
    <w:rsid w:val="00CB2A97"/>
    <w:rsid w:val="00CB4099"/>
    <w:rsid w:val="00CB45CF"/>
    <w:rsid w:val="00CB46CE"/>
    <w:rsid w:val="00CB4ED2"/>
    <w:rsid w:val="00CB5046"/>
    <w:rsid w:val="00CB5226"/>
    <w:rsid w:val="00CB6587"/>
    <w:rsid w:val="00CB69E7"/>
    <w:rsid w:val="00CC1897"/>
    <w:rsid w:val="00CC2007"/>
    <w:rsid w:val="00CC2E7D"/>
    <w:rsid w:val="00CC34DE"/>
    <w:rsid w:val="00CC4005"/>
    <w:rsid w:val="00CC428D"/>
    <w:rsid w:val="00CC6241"/>
    <w:rsid w:val="00CC6384"/>
    <w:rsid w:val="00CC6D04"/>
    <w:rsid w:val="00CC6F7A"/>
    <w:rsid w:val="00CC719E"/>
    <w:rsid w:val="00CC7424"/>
    <w:rsid w:val="00CC7586"/>
    <w:rsid w:val="00CC77CE"/>
    <w:rsid w:val="00CD1760"/>
    <w:rsid w:val="00CD1ABD"/>
    <w:rsid w:val="00CD2D6C"/>
    <w:rsid w:val="00CD370C"/>
    <w:rsid w:val="00CD394E"/>
    <w:rsid w:val="00CD3C84"/>
    <w:rsid w:val="00CD3D6F"/>
    <w:rsid w:val="00CD3F1A"/>
    <w:rsid w:val="00CD72D6"/>
    <w:rsid w:val="00CD7573"/>
    <w:rsid w:val="00CD7980"/>
    <w:rsid w:val="00CE07C9"/>
    <w:rsid w:val="00CE17BF"/>
    <w:rsid w:val="00CE196B"/>
    <w:rsid w:val="00CE264A"/>
    <w:rsid w:val="00CE44D8"/>
    <w:rsid w:val="00CE4864"/>
    <w:rsid w:val="00CE4AC6"/>
    <w:rsid w:val="00CE57F7"/>
    <w:rsid w:val="00CE57F8"/>
    <w:rsid w:val="00CE5EEF"/>
    <w:rsid w:val="00CE6603"/>
    <w:rsid w:val="00CE7605"/>
    <w:rsid w:val="00CF0316"/>
    <w:rsid w:val="00CF11DA"/>
    <w:rsid w:val="00CF3CCF"/>
    <w:rsid w:val="00CF4754"/>
    <w:rsid w:val="00CF49C9"/>
    <w:rsid w:val="00CF5EFA"/>
    <w:rsid w:val="00CF5F9B"/>
    <w:rsid w:val="00CF63F7"/>
    <w:rsid w:val="00CF77BC"/>
    <w:rsid w:val="00CF7DF2"/>
    <w:rsid w:val="00D0013D"/>
    <w:rsid w:val="00D0086E"/>
    <w:rsid w:val="00D01278"/>
    <w:rsid w:val="00D01781"/>
    <w:rsid w:val="00D01B71"/>
    <w:rsid w:val="00D01F82"/>
    <w:rsid w:val="00D0570E"/>
    <w:rsid w:val="00D059B7"/>
    <w:rsid w:val="00D061F6"/>
    <w:rsid w:val="00D06500"/>
    <w:rsid w:val="00D06CC6"/>
    <w:rsid w:val="00D11342"/>
    <w:rsid w:val="00D11526"/>
    <w:rsid w:val="00D129B3"/>
    <w:rsid w:val="00D12C5A"/>
    <w:rsid w:val="00D1377D"/>
    <w:rsid w:val="00D14B12"/>
    <w:rsid w:val="00D1534A"/>
    <w:rsid w:val="00D15407"/>
    <w:rsid w:val="00D15A27"/>
    <w:rsid w:val="00D15D2E"/>
    <w:rsid w:val="00D1632F"/>
    <w:rsid w:val="00D167FA"/>
    <w:rsid w:val="00D17C1E"/>
    <w:rsid w:val="00D207CF"/>
    <w:rsid w:val="00D21269"/>
    <w:rsid w:val="00D21ACE"/>
    <w:rsid w:val="00D21E43"/>
    <w:rsid w:val="00D22273"/>
    <w:rsid w:val="00D24A55"/>
    <w:rsid w:val="00D2526A"/>
    <w:rsid w:val="00D259AB"/>
    <w:rsid w:val="00D26CBD"/>
    <w:rsid w:val="00D26D3E"/>
    <w:rsid w:val="00D273B6"/>
    <w:rsid w:val="00D30996"/>
    <w:rsid w:val="00D309AA"/>
    <w:rsid w:val="00D32565"/>
    <w:rsid w:val="00D32C99"/>
    <w:rsid w:val="00D34D5D"/>
    <w:rsid w:val="00D40516"/>
    <w:rsid w:val="00D411CA"/>
    <w:rsid w:val="00D41A34"/>
    <w:rsid w:val="00D42CC2"/>
    <w:rsid w:val="00D43A8D"/>
    <w:rsid w:val="00D4408C"/>
    <w:rsid w:val="00D448B5"/>
    <w:rsid w:val="00D44C0F"/>
    <w:rsid w:val="00D44C74"/>
    <w:rsid w:val="00D453F4"/>
    <w:rsid w:val="00D45669"/>
    <w:rsid w:val="00D46983"/>
    <w:rsid w:val="00D50E68"/>
    <w:rsid w:val="00D5247E"/>
    <w:rsid w:val="00D52596"/>
    <w:rsid w:val="00D540AA"/>
    <w:rsid w:val="00D5565D"/>
    <w:rsid w:val="00D57817"/>
    <w:rsid w:val="00D612B3"/>
    <w:rsid w:val="00D61D35"/>
    <w:rsid w:val="00D62B5F"/>
    <w:rsid w:val="00D62F6B"/>
    <w:rsid w:val="00D6345D"/>
    <w:rsid w:val="00D63637"/>
    <w:rsid w:val="00D64522"/>
    <w:rsid w:val="00D6508F"/>
    <w:rsid w:val="00D66515"/>
    <w:rsid w:val="00D66709"/>
    <w:rsid w:val="00D67447"/>
    <w:rsid w:val="00D6766A"/>
    <w:rsid w:val="00D676E2"/>
    <w:rsid w:val="00D67AEE"/>
    <w:rsid w:val="00D67C5F"/>
    <w:rsid w:val="00D67F92"/>
    <w:rsid w:val="00D71CED"/>
    <w:rsid w:val="00D71FCC"/>
    <w:rsid w:val="00D728C0"/>
    <w:rsid w:val="00D72BFD"/>
    <w:rsid w:val="00D73207"/>
    <w:rsid w:val="00D73FF3"/>
    <w:rsid w:val="00D75199"/>
    <w:rsid w:val="00D75609"/>
    <w:rsid w:val="00D75E6D"/>
    <w:rsid w:val="00D75E8F"/>
    <w:rsid w:val="00D75ED6"/>
    <w:rsid w:val="00D7606E"/>
    <w:rsid w:val="00D76326"/>
    <w:rsid w:val="00D76698"/>
    <w:rsid w:val="00D8026D"/>
    <w:rsid w:val="00D802BB"/>
    <w:rsid w:val="00D8176A"/>
    <w:rsid w:val="00D81EAB"/>
    <w:rsid w:val="00D82C9B"/>
    <w:rsid w:val="00D832B7"/>
    <w:rsid w:val="00D83BF5"/>
    <w:rsid w:val="00D84FE8"/>
    <w:rsid w:val="00D8665D"/>
    <w:rsid w:val="00D87173"/>
    <w:rsid w:val="00D87CDB"/>
    <w:rsid w:val="00D906CC"/>
    <w:rsid w:val="00D90CBD"/>
    <w:rsid w:val="00D90E45"/>
    <w:rsid w:val="00D91C91"/>
    <w:rsid w:val="00D925BF"/>
    <w:rsid w:val="00D92EA0"/>
    <w:rsid w:val="00D9388D"/>
    <w:rsid w:val="00D9392A"/>
    <w:rsid w:val="00D93A5D"/>
    <w:rsid w:val="00D95058"/>
    <w:rsid w:val="00D95351"/>
    <w:rsid w:val="00D95FD7"/>
    <w:rsid w:val="00D96218"/>
    <w:rsid w:val="00D97A57"/>
    <w:rsid w:val="00DA0113"/>
    <w:rsid w:val="00DA1CDD"/>
    <w:rsid w:val="00DA2D2C"/>
    <w:rsid w:val="00DA32F3"/>
    <w:rsid w:val="00DA35BC"/>
    <w:rsid w:val="00DA48A9"/>
    <w:rsid w:val="00DA4E79"/>
    <w:rsid w:val="00DA5F00"/>
    <w:rsid w:val="00DA61D4"/>
    <w:rsid w:val="00DA6829"/>
    <w:rsid w:val="00DB06F4"/>
    <w:rsid w:val="00DB0DA8"/>
    <w:rsid w:val="00DB1241"/>
    <w:rsid w:val="00DB13D7"/>
    <w:rsid w:val="00DB4379"/>
    <w:rsid w:val="00DB51CD"/>
    <w:rsid w:val="00DB6E2A"/>
    <w:rsid w:val="00DB6ECA"/>
    <w:rsid w:val="00DB7C5C"/>
    <w:rsid w:val="00DC0179"/>
    <w:rsid w:val="00DC0F3E"/>
    <w:rsid w:val="00DC0FF4"/>
    <w:rsid w:val="00DC1AE5"/>
    <w:rsid w:val="00DC1D40"/>
    <w:rsid w:val="00DC3984"/>
    <w:rsid w:val="00DC3F7E"/>
    <w:rsid w:val="00DC42DE"/>
    <w:rsid w:val="00DC45A5"/>
    <w:rsid w:val="00DC5648"/>
    <w:rsid w:val="00DC5847"/>
    <w:rsid w:val="00DC652C"/>
    <w:rsid w:val="00DC72D9"/>
    <w:rsid w:val="00DC76AC"/>
    <w:rsid w:val="00DD06F9"/>
    <w:rsid w:val="00DD09CE"/>
    <w:rsid w:val="00DD17C2"/>
    <w:rsid w:val="00DD1A1E"/>
    <w:rsid w:val="00DD1EAB"/>
    <w:rsid w:val="00DD1ED8"/>
    <w:rsid w:val="00DD2717"/>
    <w:rsid w:val="00DD2A34"/>
    <w:rsid w:val="00DD2B9E"/>
    <w:rsid w:val="00DD3A74"/>
    <w:rsid w:val="00DD3D91"/>
    <w:rsid w:val="00DD4B5F"/>
    <w:rsid w:val="00DD4C86"/>
    <w:rsid w:val="00DD5A36"/>
    <w:rsid w:val="00DD5AD5"/>
    <w:rsid w:val="00DD5EA0"/>
    <w:rsid w:val="00DD69C6"/>
    <w:rsid w:val="00DD7BDE"/>
    <w:rsid w:val="00DD7DDF"/>
    <w:rsid w:val="00DD7F5B"/>
    <w:rsid w:val="00DD7F77"/>
    <w:rsid w:val="00DD7FBE"/>
    <w:rsid w:val="00DE036E"/>
    <w:rsid w:val="00DE07E9"/>
    <w:rsid w:val="00DE0B03"/>
    <w:rsid w:val="00DE149A"/>
    <w:rsid w:val="00DE6261"/>
    <w:rsid w:val="00DE6CDC"/>
    <w:rsid w:val="00DE7674"/>
    <w:rsid w:val="00DE783F"/>
    <w:rsid w:val="00DF01AA"/>
    <w:rsid w:val="00DF0727"/>
    <w:rsid w:val="00DF1771"/>
    <w:rsid w:val="00DF2AD3"/>
    <w:rsid w:val="00DF3F27"/>
    <w:rsid w:val="00DF4C0B"/>
    <w:rsid w:val="00DF5093"/>
    <w:rsid w:val="00DF54C0"/>
    <w:rsid w:val="00DF56A4"/>
    <w:rsid w:val="00DF70D2"/>
    <w:rsid w:val="00DF7291"/>
    <w:rsid w:val="00E0046A"/>
    <w:rsid w:val="00E01B01"/>
    <w:rsid w:val="00E028F2"/>
    <w:rsid w:val="00E02BCF"/>
    <w:rsid w:val="00E033C4"/>
    <w:rsid w:val="00E04E46"/>
    <w:rsid w:val="00E059BC"/>
    <w:rsid w:val="00E07690"/>
    <w:rsid w:val="00E105C5"/>
    <w:rsid w:val="00E10A85"/>
    <w:rsid w:val="00E114D5"/>
    <w:rsid w:val="00E11669"/>
    <w:rsid w:val="00E122CD"/>
    <w:rsid w:val="00E12F1B"/>
    <w:rsid w:val="00E12F4F"/>
    <w:rsid w:val="00E13C12"/>
    <w:rsid w:val="00E13C9D"/>
    <w:rsid w:val="00E13CBC"/>
    <w:rsid w:val="00E13D80"/>
    <w:rsid w:val="00E143E1"/>
    <w:rsid w:val="00E14E70"/>
    <w:rsid w:val="00E14E96"/>
    <w:rsid w:val="00E1529D"/>
    <w:rsid w:val="00E1590E"/>
    <w:rsid w:val="00E162D0"/>
    <w:rsid w:val="00E16DFA"/>
    <w:rsid w:val="00E171C1"/>
    <w:rsid w:val="00E177EB"/>
    <w:rsid w:val="00E17CF4"/>
    <w:rsid w:val="00E20120"/>
    <w:rsid w:val="00E215A9"/>
    <w:rsid w:val="00E231EB"/>
    <w:rsid w:val="00E26C69"/>
    <w:rsid w:val="00E274F5"/>
    <w:rsid w:val="00E27B17"/>
    <w:rsid w:val="00E27F03"/>
    <w:rsid w:val="00E27FC0"/>
    <w:rsid w:val="00E300FC"/>
    <w:rsid w:val="00E32052"/>
    <w:rsid w:val="00E337F7"/>
    <w:rsid w:val="00E33E6B"/>
    <w:rsid w:val="00E33E78"/>
    <w:rsid w:val="00E34516"/>
    <w:rsid w:val="00E356C1"/>
    <w:rsid w:val="00E359EA"/>
    <w:rsid w:val="00E36822"/>
    <w:rsid w:val="00E36A7F"/>
    <w:rsid w:val="00E36B80"/>
    <w:rsid w:val="00E36ED6"/>
    <w:rsid w:val="00E406AB"/>
    <w:rsid w:val="00E40D89"/>
    <w:rsid w:val="00E41047"/>
    <w:rsid w:val="00E425B3"/>
    <w:rsid w:val="00E429E1"/>
    <w:rsid w:val="00E42DE7"/>
    <w:rsid w:val="00E42F6E"/>
    <w:rsid w:val="00E4443E"/>
    <w:rsid w:val="00E45383"/>
    <w:rsid w:val="00E455E2"/>
    <w:rsid w:val="00E46AD0"/>
    <w:rsid w:val="00E46D9D"/>
    <w:rsid w:val="00E47A5F"/>
    <w:rsid w:val="00E50398"/>
    <w:rsid w:val="00E5060A"/>
    <w:rsid w:val="00E5078E"/>
    <w:rsid w:val="00E51648"/>
    <w:rsid w:val="00E51F9B"/>
    <w:rsid w:val="00E5226E"/>
    <w:rsid w:val="00E52426"/>
    <w:rsid w:val="00E52EAE"/>
    <w:rsid w:val="00E53652"/>
    <w:rsid w:val="00E536AC"/>
    <w:rsid w:val="00E53EE9"/>
    <w:rsid w:val="00E54882"/>
    <w:rsid w:val="00E557A3"/>
    <w:rsid w:val="00E55D6D"/>
    <w:rsid w:val="00E55D85"/>
    <w:rsid w:val="00E5619C"/>
    <w:rsid w:val="00E56350"/>
    <w:rsid w:val="00E56368"/>
    <w:rsid w:val="00E56E02"/>
    <w:rsid w:val="00E57A27"/>
    <w:rsid w:val="00E60A49"/>
    <w:rsid w:val="00E63031"/>
    <w:rsid w:val="00E63A0C"/>
    <w:rsid w:val="00E655DE"/>
    <w:rsid w:val="00E702C7"/>
    <w:rsid w:val="00E70B5D"/>
    <w:rsid w:val="00E72612"/>
    <w:rsid w:val="00E73733"/>
    <w:rsid w:val="00E73DF6"/>
    <w:rsid w:val="00E73FBE"/>
    <w:rsid w:val="00E7472D"/>
    <w:rsid w:val="00E74B7C"/>
    <w:rsid w:val="00E74E8A"/>
    <w:rsid w:val="00E74EEB"/>
    <w:rsid w:val="00E7587A"/>
    <w:rsid w:val="00E75C2B"/>
    <w:rsid w:val="00E77CAD"/>
    <w:rsid w:val="00E80075"/>
    <w:rsid w:val="00E81061"/>
    <w:rsid w:val="00E81B61"/>
    <w:rsid w:val="00E84064"/>
    <w:rsid w:val="00E8427E"/>
    <w:rsid w:val="00E85546"/>
    <w:rsid w:val="00E86819"/>
    <w:rsid w:val="00E86BE4"/>
    <w:rsid w:val="00E86E8F"/>
    <w:rsid w:val="00E87459"/>
    <w:rsid w:val="00E90144"/>
    <w:rsid w:val="00E9123C"/>
    <w:rsid w:val="00E9161B"/>
    <w:rsid w:val="00E91A89"/>
    <w:rsid w:val="00E92A0B"/>
    <w:rsid w:val="00E92A80"/>
    <w:rsid w:val="00E92ADD"/>
    <w:rsid w:val="00E92B87"/>
    <w:rsid w:val="00E92E1A"/>
    <w:rsid w:val="00E92F45"/>
    <w:rsid w:val="00E9303A"/>
    <w:rsid w:val="00E930DA"/>
    <w:rsid w:val="00E93F69"/>
    <w:rsid w:val="00E94B83"/>
    <w:rsid w:val="00E950B9"/>
    <w:rsid w:val="00E95CA9"/>
    <w:rsid w:val="00E96595"/>
    <w:rsid w:val="00E96B1B"/>
    <w:rsid w:val="00EA0188"/>
    <w:rsid w:val="00EA0BBA"/>
    <w:rsid w:val="00EA1170"/>
    <w:rsid w:val="00EA13CE"/>
    <w:rsid w:val="00EA1F3F"/>
    <w:rsid w:val="00EA3513"/>
    <w:rsid w:val="00EA36A5"/>
    <w:rsid w:val="00EA3BC1"/>
    <w:rsid w:val="00EA3FC2"/>
    <w:rsid w:val="00EA494E"/>
    <w:rsid w:val="00EA5E40"/>
    <w:rsid w:val="00EA61F7"/>
    <w:rsid w:val="00EA6AE2"/>
    <w:rsid w:val="00EB06B8"/>
    <w:rsid w:val="00EB5278"/>
    <w:rsid w:val="00EB5E1C"/>
    <w:rsid w:val="00EB65CF"/>
    <w:rsid w:val="00EB6673"/>
    <w:rsid w:val="00EB6844"/>
    <w:rsid w:val="00EB7CFA"/>
    <w:rsid w:val="00EC02AC"/>
    <w:rsid w:val="00EC034F"/>
    <w:rsid w:val="00EC1867"/>
    <w:rsid w:val="00EC20F1"/>
    <w:rsid w:val="00EC2516"/>
    <w:rsid w:val="00EC4208"/>
    <w:rsid w:val="00EC5B20"/>
    <w:rsid w:val="00EC629E"/>
    <w:rsid w:val="00EC6456"/>
    <w:rsid w:val="00EC681E"/>
    <w:rsid w:val="00EC6A37"/>
    <w:rsid w:val="00EC76CB"/>
    <w:rsid w:val="00EC7831"/>
    <w:rsid w:val="00ED0358"/>
    <w:rsid w:val="00ED0D27"/>
    <w:rsid w:val="00ED0D4A"/>
    <w:rsid w:val="00ED1049"/>
    <w:rsid w:val="00ED14ED"/>
    <w:rsid w:val="00ED16E0"/>
    <w:rsid w:val="00ED1B7F"/>
    <w:rsid w:val="00ED20B7"/>
    <w:rsid w:val="00ED2C39"/>
    <w:rsid w:val="00ED3A74"/>
    <w:rsid w:val="00ED4085"/>
    <w:rsid w:val="00ED4417"/>
    <w:rsid w:val="00ED49B3"/>
    <w:rsid w:val="00ED5686"/>
    <w:rsid w:val="00ED57FF"/>
    <w:rsid w:val="00ED5A9E"/>
    <w:rsid w:val="00ED5DDC"/>
    <w:rsid w:val="00ED698E"/>
    <w:rsid w:val="00EE0C5A"/>
    <w:rsid w:val="00EE0E31"/>
    <w:rsid w:val="00EE13D3"/>
    <w:rsid w:val="00EE1FF4"/>
    <w:rsid w:val="00EE20CD"/>
    <w:rsid w:val="00EE3A3A"/>
    <w:rsid w:val="00EE4F6E"/>
    <w:rsid w:val="00EE661D"/>
    <w:rsid w:val="00EE7BAF"/>
    <w:rsid w:val="00EE7E26"/>
    <w:rsid w:val="00EF141D"/>
    <w:rsid w:val="00EF2507"/>
    <w:rsid w:val="00EF26C9"/>
    <w:rsid w:val="00EF2CB9"/>
    <w:rsid w:val="00EF399D"/>
    <w:rsid w:val="00EF42ED"/>
    <w:rsid w:val="00EF4886"/>
    <w:rsid w:val="00EF4A48"/>
    <w:rsid w:val="00EF4AAC"/>
    <w:rsid w:val="00EF4B5C"/>
    <w:rsid w:val="00EF4E9A"/>
    <w:rsid w:val="00EF549C"/>
    <w:rsid w:val="00EF571A"/>
    <w:rsid w:val="00EF7378"/>
    <w:rsid w:val="00F000D5"/>
    <w:rsid w:val="00F004F5"/>
    <w:rsid w:val="00F00A72"/>
    <w:rsid w:val="00F00AE6"/>
    <w:rsid w:val="00F01457"/>
    <w:rsid w:val="00F02216"/>
    <w:rsid w:val="00F02A41"/>
    <w:rsid w:val="00F03893"/>
    <w:rsid w:val="00F03AD8"/>
    <w:rsid w:val="00F03EC9"/>
    <w:rsid w:val="00F03F96"/>
    <w:rsid w:val="00F04A2A"/>
    <w:rsid w:val="00F050A7"/>
    <w:rsid w:val="00F05433"/>
    <w:rsid w:val="00F05F1F"/>
    <w:rsid w:val="00F062CA"/>
    <w:rsid w:val="00F107DF"/>
    <w:rsid w:val="00F10ABA"/>
    <w:rsid w:val="00F10ADC"/>
    <w:rsid w:val="00F12A5D"/>
    <w:rsid w:val="00F1340F"/>
    <w:rsid w:val="00F13668"/>
    <w:rsid w:val="00F16522"/>
    <w:rsid w:val="00F172E8"/>
    <w:rsid w:val="00F20056"/>
    <w:rsid w:val="00F2071C"/>
    <w:rsid w:val="00F20D18"/>
    <w:rsid w:val="00F211E6"/>
    <w:rsid w:val="00F22641"/>
    <w:rsid w:val="00F22840"/>
    <w:rsid w:val="00F22EBC"/>
    <w:rsid w:val="00F23A6E"/>
    <w:rsid w:val="00F23FBD"/>
    <w:rsid w:val="00F23FD7"/>
    <w:rsid w:val="00F240E0"/>
    <w:rsid w:val="00F25853"/>
    <w:rsid w:val="00F25D4F"/>
    <w:rsid w:val="00F26105"/>
    <w:rsid w:val="00F26DC4"/>
    <w:rsid w:val="00F26FDF"/>
    <w:rsid w:val="00F278BF"/>
    <w:rsid w:val="00F304F2"/>
    <w:rsid w:val="00F313E1"/>
    <w:rsid w:val="00F32745"/>
    <w:rsid w:val="00F32D45"/>
    <w:rsid w:val="00F32F68"/>
    <w:rsid w:val="00F35302"/>
    <w:rsid w:val="00F3533B"/>
    <w:rsid w:val="00F353E4"/>
    <w:rsid w:val="00F36264"/>
    <w:rsid w:val="00F36D59"/>
    <w:rsid w:val="00F40AA0"/>
    <w:rsid w:val="00F40AD0"/>
    <w:rsid w:val="00F40F66"/>
    <w:rsid w:val="00F40FA5"/>
    <w:rsid w:val="00F41ACB"/>
    <w:rsid w:val="00F42F87"/>
    <w:rsid w:val="00F435A8"/>
    <w:rsid w:val="00F43F48"/>
    <w:rsid w:val="00F445C9"/>
    <w:rsid w:val="00F45C36"/>
    <w:rsid w:val="00F47159"/>
    <w:rsid w:val="00F476E8"/>
    <w:rsid w:val="00F477C0"/>
    <w:rsid w:val="00F5140C"/>
    <w:rsid w:val="00F518CA"/>
    <w:rsid w:val="00F51D77"/>
    <w:rsid w:val="00F52573"/>
    <w:rsid w:val="00F527E9"/>
    <w:rsid w:val="00F54243"/>
    <w:rsid w:val="00F5431A"/>
    <w:rsid w:val="00F5467E"/>
    <w:rsid w:val="00F55A95"/>
    <w:rsid w:val="00F56008"/>
    <w:rsid w:val="00F57D20"/>
    <w:rsid w:val="00F609FF"/>
    <w:rsid w:val="00F60DE2"/>
    <w:rsid w:val="00F612C0"/>
    <w:rsid w:val="00F61C75"/>
    <w:rsid w:val="00F61EA9"/>
    <w:rsid w:val="00F61EE1"/>
    <w:rsid w:val="00F623FA"/>
    <w:rsid w:val="00F6245D"/>
    <w:rsid w:val="00F6326A"/>
    <w:rsid w:val="00F6557A"/>
    <w:rsid w:val="00F66D2F"/>
    <w:rsid w:val="00F672F9"/>
    <w:rsid w:val="00F7046E"/>
    <w:rsid w:val="00F70A5A"/>
    <w:rsid w:val="00F70E76"/>
    <w:rsid w:val="00F71180"/>
    <w:rsid w:val="00F72696"/>
    <w:rsid w:val="00F75116"/>
    <w:rsid w:val="00F7561C"/>
    <w:rsid w:val="00F75CB4"/>
    <w:rsid w:val="00F76779"/>
    <w:rsid w:val="00F76849"/>
    <w:rsid w:val="00F7702D"/>
    <w:rsid w:val="00F80DEF"/>
    <w:rsid w:val="00F816D4"/>
    <w:rsid w:val="00F8189D"/>
    <w:rsid w:val="00F81A60"/>
    <w:rsid w:val="00F81F8A"/>
    <w:rsid w:val="00F82251"/>
    <w:rsid w:val="00F8233F"/>
    <w:rsid w:val="00F827F5"/>
    <w:rsid w:val="00F837C1"/>
    <w:rsid w:val="00F84944"/>
    <w:rsid w:val="00F860C9"/>
    <w:rsid w:val="00F87A9E"/>
    <w:rsid w:val="00F90C6C"/>
    <w:rsid w:val="00F92BC9"/>
    <w:rsid w:val="00F931C6"/>
    <w:rsid w:val="00F94A92"/>
    <w:rsid w:val="00F94C69"/>
    <w:rsid w:val="00F95FD8"/>
    <w:rsid w:val="00F96E03"/>
    <w:rsid w:val="00F97C49"/>
    <w:rsid w:val="00FA01AF"/>
    <w:rsid w:val="00FA1C61"/>
    <w:rsid w:val="00FA1D75"/>
    <w:rsid w:val="00FA242A"/>
    <w:rsid w:val="00FA2EB5"/>
    <w:rsid w:val="00FA34EE"/>
    <w:rsid w:val="00FA3EC0"/>
    <w:rsid w:val="00FA49AD"/>
    <w:rsid w:val="00FA5CD7"/>
    <w:rsid w:val="00FA5F51"/>
    <w:rsid w:val="00FA642B"/>
    <w:rsid w:val="00FA648E"/>
    <w:rsid w:val="00FA7385"/>
    <w:rsid w:val="00FA77E7"/>
    <w:rsid w:val="00FA7CAE"/>
    <w:rsid w:val="00FB0558"/>
    <w:rsid w:val="00FB075D"/>
    <w:rsid w:val="00FB0948"/>
    <w:rsid w:val="00FB0D48"/>
    <w:rsid w:val="00FB0DAE"/>
    <w:rsid w:val="00FB0E80"/>
    <w:rsid w:val="00FB10E3"/>
    <w:rsid w:val="00FB1853"/>
    <w:rsid w:val="00FB36DF"/>
    <w:rsid w:val="00FB38FA"/>
    <w:rsid w:val="00FB3A64"/>
    <w:rsid w:val="00FB61B8"/>
    <w:rsid w:val="00FB64F3"/>
    <w:rsid w:val="00FB6BE4"/>
    <w:rsid w:val="00FB76B7"/>
    <w:rsid w:val="00FC1133"/>
    <w:rsid w:val="00FC1B71"/>
    <w:rsid w:val="00FC23EE"/>
    <w:rsid w:val="00FC33E3"/>
    <w:rsid w:val="00FC34AB"/>
    <w:rsid w:val="00FC5013"/>
    <w:rsid w:val="00FC6027"/>
    <w:rsid w:val="00FC60E5"/>
    <w:rsid w:val="00FC66D0"/>
    <w:rsid w:val="00FC7344"/>
    <w:rsid w:val="00FD0BE9"/>
    <w:rsid w:val="00FD0DA0"/>
    <w:rsid w:val="00FD1BCB"/>
    <w:rsid w:val="00FD3351"/>
    <w:rsid w:val="00FD35CC"/>
    <w:rsid w:val="00FD37F1"/>
    <w:rsid w:val="00FD419F"/>
    <w:rsid w:val="00FD457D"/>
    <w:rsid w:val="00FD4BE2"/>
    <w:rsid w:val="00FD4D3C"/>
    <w:rsid w:val="00FD502E"/>
    <w:rsid w:val="00FD6139"/>
    <w:rsid w:val="00FD65DB"/>
    <w:rsid w:val="00FD6ABE"/>
    <w:rsid w:val="00FE04AA"/>
    <w:rsid w:val="00FE0631"/>
    <w:rsid w:val="00FE18DC"/>
    <w:rsid w:val="00FE258F"/>
    <w:rsid w:val="00FE2972"/>
    <w:rsid w:val="00FE3F2B"/>
    <w:rsid w:val="00FE5DB7"/>
    <w:rsid w:val="00FE6E59"/>
    <w:rsid w:val="00FF1218"/>
    <w:rsid w:val="00FF159B"/>
    <w:rsid w:val="00FF33ED"/>
    <w:rsid w:val="00FF36BC"/>
    <w:rsid w:val="00FF38E3"/>
    <w:rsid w:val="00FF4097"/>
    <w:rsid w:val="00FF5CDA"/>
    <w:rsid w:val="00FF6CB1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4B39FC"/>
  <w15:chartTrackingRefBased/>
  <w15:docId w15:val="{C7B86C0B-4F2D-4848-9880-48A607B6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617"/>
    <w:pPr>
      <w:spacing w:before="120" w:after="120" w:line="264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E3B"/>
    <w:pPr>
      <w:keepNext/>
      <w:keepLines/>
      <w:spacing w:before="36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5A9E"/>
    <w:pPr>
      <w:keepNext/>
      <w:keepLines/>
      <w:spacing w:before="36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111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5A9E"/>
    <w:rPr>
      <w:rFonts w:ascii="Times New Roman" w:eastAsiaTheme="majorEastAsia" w:hAnsi="Times New Roman" w:cstheme="majorBidi"/>
      <w:i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4BE2"/>
    <w:pPr>
      <w:spacing w:after="40"/>
      <w:contextualSpacing/>
    </w:pPr>
    <w:rPr>
      <w:rFonts w:eastAsiaTheme="majorEastAsia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BE2"/>
    <w:rPr>
      <w:rFonts w:ascii="Times New Roman" w:eastAsiaTheme="majorEastAsia" w:hAnsi="Times New Roman" w:cstheme="majorBidi"/>
      <w:b/>
      <w:spacing w:val="-10"/>
      <w:kern w:val="28"/>
      <w:sz w:val="30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9C1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79C1"/>
    <w:rPr>
      <w:rFonts w:ascii="Times New Roman" w:eastAsiaTheme="minorEastAsia" w:hAnsi="Times New Roman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5E7E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table" w:styleId="TableGrid">
    <w:name w:val="Table Grid"/>
    <w:basedOn w:val="TableNormal"/>
    <w:uiPriority w:val="59"/>
    <w:rsid w:val="0084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">
    <w:name w:val="Equation"/>
    <w:next w:val="Normal"/>
    <w:qFormat/>
    <w:rsid w:val="00F36264"/>
    <w:pPr>
      <w:tabs>
        <w:tab w:val="right" w:pos="9346"/>
      </w:tabs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8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80E"/>
    <w:rPr>
      <w:rFonts w:ascii="Segoe UI" w:hAnsi="Segoe UI" w:cs="Segoe UI"/>
      <w:sz w:val="18"/>
      <w:szCs w:val="18"/>
    </w:rPr>
  </w:style>
  <w:style w:type="paragraph" w:customStyle="1" w:styleId="BodyNoindent">
    <w:name w:val="BodyNoindent"/>
    <w:basedOn w:val="Normal"/>
    <w:next w:val="Normal"/>
    <w:qFormat/>
    <w:rsid w:val="003D6154"/>
    <w:rPr>
      <w:sz w:val="20"/>
    </w:rPr>
  </w:style>
  <w:style w:type="paragraph" w:styleId="Caption">
    <w:name w:val="caption"/>
    <w:basedOn w:val="Normal"/>
    <w:next w:val="Normal"/>
    <w:link w:val="CaptionChar"/>
    <w:unhideWhenUsed/>
    <w:qFormat/>
    <w:rsid w:val="00FB0DAE"/>
    <w:pPr>
      <w:tabs>
        <w:tab w:val="left" w:pos="1080"/>
      </w:tabs>
      <w:spacing w:after="40"/>
      <w:jc w:val="center"/>
    </w:pPr>
    <w:rPr>
      <w:rFonts w:cs="Times New Roman"/>
      <w:i/>
      <w:sz w:val="20"/>
      <w:szCs w:val="16"/>
      <w:lang w:val="la-Latn"/>
    </w:rPr>
  </w:style>
  <w:style w:type="paragraph" w:styleId="NoSpacing">
    <w:name w:val="No Spacing"/>
    <w:aliases w:val="Contenuto tabelle,Formula"/>
    <w:basedOn w:val="Normal"/>
    <w:next w:val="Normal"/>
    <w:link w:val="NoSpacingChar"/>
    <w:uiPriority w:val="1"/>
    <w:qFormat/>
    <w:rsid w:val="00B8431E"/>
    <w:pPr>
      <w:spacing w:before="0"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B3111D"/>
    <w:rPr>
      <w:rFonts w:ascii="Times New Roman" w:eastAsiaTheme="majorEastAsia" w:hAnsi="Times New Roman" w:cstheme="majorBidi"/>
      <w:szCs w:val="24"/>
    </w:rPr>
  </w:style>
  <w:style w:type="character" w:styleId="PlaceholderText">
    <w:name w:val="Placeholder Text"/>
    <w:basedOn w:val="DefaultParagraphFont"/>
    <w:uiPriority w:val="99"/>
    <w:semiHidden/>
    <w:rsid w:val="00067DE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F4DAE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D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F4DA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DAE"/>
    <w:rPr>
      <w:rFonts w:ascii="Times New Roman" w:hAnsi="Times New Roman"/>
    </w:rPr>
  </w:style>
  <w:style w:type="character" w:customStyle="1" w:styleId="contrib-author">
    <w:name w:val="contrib-author"/>
    <w:basedOn w:val="DefaultParagraphFont"/>
    <w:rsid w:val="007A45E9"/>
  </w:style>
  <w:style w:type="character" w:styleId="Hyperlink">
    <w:name w:val="Hyperlink"/>
    <w:basedOn w:val="DefaultParagraphFont"/>
    <w:uiPriority w:val="99"/>
    <w:unhideWhenUsed/>
    <w:rsid w:val="007A45E9"/>
    <w:rPr>
      <w:color w:val="0000FF"/>
      <w:u w:val="single"/>
    </w:rPr>
  </w:style>
  <w:style w:type="paragraph" w:customStyle="1" w:styleId="Authors">
    <w:name w:val="Authors"/>
    <w:basedOn w:val="Normal"/>
    <w:next w:val="Affiliation"/>
    <w:qFormat/>
    <w:rsid w:val="00FD4BE2"/>
    <w:pPr>
      <w:jc w:val="center"/>
    </w:pPr>
    <w:rPr>
      <w:b/>
      <w:sz w:val="24"/>
    </w:rPr>
  </w:style>
  <w:style w:type="paragraph" w:customStyle="1" w:styleId="Affiliation">
    <w:name w:val="Affiliation"/>
    <w:basedOn w:val="Authors"/>
    <w:qFormat/>
    <w:rsid w:val="00FD4BE2"/>
    <w:pPr>
      <w:spacing w:after="0"/>
    </w:pPr>
    <w:rPr>
      <w:b w:val="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75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3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39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39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0D60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6567DE"/>
    <w:pPr>
      <w:ind w:left="720"/>
      <w:contextualSpacing/>
    </w:pPr>
  </w:style>
  <w:style w:type="paragraph" w:customStyle="1" w:styleId="Didascaliafigureetabelle">
    <w:name w:val="Didascalia figure e tabelle"/>
    <w:basedOn w:val="Normal"/>
    <w:next w:val="Normal"/>
    <w:qFormat/>
    <w:rsid w:val="00390B8D"/>
    <w:pPr>
      <w:spacing w:before="40" w:after="200" w:line="240" w:lineRule="auto"/>
      <w:jc w:val="center"/>
    </w:pPr>
    <w:rPr>
      <w:i/>
      <w:sz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14E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14EA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A14EA"/>
    <w:rPr>
      <w:vertAlign w:val="superscript"/>
    </w:rPr>
  </w:style>
  <w:style w:type="character" w:styleId="SubtleEmphasis">
    <w:name w:val="Subtle Emphasis"/>
    <w:aliases w:val="Contenuto figure"/>
    <w:uiPriority w:val="19"/>
    <w:rsid w:val="005B4FC0"/>
    <w:rPr>
      <w:rFonts w:ascii="Times New Roman" w:hAnsi="Times New Roman"/>
      <w:i w:val="0"/>
      <w:iCs/>
      <w:color w:val="404040" w:themeColor="text1" w:themeTint="BF"/>
      <w:sz w:val="18"/>
    </w:rPr>
  </w:style>
  <w:style w:type="paragraph" w:customStyle="1" w:styleId="Tabel">
    <w:name w:val="Tabel"/>
    <w:basedOn w:val="Normal"/>
    <w:next w:val="Normal"/>
    <w:link w:val="TabelCarattere"/>
    <w:rsid w:val="007F7617"/>
    <w:pPr>
      <w:spacing w:before="0" w:after="0"/>
    </w:pPr>
    <w:rPr>
      <w:lang w:val="en-GB"/>
    </w:rPr>
  </w:style>
  <w:style w:type="character" w:customStyle="1" w:styleId="TabelCarattere">
    <w:name w:val="Tabel Carattere"/>
    <w:basedOn w:val="DefaultParagraphFont"/>
    <w:link w:val="Tabel"/>
    <w:rsid w:val="007F7617"/>
    <w:rPr>
      <w:rFonts w:ascii="Times New Roman" w:hAnsi="Times New Roman"/>
      <w:lang w:val="en-GB"/>
    </w:rPr>
  </w:style>
  <w:style w:type="paragraph" w:customStyle="1" w:styleId="MTDisplayEquation">
    <w:name w:val="MTDisplayEquation"/>
    <w:basedOn w:val="Normal"/>
    <w:link w:val="MTDisplayEquationCarattere"/>
    <w:rsid w:val="00524E98"/>
    <w:pPr>
      <w:tabs>
        <w:tab w:val="center" w:pos="4820"/>
        <w:tab w:val="right" w:pos="9640"/>
      </w:tabs>
    </w:pPr>
    <w:rPr>
      <w:lang w:val="en-GB"/>
    </w:rPr>
  </w:style>
  <w:style w:type="character" w:customStyle="1" w:styleId="MTDisplayEquationCarattere">
    <w:name w:val="MTDisplayEquation Carattere"/>
    <w:basedOn w:val="DefaultParagraphFont"/>
    <w:link w:val="MTDisplayEquation"/>
    <w:rsid w:val="00524E98"/>
    <w:rPr>
      <w:rFonts w:ascii="Times New Roman" w:hAnsi="Times New Roman"/>
      <w:lang w:val="en-GB"/>
    </w:rPr>
  </w:style>
  <w:style w:type="paragraph" w:styleId="Quote">
    <w:name w:val="Quote"/>
    <w:aliases w:val="Figures and Tables"/>
    <w:basedOn w:val="Normal"/>
    <w:next w:val="Normal"/>
    <w:link w:val="QuoteChar"/>
    <w:uiPriority w:val="29"/>
    <w:qFormat/>
    <w:rsid w:val="00CD2D6C"/>
    <w:pPr>
      <w:spacing w:before="40" w:after="0" w:line="120" w:lineRule="auto"/>
      <w:jc w:val="center"/>
    </w:pPr>
    <w:rPr>
      <w:iCs/>
      <w:color w:val="404040" w:themeColor="text1" w:themeTint="BF"/>
    </w:rPr>
  </w:style>
  <w:style w:type="character" w:customStyle="1" w:styleId="QuoteChar">
    <w:name w:val="Quote Char"/>
    <w:aliases w:val="Figures and Tables Char"/>
    <w:basedOn w:val="DefaultParagraphFont"/>
    <w:link w:val="Quote"/>
    <w:uiPriority w:val="29"/>
    <w:rsid w:val="00CD2D6C"/>
    <w:rPr>
      <w:rFonts w:ascii="Times New Roman" w:hAnsi="Times New Roman"/>
      <w:iCs/>
      <w:color w:val="404040" w:themeColor="text1" w:themeTint="BF"/>
      <w:lang w:val="en-US"/>
    </w:rPr>
  </w:style>
  <w:style w:type="character" w:styleId="Emphasis">
    <w:name w:val="Emphasis"/>
    <w:basedOn w:val="DefaultParagraphFont"/>
    <w:uiPriority w:val="20"/>
    <w:qFormat/>
    <w:rsid w:val="00704637"/>
    <w:rPr>
      <w:i/>
      <w:iCs/>
    </w:rPr>
  </w:style>
  <w:style w:type="paragraph" w:customStyle="1" w:styleId="Default">
    <w:name w:val="Default"/>
    <w:rsid w:val="00F81F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02682"/>
    <w:rPr>
      <w:color w:val="605E5C"/>
      <w:shd w:val="clear" w:color="auto" w:fill="E1DFDD"/>
    </w:rPr>
  </w:style>
  <w:style w:type="paragraph" w:customStyle="1" w:styleId="Figureeformule">
    <w:name w:val="Figure e formule"/>
    <w:basedOn w:val="Normal"/>
    <w:next w:val="Normal"/>
    <w:qFormat/>
    <w:rsid w:val="004456ED"/>
    <w:pPr>
      <w:keepNext/>
      <w:spacing w:before="60" w:after="0" w:line="360" w:lineRule="auto"/>
      <w:jc w:val="center"/>
    </w:pPr>
    <w:rPr>
      <w:rFonts w:eastAsia="MS Mincho" w:cs="Times New Roman"/>
      <w:szCs w:val="24"/>
      <w:lang w:val="en-GB" w:eastAsia="zh-CN"/>
    </w:rPr>
  </w:style>
  <w:style w:type="character" w:customStyle="1" w:styleId="CaptionChar">
    <w:name w:val="Caption Char"/>
    <w:basedOn w:val="DefaultParagraphFont"/>
    <w:link w:val="Caption"/>
    <w:rsid w:val="004456ED"/>
    <w:rPr>
      <w:rFonts w:ascii="Times New Roman" w:hAnsi="Times New Roman" w:cs="Times New Roman"/>
      <w:i/>
      <w:sz w:val="20"/>
      <w:szCs w:val="16"/>
      <w:lang w:val="la-Latn"/>
    </w:rPr>
  </w:style>
  <w:style w:type="character" w:customStyle="1" w:styleId="NoSpacingChar">
    <w:name w:val="No Spacing Char"/>
    <w:aliases w:val="Contenuto tabelle Char,Formula Char"/>
    <w:basedOn w:val="CaptionChar"/>
    <w:link w:val="NoSpacing"/>
    <w:uiPriority w:val="1"/>
    <w:rsid w:val="004456ED"/>
    <w:rPr>
      <w:rFonts w:ascii="Times New Roman" w:hAnsi="Times New Roman" w:cs="Times New Roman"/>
      <w:i w:val="0"/>
      <w:sz w:val="20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078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4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1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0.wmf"/><Relationship Id="rId3" Type="http://schemas.openxmlformats.org/officeDocument/2006/relationships/numbering" Target="numbering.xml"/><Relationship Id="rId21" Type="http://schemas.openxmlformats.org/officeDocument/2006/relationships/image" Target="media/image11.emf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image" Target="media/image6.emf"/><Relationship Id="rId20" Type="http://schemas.openxmlformats.org/officeDocument/2006/relationships/image" Target="media/image10.png"/><Relationship Id="rId29" Type="http://schemas.openxmlformats.org/officeDocument/2006/relationships/oleObject" Target="embeddings/oleObject4.bin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image" Target="media/image14.emf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1.wmf"/><Relationship Id="rId10" Type="http://schemas.openxmlformats.org/officeDocument/2006/relationships/oleObject" Target="embeddings/oleObject1.bin"/><Relationship Id="rId19" Type="http://schemas.openxmlformats.org/officeDocument/2006/relationships/image" Target="media/image9.emf"/><Relationship Id="rId31" Type="http://schemas.openxmlformats.org/officeDocument/2006/relationships/oleObject" Target="embeddings/oleObject5.bin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image" Target="media/image4.png"/><Relationship Id="rId22" Type="http://schemas.openxmlformats.org/officeDocument/2006/relationships/image" Target="media/image12.emf"/><Relationship Id="rId27" Type="http://schemas.openxmlformats.org/officeDocument/2006/relationships/oleObject" Target="embeddings/oleObject3.bin"/><Relationship Id="rId30" Type="http://schemas.openxmlformats.org/officeDocument/2006/relationships/image" Target="media/image12.wmf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50CDE1-E774-48F5-848C-7F917B6E7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1238</Words>
  <Characters>7059</Characters>
  <Application>Microsoft Office Word</Application>
  <DocSecurity>0</DocSecurity>
  <Lines>58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asone</dc:creator>
  <cp:keywords/>
  <dc:description/>
  <cp:lastModifiedBy>Fabrizio Aloschi</cp:lastModifiedBy>
  <cp:revision>12</cp:revision>
  <cp:lastPrinted>2021-01-08T13:41:00Z</cp:lastPrinted>
  <dcterms:created xsi:type="dcterms:W3CDTF">2022-12-13T16:50:00Z</dcterms:created>
  <dcterms:modified xsi:type="dcterms:W3CDTF">2023-01-08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d1c5678-0abd-3f31-9ef7-6c409da831bf</vt:lpwstr>
  </property>
  <property fmtid="{D5CDD505-2E9C-101B-9397-08002B2CF9AE}" pid="25" name="Mendeley Citation Style_1">
    <vt:lpwstr>http://www.zotero.org/styles/ieee</vt:lpwstr>
  </property>
</Properties>
</file>